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D94F46" w14:textId="75592C1B" w:rsidR="00B22E51" w:rsidRDefault="00B22E51" w:rsidP="00D04230">
      <w:pPr>
        <w:spacing w:before="0" w:after="160" w:line="259" w:lineRule="auto"/>
        <w:jc w:val="center"/>
        <w:outlineLvl w:val="0"/>
        <w:rPr>
          <w:b/>
          <w:bCs/>
          <w:sz w:val="40"/>
          <w:szCs w:val="44"/>
        </w:rPr>
      </w:pPr>
      <w:bookmarkStart w:id="0" w:name="_Hlk103686444"/>
      <w:r>
        <w:rPr>
          <w:b/>
          <w:bCs/>
          <w:sz w:val="40"/>
          <w:szCs w:val="44"/>
        </w:rPr>
        <w:t>Full health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119"/>
        <w:gridCol w:w="5902"/>
      </w:tblGrid>
      <w:tr w:rsidR="009F6B44" w:rsidRPr="00683E20" w14:paraId="0126F6DD" w14:textId="77777777" w:rsidTr="00FD56D5">
        <w:tc>
          <w:tcPr>
            <w:tcW w:w="3119" w:type="dxa"/>
            <w:shd w:val="clear" w:color="auto" w:fill="FFF993" w:themeFill="background2" w:themeFillTint="66"/>
          </w:tcPr>
          <w:p w14:paraId="3A8737C2" w14:textId="77777777" w:rsidR="009F6B44" w:rsidRPr="00683E20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Domain Name</w:t>
            </w:r>
          </w:p>
        </w:tc>
        <w:tc>
          <w:tcPr>
            <w:tcW w:w="5902" w:type="dxa"/>
            <w:shd w:val="clear" w:color="auto" w:fill="FFF993" w:themeFill="background2" w:themeFillTint="66"/>
          </w:tcPr>
          <w:p w14:paraId="7072DA20" w14:textId="77777777" w:rsidR="009F6B44" w:rsidRPr="00683E20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Description</w:t>
            </w:r>
          </w:p>
        </w:tc>
      </w:tr>
      <w:tr w:rsidR="009F6B44" w:rsidRPr="00683E20" w14:paraId="21CD8D22" w14:textId="77777777" w:rsidTr="00FD56D5">
        <w:tc>
          <w:tcPr>
            <w:tcW w:w="3119" w:type="dxa"/>
          </w:tcPr>
          <w:p w14:paraId="4ED92BDD" w14:textId="77777777" w:rsidR="009F6B44" w:rsidRPr="00683E20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lifting and carrying</w:t>
            </w:r>
          </w:p>
        </w:tc>
        <w:tc>
          <w:tcPr>
            <w:tcW w:w="5902" w:type="dxa"/>
          </w:tcPr>
          <w:p w14:paraId="7C74A43C" w14:textId="77777777" w:rsidR="009F6B44" w:rsidRPr="00683E20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do not need to lift or carry someone.</w:t>
            </w:r>
          </w:p>
        </w:tc>
      </w:tr>
      <w:tr w:rsidR="009F6B44" w:rsidRPr="00683E20" w14:paraId="756D8C33" w14:textId="77777777" w:rsidTr="00FD56D5">
        <w:tc>
          <w:tcPr>
            <w:tcW w:w="3119" w:type="dxa"/>
          </w:tcPr>
          <w:p w14:paraId="65AC043A" w14:textId="77777777" w:rsidR="009F6B44" w:rsidRPr="00683E20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pain</w:t>
            </w:r>
          </w:p>
        </w:tc>
        <w:tc>
          <w:tcPr>
            <w:tcW w:w="5902" w:type="dxa"/>
          </w:tcPr>
          <w:p w14:paraId="132B0BBA" w14:textId="77777777" w:rsidR="009F6B44" w:rsidRPr="00683E20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no physical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ain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9F6B44" w:rsidRPr="00683E20" w14:paraId="2A0E0605" w14:textId="77777777" w:rsidTr="00FD56D5">
        <w:tc>
          <w:tcPr>
            <w:tcW w:w="3119" w:type="dxa"/>
          </w:tcPr>
          <w:p w14:paraId="06A8721F" w14:textId="77777777" w:rsidR="009F6B44" w:rsidRPr="00683E20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help with self-care</w:t>
            </w:r>
          </w:p>
        </w:tc>
        <w:tc>
          <w:tcPr>
            <w:tcW w:w="5902" w:type="dxa"/>
          </w:tcPr>
          <w:p w14:paraId="072ED0D4" w14:textId="77777777" w:rsidR="009F6B44" w:rsidRPr="00683E20" w:rsidRDefault="009F6B44" w:rsidP="00FD56D5">
            <w:pPr>
              <w:spacing w:before="0" w:line="240" w:lineRule="auto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do not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have to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help anyone else with their self-care. </w:t>
            </w:r>
          </w:p>
        </w:tc>
      </w:tr>
      <w:tr w:rsidR="009F6B44" w:rsidRPr="00683E20" w14:paraId="1A197F5F" w14:textId="77777777" w:rsidTr="00FD56D5">
        <w:tc>
          <w:tcPr>
            <w:tcW w:w="3119" w:type="dxa"/>
          </w:tcPr>
          <w:p w14:paraId="7709BFB6" w14:textId="77777777" w:rsidR="009F6B44" w:rsidRPr="00683E20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sleep</w:t>
            </w:r>
          </w:p>
        </w:tc>
        <w:tc>
          <w:tcPr>
            <w:tcW w:w="5902" w:type="dxa"/>
          </w:tcPr>
          <w:p w14:paraId="4C0C9769" w14:textId="77777777" w:rsidR="009F6B44" w:rsidRPr="00CE6EB4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CE6EB4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do not have to wake up at night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to help someone.</w:t>
            </w:r>
          </w:p>
        </w:tc>
      </w:tr>
      <w:tr w:rsidR="009F6B44" w:rsidRPr="00683E20" w14:paraId="21E17775" w14:textId="77777777" w:rsidTr="00FD56D5">
        <w:tc>
          <w:tcPr>
            <w:tcW w:w="3119" w:type="dxa"/>
          </w:tcPr>
          <w:p w14:paraId="5F382C63" w14:textId="77777777" w:rsidR="009F6B44" w:rsidRPr="00683E20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tiredness/exhaustion</w:t>
            </w:r>
          </w:p>
        </w:tc>
        <w:tc>
          <w:tcPr>
            <w:tcW w:w="5902" w:type="dxa"/>
          </w:tcPr>
          <w:p w14:paraId="090BB9BF" w14:textId="77777777" w:rsidR="009F6B44" w:rsidRPr="00683E20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C005D7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do not feel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physically and mentally tired or exhausted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9F6B44" w:rsidRPr="00612158" w14:paraId="3697EE83" w14:textId="77777777" w:rsidTr="00FD56D5">
        <w:tc>
          <w:tcPr>
            <w:tcW w:w="3119" w:type="dxa"/>
          </w:tcPr>
          <w:p w14:paraId="61B07747" w14:textId="77777777" w:rsidR="009F6B44" w:rsidRPr="00683E20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Impact on time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nd usual activities</w:t>
            </w:r>
          </w:p>
        </w:tc>
        <w:tc>
          <w:tcPr>
            <w:tcW w:w="5902" w:type="dxa"/>
          </w:tcPr>
          <w:p w14:paraId="49DCCC56" w14:textId="77777777" w:rsidR="009F6B44" w:rsidRPr="00683E20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266CF6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</w:t>
            </w:r>
            <w:r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 xml:space="preserve"> </w:t>
            </w:r>
            <w:r w:rsidRPr="00266CF6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</w:t>
            </w:r>
            <w:r w:rsidRPr="00414496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time for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r usual activities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(housework, leisure or family activities)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nd the things you want to do.</w:t>
            </w:r>
          </w:p>
        </w:tc>
      </w:tr>
      <w:tr w:rsidR="009F6B44" w:rsidRPr="00683E20" w14:paraId="204D7B14" w14:textId="77777777" w:rsidTr="00FD56D5">
        <w:tc>
          <w:tcPr>
            <w:tcW w:w="3119" w:type="dxa"/>
          </w:tcPr>
          <w:p w14:paraId="7DA5E74F" w14:textId="77777777" w:rsidR="009F6B44" w:rsidRPr="00683E20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Impact on work</w:t>
            </w:r>
          </w:p>
        </w:tc>
        <w:tc>
          <w:tcPr>
            <w:tcW w:w="5902" w:type="dxa"/>
          </w:tcPr>
          <w:p w14:paraId="60A7CC17" w14:textId="77777777" w:rsidR="009F6B44" w:rsidRPr="00683E20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have normal</w:t>
            </w:r>
            <w:r w:rsidRPr="000B69D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orking hours</w:t>
            </w:r>
            <w:r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and </w:t>
            </w:r>
            <w:r w:rsidRPr="0066036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do not worry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bout your finances.</w:t>
            </w:r>
          </w:p>
        </w:tc>
      </w:tr>
      <w:tr w:rsidR="009F6B44" w:rsidRPr="00683E20" w14:paraId="696C47AC" w14:textId="77777777" w:rsidTr="00FD56D5">
        <w:tc>
          <w:tcPr>
            <w:tcW w:w="3119" w:type="dxa"/>
          </w:tcPr>
          <w:p w14:paraId="5777773F" w14:textId="77777777" w:rsidR="009F6B44" w:rsidRPr="00683E20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Emotional impact</w:t>
            </w:r>
          </w:p>
        </w:tc>
        <w:tc>
          <w:tcPr>
            <w:tcW w:w="5902" w:type="dxa"/>
          </w:tcPr>
          <w:p w14:paraId="1D268295" w14:textId="77777777" w:rsidR="009F6B44" w:rsidRPr="00683E20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5F19A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do not feel sad or depressed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9F6B44" w:rsidRPr="00683E20" w14:paraId="5A71FC33" w14:textId="77777777" w:rsidTr="00FD56D5">
        <w:tc>
          <w:tcPr>
            <w:tcW w:w="3119" w:type="dxa"/>
          </w:tcPr>
          <w:p w14:paraId="7A067E80" w14:textId="77777777" w:rsidR="009F6B44" w:rsidRPr="00683E20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Impact on family relationships</w:t>
            </w:r>
          </w:p>
        </w:tc>
        <w:tc>
          <w:tcPr>
            <w:tcW w:w="5902" w:type="dxa"/>
          </w:tcPr>
          <w:p w14:paraId="662FFFB7" w14:textId="77777777" w:rsidR="009F6B44" w:rsidRPr="00683E20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have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time to spend with your child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r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or your partner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9F6B44" w:rsidRPr="00683E20" w14:paraId="7E63CD4C" w14:textId="77777777" w:rsidTr="00FD56D5">
        <w:tc>
          <w:tcPr>
            <w:tcW w:w="3119" w:type="dxa"/>
          </w:tcPr>
          <w:p w14:paraId="61E51FDE" w14:textId="77777777" w:rsidR="009F6B44" w:rsidRPr="00683E20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Social impact</w:t>
            </w:r>
          </w:p>
        </w:tc>
        <w:tc>
          <w:tcPr>
            <w:tcW w:w="5902" w:type="dxa"/>
          </w:tcPr>
          <w:p w14:paraId="2E0484B5" w14:textId="77777777" w:rsidR="009F6B44" w:rsidRPr="00683E20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5F19A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do not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 any problems with your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social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life.</w:t>
            </w:r>
          </w:p>
        </w:tc>
      </w:tr>
      <w:tr w:rsidR="009F6B44" w:rsidRPr="00683E20" w14:paraId="468F780C" w14:textId="77777777" w:rsidTr="00FD56D5">
        <w:tc>
          <w:tcPr>
            <w:tcW w:w="3119" w:type="dxa"/>
          </w:tcPr>
          <w:p w14:paraId="55C7C9A1" w14:textId="77777777" w:rsidR="009F6B44" w:rsidRPr="00683E20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Own self-care</w:t>
            </w:r>
          </w:p>
        </w:tc>
        <w:tc>
          <w:tcPr>
            <w:tcW w:w="5902" w:type="dxa"/>
          </w:tcPr>
          <w:p w14:paraId="6C8F0A6A" w14:textId="77777777" w:rsidR="009F6B44" w:rsidRPr="00683E20" w:rsidRDefault="009F6B44" w:rsidP="00FD56D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have no problems washing or dressing yourself and no problems walking about.</w:t>
            </w:r>
          </w:p>
        </w:tc>
      </w:tr>
    </w:tbl>
    <w:p w14:paraId="4BC0B25B" w14:textId="7A828C4A" w:rsidR="009F6B44" w:rsidRDefault="009F6B44" w:rsidP="00B22E51">
      <w:pPr>
        <w:spacing w:before="0" w:after="160" w:line="259" w:lineRule="auto"/>
        <w:jc w:val="center"/>
        <w:rPr>
          <w:b/>
          <w:bCs/>
          <w:sz w:val="40"/>
          <w:szCs w:val="44"/>
        </w:rPr>
      </w:pPr>
    </w:p>
    <w:p w14:paraId="7D4CDD6D" w14:textId="77777777" w:rsidR="009F6B44" w:rsidRDefault="009F6B44">
      <w:pPr>
        <w:spacing w:before="0" w:after="160" w:line="259" w:lineRule="auto"/>
        <w:rPr>
          <w:b/>
          <w:bCs/>
          <w:sz w:val="40"/>
          <w:szCs w:val="44"/>
        </w:rPr>
      </w:pPr>
      <w:r>
        <w:rPr>
          <w:b/>
          <w:bCs/>
          <w:sz w:val="40"/>
          <w:szCs w:val="44"/>
        </w:rPr>
        <w:br w:type="page"/>
      </w:r>
    </w:p>
    <w:p w14:paraId="312884FC" w14:textId="59008650" w:rsidR="009F6B44" w:rsidRDefault="009F6B44" w:rsidP="00D04230">
      <w:pPr>
        <w:spacing w:before="0" w:after="160" w:line="259" w:lineRule="auto"/>
        <w:jc w:val="center"/>
        <w:outlineLvl w:val="0"/>
        <w:rPr>
          <w:b/>
          <w:bCs/>
          <w:sz w:val="40"/>
          <w:szCs w:val="44"/>
        </w:rPr>
      </w:pPr>
      <w:r>
        <w:rPr>
          <w:b/>
          <w:bCs/>
          <w:sz w:val="40"/>
          <w:szCs w:val="44"/>
        </w:rPr>
        <w:lastRenderedPageBreak/>
        <w:t>Dead</w:t>
      </w:r>
    </w:p>
    <w:p w14:paraId="3C24E8DD" w14:textId="291BBBB7" w:rsidR="00612CA4" w:rsidRPr="00612CA4" w:rsidRDefault="00612CA4" w:rsidP="00B22E51">
      <w:pPr>
        <w:spacing w:before="0" w:after="160" w:line="259" w:lineRule="auto"/>
        <w:jc w:val="center"/>
        <w:rPr>
          <w:szCs w:val="20"/>
        </w:rPr>
      </w:pPr>
      <w:r w:rsidRPr="00612CA4">
        <w:rPr>
          <w:szCs w:val="20"/>
        </w:rPr>
        <w:t>You are dead.</w:t>
      </w:r>
    </w:p>
    <w:p w14:paraId="2E687E42" w14:textId="77777777" w:rsidR="00B22E51" w:rsidRDefault="00B22E51">
      <w:pPr>
        <w:spacing w:before="0" w:after="160" w:line="259" w:lineRule="auto"/>
        <w:rPr>
          <w:b/>
          <w:bCs/>
          <w:sz w:val="40"/>
          <w:szCs w:val="44"/>
        </w:rPr>
      </w:pPr>
      <w:r>
        <w:rPr>
          <w:b/>
          <w:bCs/>
          <w:sz w:val="40"/>
          <w:szCs w:val="44"/>
        </w:rPr>
        <w:br w:type="page"/>
      </w:r>
    </w:p>
    <w:p w14:paraId="67F70E4F" w14:textId="6EE59FAF" w:rsidR="00A0252F" w:rsidRPr="00352900" w:rsidRDefault="00352900" w:rsidP="00352900">
      <w:pPr>
        <w:pStyle w:val="ListParagraph"/>
        <w:spacing w:before="0" w:after="120" w:line="240" w:lineRule="auto"/>
        <w:jc w:val="center"/>
        <w:outlineLvl w:val="0"/>
        <w:rPr>
          <w:rFonts w:asciiTheme="majorHAnsi" w:hAnsiTheme="majorHAnsi"/>
          <w:b/>
          <w:bCs/>
          <w:sz w:val="32"/>
          <w:szCs w:val="36"/>
        </w:rPr>
      </w:pPr>
      <w:r w:rsidRPr="00352900">
        <w:rPr>
          <w:rFonts w:asciiTheme="majorHAnsi" w:eastAsia="Symbol" w:hAnsiTheme="majorHAnsi" w:cs="Symbol"/>
          <w:b/>
          <w:bCs/>
          <w:sz w:val="40"/>
          <w:szCs w:val="44"/>
        </w:rPr>
        <w:lastRenderedPageBreak/>
        <w:t>Early</w:t>
      </w:r>
      <w:r w:rsidRPr="00352900">
        <w:rPr>
          <w:rFonts w:asciiTheme="majorHAnsi" w:eastAsia="Symbol" w:hAnsiTheme="majorHAnsi" w:cs="Symbol"/>
          <w:b/>
          <w:bCs/>
          <w:sz w:val="32"/>
          <w:szCs w:val="36"/>
        </w:rPr>
        <w:t xml:space="preserve"> </w:t>
      </w:r>
      <w:r>
        <w:rPr>
          <w:rFonts w:asciiTheme="majorHAnsi" w:eastAsia="Symbol" w:hAnsiTheme="majorHAnsi" w:cs="Symbol"/>
          <w:b/>
          <w:bCs/>
          <w:sz w:val="40"/>
          <w:szCs w:val="44"/>
        </w:rPr>
        <w:t>a</w:t>
      </w:r>
      <w:r w:rsidRPr="00352900">
        <w:rPr>
          <w:rFonts w:asciiTheme="majorHAnsi" w:eastAsia="Symbol" w:hAnsiTheme="majorHAnsi" w:cs="Symbol"/>
          <w:b/>
          <w:bCs/>
          <w:sz w:val="40"/>
          <w:szCs w:val="44"/>
        </w:rPr>
        <w:t>mbulatory</w:t>
      </w:r>
    </w:p>
    <w:p w14:paraId="4BB5E203" w14:textId="36EBF52C" w:rsidR="00C65414" w:rsidRPr="009111AB" w:rsidRDefault="00A1205F" w:rsidP="00C65414">
      <w:pPr>
        <w:spacing w:before="0" w:line="240" w:lineRule="auto"/>
        <w:rPr>
          <w:i/>
        </w:rPr>
      </w:pPr>
      <w:bookmarkStart w:id="1" w:name="_Hlk129076003"/>
      <w:r>
        <w:rPr>
          <w:i/>
          <w:iCs/>
        </w:rPr>
        <w:t xml:space="preserve">You are a parent of </w:t>
      </w:r>
      <w:r w:rsidR="002A34A9">
        <w:rPr>
          <w:i/>
          <w:iCs/>
        </w:rPr>
        <w:t>someone</w:t>
      </w:r>
      <w:r>
        <w:rPr>
          <w:i/>
          <w:iCs/>
        </w:rPr>
        <w:t xml:space="preserve"> who</w:t>
      </w:r>
      <w:r w:rsidR="00592DC1">
        <w:rPr>
          <w:i/>
          <w:iCs/>
        </w:rPr>
        <w:t xml:space="preserve"> has </w:t>
      </w:r>
      <w:r w:rsidR="003E7EC3">
        <w:rPr>
          <w:i/>
          <w:iCs/>
        </w:rPr>
        <w:t xml:space="preserve">a genetic condition that affects the muscles in </w:t>
      </w:r>
      <w:r w:rsidR="00592DC1">
        <w:rPr>
          <w:i/>
          <w:iCs/>
        </w:rPr>
        <w:t>his</w:t>
      </w:r>
      <w:r w:rsidR="003E7EC3">
        <w:rPr>
          <w:i/>
          <w:iCs/>
        </w:rPr>
        <w:t xml:space="preserve"> body, leading to muscle wast</w:t>
      </w:r>
      <w:r w:rsidR="00786DEF">
        <w:rPr>
          <w:i/>
          <w:iCs/>
        </w:rPr>
        <w:t>ing</w:t>
      </w:r>
      <w:r w:rsidR="003E7EC3">
        <w:rPr>
          <w:i/>
          <w:iCs/>
        </w:rPr>
        <w:t xml:space="preserve"> that gets worse over time</w:t>
      </w:r>
      <w:r w:rsidR="00133939" w:rsidRPr="002A34A9">
        <w:rPr>
          <w:i/>
          <w:iCs/>
        </w:rPr>
        <w:t>.</w:t>
      </w:r>
      <w:r w:rsidR="00F80B91">
        <w:rPr>
          <w:i/>
          <w:iCs/>
        </w:rPr>
        <w:t xml:space="preserve"> The condition that your </w:t>
      </w:r>
      <w:r w:rsidR="0063355C">
        <w:rPr>
          <w:i/>
          <w:iCs/>
        </w:rPr>
        <w:t xml:space="preserve">son </w:t>
      </w:r>
      <w:r w:rsidR="00F80B91">
        <w:rPr>
          <w:i/>
          <w:iCs/>
        </w:rPr>
        <w:t xml:space="preserve">has is life limiting. </w:t>
      </w:r>
      <w:r w:rsidR="00EB7FEE">
        <w:rPr>
          <w:i/>
          <w:iCs/>
        </w:rPr>
        <w:t xml:space="preserve">You are the main carer for your </w:t>
      </w:r>
      <w:proofErr w:type="gramStart"/>
      <w:r w:rsidR="00EB7FEE">
        <w:rPr>
          <w:i/>
          <w:iCs/>
        </w:rPr>
        <w:t>son</w:t>
      </w:r>
      <w:proofErr w:type="gramEnd"/>
      <w:r w:rsidR="00EB7FEE">
        <w:rPr>
          <w:i/>
          <w:iCs/>
        </w:rPr>
        <w:t xml:space="preserve"> and he lives at home with you.</w:t>
      </w:r>
    </w:p>
    <w:bookmarkEnd w:id="0"/>
    <w:bookmarkEnd w:id="1"/>
    <w:p w14:paraId="25CDCF24" w14:textId="639062C8" w:rsidR="00275CF3" w:rsidRPr="00683E20" w:rsidRDefault="00275CF3" w:rsidP="00A0252F">
      <w:pPr>
        <w:pStyle w:val="ListParagraph"/>
        <w:spacing w:before="0" w:line="240" w:lineRule="auto"/>
        <w:rPr>
          <w:rFonts w:ascii="Verdana" w:eastAsia="Times New Roman" w:hAnsi="Verdana" w:cs="Times New Roman"/>
          <w:szCs w:val="20"/>
          <w:lang w:val="en-GB" w:eastAsia="en-GB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119"/>
        <w:gridCol w:w="5902"/>
      </w:tblGrid>
      <w:tr w:rsidR="00683E20" w:rsidRPr="00683E20" w14:paraId="5DD27F52" w14:textId="77777777" w:rsidTr="009111AB">
        <w:tc>
          <w:tcPr>
            <w:tcW w:w="3119" w:type="dxa"/>
            <w:shd w:val="clear" w:color="auto" w:fill="FFF993" w:themeFill="background2" w:themeFillTint="66"/>
          </w:tcPr>
          <w:p w14:paraId="20F1B561" w14:textId="3AE0942A" w:rsidR="00C51B82" w:rsidRPr="00683E20" w:rsidRDefault="004839B8" w:rsidP="00A0252F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Domain Name</w:t>
            </w:r>
          </w:p>
        </w:tc>
        <w:tc>
          <w:tcPr>
            <w:tcW w:w="5902" w:type="dxa"/>
            <w:shd w:val="clear" w:color="auto" w:fill="FFF993" w:themeFill="background2" w:themeFillTint="66"/>
          </w:tcPr>
          <w:p w14:paraId="73C814CA" w14:textId="7B3D1700" w:rsidR="00C51B82" w:rsidRPr="00683E20" w:rsidRDefault="004839B8" w:rsidP="00A0252F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Description</w:t>
            </w:r>
          </w:p>
        </w:tc>
      </w:tr>
      <w:tr w:rsidR="00683E20" w:rsidRPr="00683E20" w14:paraId="2E1F03AF" w14:textId="77777777" w:rsidTr="009111AB">
        <w:tc>
          <w:tcPr>
            <w:tcW w:w="3119" w:type="dxa"/>
          </w:tcPr>
          <w:p w14:paraId="6F6B4307" w14:textId="61D2F3F7" w:rsidR="00C51B82" w:rsidRPr="00683E20" w:rsidRDefault="003838E1" w:rsidP="00A0252F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lifting and carrying</w:t>
            </w:r>
          </w:p>
        </w:tc>
        <w:tc>
          <w:tcPr>
            <w:tcW w:w="5902" w:type="dxa"/>
          </w:tcPr>
          <w:p w14:paraId="00F7665F" w14:textId="6B61E230" w:rsidR="00C51B82" w:rsidRPr="00683E20" w:rsidRDefault="00A77A62" w:rsidP="00A0252F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rarely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need to lift or carry your son because </w:t>
            </w:r>
            <w:r w:rsidR="00482C5C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can move about independently.</w:t>
            </w:r>
          </w:p>
        </w:tc>
      </w:tr>
      <w:tr w:rsidR="00683E20" w:rsidRPr="00683E20" w14:paraId="231DE537" w14:textId="77777777" w:rsidTr="009111AB">
        <w:tc>
          <w:tcPr>
            <w:tcW w:w="3119" w:type="dxa"/>
          </w:tcPr>
          <w:p w14:paraId="76DD1AC0" w14:textId="0DEC17B4" w:rsidR="00C51B82" w:rsidRPr="00683E20" w:rsidRDefault="003838E1" w:rsidP="00A0252F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pain</w:t>
            </w:r>
          </w:p>
        </w:tc>
        <w:tc>
          <w:tcPr>
            <w:tcW w:w="5902" w:type="dxa"/>
          </w:tcPr>
          <w:p w14:paraId="1B583CB6" w14:textId="252F3503" w:rsidR="00C51B82" w:rsidRPr="00683E20" w:rsidRDefault="006679CE" w:rsidP="00A0252F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rarely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B60C17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</w:t>
            </w:r>
            <w:r w:rsidR="00B60C17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back </w:t>
            </w:r>
            <w:r w:rsidR="005006A1">
              <w:rPr>
                <w:rFonts w:ascii="Verdana" w:eastAsia="Times New Roman" w:hAnsi="Verdana" w:cs="Times New Roman"/>
                <w:szCs w:val="20"/>
                <w:lang w:val="en-GB" w:eastAsia="en-GB"/>
              </w:rPr>
              <w:t>or</w:t>
            </w:r>
            <w:r w:rsidR="00FC35B6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shoulder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ain from lifting or carrying your son</w:t>
            </w:r>
            <w:r w:rsidR="00031CCC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683E20" w:rsidRPr="00683E20" w14:paraId="34350D23" w14:textId="77777777" w:rsidTr="009111AB">
        <w:tc>
          <w:tcPr>
            <w:tcW w:w="3119" w:type="dxa"/>
          </w:tcPr>
          <w:p w14:paraId="4CEF3351" w14:textId="01EA1F59" w:rsidR="00C51B82" w:rsidRPr="00683E20" w:rsidRDefault="003838E1" w:rsidP="00A0252F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help with self</w:t>
            </w:r>
            <w:r w:rsidR="00B317E8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-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care</w:t>
            </w:r>
          </w:p>
        </w:tc>
        <w:tc>
          <w:tcPr>
            <w:tcW w:w="5902" w:type="dxa"/>
          </w:tcPr>
          <w:p w14:paraId="124B0E2E" w14:textId="74B923E9" w:rsidR="006679CE" w:rsidRPr="00683E20" w:rsidRDefault="006679CE" w:rsidP="009B5720">
            <w:pPr>
              <w:spacing w:before="0" w:line="240" w:lineRule="auto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sometimes</w:t>
            </w:r>
            <w:r w:rsidR="00C40D30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proofErr w:type="gramStart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 to</w:t>
            </w:r>
            <w:proofErr w:type="gramEnd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1A65C9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lp your so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ith washing, dressing and using the toilet</w:t>
            </w:r>
            <w:r w:rsidR="003C2659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because of his age.</w:t>
            </w:r>
          </w:p>
          <w:p w14:paraId="0F907715" w14:textId="666980EE" w:rsidR="00C51B82" w:rsidRPr="00683E20" w:rsidRDefault="006679CE" w:rsidP="006679CE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do not need to help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your son eat or carry out activities such as brushing </w:t>
            </w:r>
            <w:r w:rsidR="00482C5C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hair for </w:t>
            </w:r>
            <w:r w:rsidR="00482C5C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m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s </w:t>
            </w:r>
            <w:r w:rsidR="00482C5C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can raise </w:t>
            </w:r>
            <w:r w:rsidR="00482C5C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hand to </w:t>
            </w:r>
            <w:r w:rsidR="00482C5C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mouth</w:t>
            </w:r>
            <w:r w:rsidR="00031CCC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683E20" w:rsidRPr="00683E20" w14:paraId="76739544" w14:textId="77777777" w:rsidTr="009111AB">
        <w:tc>
          <w:tcPr>
            <w:tcW w:w="3119" w:type="dxa"/>
          </w:tcPr>
          <w:p w14:paraId="7245CD81" w14:textId="45FDED29" w:rsidR="00C51B82" w:rsidRPr="00683E20" w:rsidRDefault="00E41385" w:rsidP="00A0252F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sleep</w:t>
            </w:r>
          </w:p>
        </w:tc>
        <w:tc>
          <w:tcPr>
            <w:tcW w:w="5902" w:type="dxa"/>
          </w:tcPr>
          <w:p w14:paraId="7AE9CD3D" w14:textId="0221EC7E" w:rsidR="00C51B82" w:rsidRPr="00683E20" w:rsidRDefault="00202460" w:rsidP="00A0252F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="00C41381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do not</w:t>
            </w:r>
            <w:r w:rsidR="008332FF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 xml:space="preserve"> usually</w:t>
            </w:r>
            <w:r w:rsidR="00C4138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9111AB">
              <w:rPr>
                <w:rFonts w:ascii="Verdana" w:eastAsia="Times New Roman" w:hAnsi="Verdana" w:cs="Times New Roman"/>
                <w:b/>
                <w:szCs w:val="20"/>
                <w:lang w:val="en-GB" w:eastAsia="en-GB"/>
              </w:rPr>
              <w:t>have to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ake up at night to help your </w:t>
            </w:r>
            <w:proofErr w:type="gramStart"/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son</w:t>
            </w:r>
            <w:proofErr w:type="gramEnd"/>
            <w:r w:rsidR="00086C26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but you </w:t>
            </w:r>
            <w:r w:rsidR="00086C26" w:rsidRPr="009111AB">
              <w:rPr>
                <w:rFonts w:ascii="Verdana" w:eastAsia="Times New Roman" w:hAnsi="Verdana" w:cs="Times New Roman"/>
                <w:b/>
                <w:szCs w:val="20"/>
                <w:lang w:val="en-GB" w:eastAsia="en-GB"/>
              </w:rPr>
              <w:t>often</w:t>
            </w:r>
            <w:r w:rsidR="00086C26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ake up in the night worrying about him</w:t>
            </w:r>
            <w:r w:rsidDel="00086C26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683E20" w:rsidRPr="00683E20" w14:paraId="131E6A48" w14:textId="77777777" w:rsidTr="009111AB">
        <w:tc>
          <w:tcPr>
            <w:tcW w:w="3119" w:type="dxa"/>
          </w:tcPr>
          <w:p w14:paraId="4B325880" w14:textId="2512FA48" w:rsidR="00C51B82" w:rsidRPr="00683E20" w:rsidRDefault="004C6BD8" w:rsidP="004C6BD8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tiredness/exhaustion</w:t>
            </w:r>
          </w:p>
        </w:tc>
        <w:tc>
          <w:tcPr>
            <w:tcW w:w="5902" w:type="dxa"/>
          </w:tcPr>
          <w:p w14:paraId="6579F7A5" w14:textId="1AF391A0" w:rsidR="00C51B82" w:rsidRPr="00683E20" w:rsidRDefault="0075075D" w:rsidP="00A0252F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sometime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feel physically and mentally tired or exhausted and this affects all areas of your daily life</w:t>
            </w:r>
            <w:r w:rsidR="00031CCC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683E20" w:rsidRPr="00612158" w14:paraId="6C8FFFEB" w14:textId="77777777" w:rsidTr="009111AB">
        <w:tc>
          <w:tcPr>
            <w:tcW w:w="3119" w:type="dxa"/>
          </w:tcPr>
          <w:p w14:paraId="10E010DE" w14:textId="0F6FC1C2" w:rsidR="00C51B82" w:rsidRPr="00683E20" w:rsidRDefault="004C6BD8" w:rsidP="00A0252F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Impact on time</w:t>
            </w:r>
            <w:r w:rsidR="0059123E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nd usual activities</w:t>
            </w:r>
          </w:p>
        </w:tc>
        <w:tc>
          <w:tcPr>
            <w:tcW w:w="5902" w:type="dxa"/>
          </w:tcPr>
          <w:p w14:paraId="7EF3DDC6" w14:textId="5072A8E6" w:rsidR="00C51B82" w:rsidRPr="00683E20" w:rsidRDefault="004A238D" w:rsidP="00A0252F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need to manage your son’s medication and</w:t>
            </w:r>
            <w:r w:rsidR="00612158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take him to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612158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frequent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medical </w:t>
            </w:r>
            <w:r w:rsidR="00612158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appointments. </w:t>
            </w:r>
            <w:r w:rsidR="00AA43DA" w:rsidRPr="009111AB">
              <w:rPr>
                <w:rFonts w:ascii="Verdana" w:eastAsia="Times New Roman" w:hAnsi="Verdana" w:cs="Times New Roman"/>
                <w:b/>
                <w:szCs w:val="20"/>
                <w:lang w:val="en-GB" w:eastAsia="en-GB"/>
              </w:rPr>
              <w:t>This takes up a lot of your time.</w:t>
            </w:r>
            <w:r w:rsidR="00AA43D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AA43DA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S</w:t>
            </w:r>
            <w:r w:rsidR="00CB4A1B" w:rsidRPr="006B2DEF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metimes</w:t>
            </w:r>
            <w:r w:rsidR="00CB4A1B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AA43D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="00414496" w:rsidRPr="00414496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do not have time for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r usual activities</w:t>
            </w:r>
            <w:r w:rsidR="00D546A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(housework, leisure</w:t>
            </w:r>
            <w:r w:rsidR="00FA64DF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or family activities)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nd the things you want to do.</w:t>
            </w:r>
          </w:p>
        </w:tc>
      </w:tr>
      <w:tr w:rsidR="00683E20" w:rsidRPr="00683E20" w14:paraId="58BBFC4C" w14:textId="77777777" w:rsidTr="009111AB">
        <w:tc>
          <w:tcPr>
            <w:tcW w:w="3119" w:type="dxa"/>
          </w:tcPr>
          <w:p w14:paraId="6B59D879" w14:textId="18796F83" w:rsidR="00C51B82" w:rsidRPr="00683E20" w:rsidRDefault="00325199" w:rsidP="00A0252F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Impact on work</w:t>
            </w:r>
          </w:p>
        </w:tc>
        <w:tc>
          <w:tcPr>
            <w:tcW w:w="5902" w:type="dxa"/>
          </w:tcPr>
          <w:p w14:paraId="70D28EC5" w14:textId="15296C3C" w:rsidR="00C51B82" w:rsidRPr="00683E20" w:rsidRDefault="000C62E1" w:rsidP="00A0252F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0C62E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Depending on the support available to you,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might have</w:t>
            </w:r>
            <w:r w:rsidR="006C35E9" w:rsidRPr="006C35E9" w:rsidDel="006C35E9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D57745" w:rsidRPr="00844016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reduced your working hours</w:t>
            </w:r>
            <w:r w:rsidR="00D3328F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 xml:space="preserve"> </w:t>
            </w:r>
            <w:r w:rsidR="004A238D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to care for your son and this has caused you to </w:t>
            </w:r>
            <w:r w:rsidR="004A238D"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sometimes</w:t>
            </w:r>
            <w:r w:rsidR="004A238D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orry about your finances.</w:t>
            </w:r>
          </w:p>
        </w:tc>
      </w:tr>
      <w:tr w:rsidR="00683E20" w:rsidRPr="00683E20" w14:paraId="2AD591C0" w14:textId="77777777" w:rsidTr="009111AB">
        <w:tc>
          <w:tcPr>
            <w:tcW w:w="3119" w:type="dxa"/>
          </w:tcPr>
          <w:p w14:paraId="3147BF4A" w14:textId="3C56FEE8" w:rsidR="004C6BD8" w:rsidRPr="00683E20" w:rsidRDefault="00325199" w:rsidP="00A0252F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Emotional impact</w:t>
            </w:r>
          </w:p>
        </w:tc>
        <w:tc>
          <w:tcPr>
            <w:tcW w:w="5902" w:type="dxa"/>
          </w:tcPr>
          <w:p w14:paraId="288253CC" w14:textId="58017B0C" w:rsidR="00020835" w:rsidRPr="00683E20" w:rsidRDefault="001C6FEA" w:rsidP="00A0252F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feel</w:t>
            </w:r>
            <w:r w:rsidR="000B46D9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0B46D9" w:rsidRPr="009111AB">
              <w:rPr>
                <w:rFonts w:ascii="Verdana" w:eastAsia="Times New Roman" w:hAnsi="Verdana" w:cs="Times New Roman"/>
                <w:b/>
                <w:szCs w:val="20"/>
                <w:lang w:val="en-GB" w:eastAsia="en-GB"/>
              </w:rPr>
              <w:t>very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sad or depressed because of your son’s condition</w:t>
            </w:r>
            <w:r w:rsidR="00B173C8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9D7ED8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feel </w:t>
            </w:r>
            <w:proofErr w:type="gramStart"/>
            <w:r w:rsidR="009D7ED8">
              <w:rPr>
                <w:rFonts w:ascii="Verdana" w:eastAsia="Times New Roman" w:hAnsi="Verdana" w:cs="Times New Roman"/>
                <w:szCs w:val="20"/>
                <w:lang w:val="en-GB" w:eastAsia="en-GB"/>
              </w:rPr>
              <w:t>shock</w:t>
            </w:r>
            <w:proofErr w:type="gramEnd"/>
            <w:r w:rsidR="009D7ED8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nd grief </w:t>
            </w:r>
            <w:r w:rsidR="008C7055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because </w:t>
            </w:r>
            <w:r w:rsidR="00771ADB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have been told that </w:t>
            </w:r>
            <w:r w:rsidR="009C42CA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 condition is</w:t>
            </w:r>
            <w:r w:rsidR="00371C7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serious and</w:t>
            </w:r>
            <w:r w:rsidR="008C7055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life-limiting.</w:t>
            </w:r>
            <w:r w:rsidR="0093128F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="001C2E58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are </w:t>
            </w:r>
            <w:r w:rsidR="001C2E58" w:rsidRPr="009111AB">
              <w:rPr>
                <w:rFonts w:ascii="Verdana" w:eastAsia="Times New Roman" w:hAnsi="Verdana" w:cs="Times New Roman"/>
                <w:b/>
                <w:szCs w:val="20"/>
                <w:lang w:val="en-GB" w:eastAsia="en-GB"/>
              </w:rPr>
              <w:t>very</w:t>
            </w:r>
            <w:r w:rsidR="001C2E58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orried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bout your son’s current health and </w:t>
            </w:r>
            <w:r w:rsidR="00FF5803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future</w:t>
            </w:r>
            <w:r w:rsidR="00E3425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183B6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because you know his condition will get worse</w:t>
            </w:r>
            <w:r w:rsidR="00810C77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over time</w:t>
            </w:r>
            <w:r w:rsidR="00183B6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683E20" w:rsidRPr="00683E20" w14:paraId="6AC54577" w14:textId="008F6B8F" w:rsidTr="009111AB">
        <w:tc>
          <w:tcPr>
            <w:tcW w:w="3119" w:type="dxa"/>
          </w:tcPr>
          <w:p w14:paraId="54AAEF1A" w14:textId="6F186C41" w:rsidR="004C6BD8" w:rsidRPr="00683E20" w:rsidRDefault="00325199" w:rsidP="00A0252F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Impact on family relationships</w:t>
            </w:r>
          </w:p>
        </w:tc>
        <w:tc>
          <w:tcPr>
            <w:tcW w:w="5902" w:type="dxa"/>
          </w:tcPr>
          <w:p w14:paraId="3CA3962E" w14:textId="4BDA5D97" w:rsidR="004C6BD8" w:rsidRPr="00683E20" w:rsidRDefault="00C97F40" w:rsidP="00A0252F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It is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sometime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difficult to find time to spend with your other child</w:t>
            </w:r>
            <w:r w:rsidR="0018523C">
              <w:rPr>
                <w:rFonts w:ascii="Verdana" w:eastAsia="Times New Roman" w:hAnsi="Verdana" w:cs="Times New Roman"/>
                <w:szCs w:val="20"/>
                <w:lang w:val="en-GB" w:eastAsia="en-GB"/>
              </w:rPr>
              <w:t>r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or your partner due to the amount of time required to care for your son. This causes tension and strain between members of your family.</w:t>
            </w:r>
          </w:p>
        </w:tc>
      </w:tr>
      <w:tr w:rsidR="00683E20" w:rsidRPr="00683E20" w14:paraId="2E17F99C" w14:textId="77777777" w:rsidTr="009111AB">
        <w:tc>
          <w:tcPr>
            <w:tcW w:w="3119" w:type="dxa"/>
          </w:tcPr>
          <w:p w14:paraId="1008BA5B" w14:textId="4FF0EE42" w:rsidR="004C6BD8" w:rsidRPr="00683E20" w:rsidRDefault="003B02FE" w:rsidP="00A0252F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Social impact</w:t>
            </w:r>
          </w:p>
        </w:tc>
        <w:tc>
          <w:tcPr>
            <w:tcW w:w="5902" w:type="dxa"/>
          </w:tcPr>
          <w:p w14:paraId="39E1FF9D" w14:textId="64036CAB" w:rsidR="004C6BD8" w:rsidRPr="00683E20" w:rsidRDefault="00C24C1D" w:rsidP="00A0252F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sometime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cancel plans or avoid social events because you are not feeling up to it or you do not have time</w:t>
            </w:r>
            <w:r w:rsidR="00034C68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683E20" w:rsidRPr="00683E20" w14:paraId="1DB85F0E" w14:textId="514FC820" w:rsidTr="009111AB">
        <w:tc>
          <w:tcPr>
            <w:tcW w:w="3119" w:type="dxa"/>
          </w:tcPr>
          <w:p w14:paraId="1563B874" w14:textId="645CB8C5" w:rsidR="004C6BD8" w:rsidRPr="00683E20" w:rsidRDefault="003B02FE" w:rsidP="00A0252F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Own self-care</w:t>
            </w:r>
          </w:p>
        </w:tc>
        <w:tc>
          <w:tcPr>
            <w:tcW w:w="5902" w:type="dxa"/>
          </w:tcPr>
          <w:p w14:paraId="2DA7E992" w14:textId="54199BA9" w:rsidR="004C6BD8" w:rsidRPr="00683E20" w:rsidRDefault="00C24C1D" w:rsidP="00A0252F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have no problems washing or dressing yourself and no problems walking about</w:t>
            </w:r>
            <w:r w:rsidR="00031CCC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</w:tbl>
    <w:p w14:paraId="2F37644F" w14:textId="77777777" w:rsidR="00183F17" w:rsidRPr="00683E20" w:rsidRDefault="00183F17" w:rsidP="00183F17">
      <w:pPr>
        <w:spacing w:before="0" w:line="240" w:lineRule="auto"/>
        <w:rPr>
          <w:rFonts w:ascii="Verdana" w:eastAsia="Times New Roman" w:hAnsi="Verdana" w:cs="Times New Roman"/>
          <w:szCs w:val="20"/>
          <w:lang w:val="en-GB" w:eastAsia="en-GB"/>
        </w:rPr>
        <w:sectPr w:rsidR="00183F17" w:rsidRPr="00683E20" w:rsidSect="00BD64E5">
          <w:footerReference w:type="even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FD95EE" w14:textId="48C7CA1E" w:rsidR="00C70AB0" w:rsidRPr="00352900" w:rsidRDefault="00352900" w:rsidP="00352900">
      <w:pPr>
        <w:pStyle w:val="ListParagraph"/>
        <w:spacing w:before="0" w:after="120" w:line="240" w:lineRule="auto"/>
        <w:jc w:val="center"/>
        <w:outlineLvl w:val="0"/>
        <w:rPr>
          <w:rFonts w:asciiTheme="majorHAnsi" w:hAnsiTheme="majorHAnsi"/>
          <w:b/>
          <w:bCs/>
          <w:sz w:val="32"/>
          <w:szCs w:val="36"/>
        </w:rPr>
      </w:pPr>
      <w:bookmarkStart w:id="2" w:name="_Hlk103686492"/>
      <w:r>
        <w:rPr>
          <w:rFonts w:asciiTheme="majorHAnsi" w:eastAsia="Symbol" w:hAnsiTheme="majorHAnsi" w:cs="Symbol"/>
          <w:b/>
          <w:bCs/>
          <w:sz w:val="40"/>
          <w:szCs w:val="44"/>
        </w:rPr>
        <w:lastRenderedPageBreak/>
        <w:t>Late</w:t>
      </w:r>
      <w:r w:rsidRPr="00352900">
        <w:rPr>
          <w:rFonts w:asciiTheme="majorHAnsi" w:eastAsia="Symbol" w:hAnsiTheme="majorHAnsi" w:cs="Symbol"/>
          <w:b/>
          <w:bCs/>
          <w:sz w:val="32"/>
          <w:szCs w:val="36"/>
        </w:rPr>
        <w:t xml:space="preserve"> </w:t>
      </w:r>
      <w:r>
        <w:rPr>
          <w:rFonts w:asciiTheme="majorHAnsi" w:eastAsia="Symbol" w:hAnsiTheme="majorHAnsi" w:cs="Symbol"/>
          <w:b/>
          <w:bCs/>
          <w:sz w:val="40"/>
          <w:szCs w:val="44"/>
        </w:rPr>
        <w:t>a</w:t>
      </w:r>
      <w:r w:rsidRPr="00352900">
        <w:rPr>
          <w:rFonts w:asciiTheme="majorHAnsi" w:eastAsia="Symbol" w:hAnsiTheme="majorHAnsi" w:cs="Symbol"/>
          <w:b/>
          <w:bCs/>
          <w:sz w:val="40"/>
          <w:szCs w:val="44"/>
        </w:rPr>
        <w:t>mbulatory</w:t>
      </w:r>
    </w:p>
    <w:p w14:paraId="359D8534" w14:textId="481F6CD3" w:rsidR="00F22E64" w:rsidRPr="00F22E64" w:rsidRDefault="00F22E64" w:rsidP="00F22E64">
      <w:pPr>
        <w:spacing w:before="0" w:line="240" w:lineRule="auto"/>
        <w:rPr>
          <w:i/>
          <w:iCs/>
        </w:rPr>
      </w:pPr>
      <w:bookmarkStart w:id="3" w:name="_Hlk129076109"/>
      <w:r w:rsidRPr="00F22E64">
        <w:rPr>
          <w:i/>
          <w:iCs/>
        </w:rPr>
        <w:t xml:space="preserve">You are a parent of </w:t>
      </w:r>
      <w:r w:rsidR="002A34A9">
        <w:rPr>
          <w:i/>
          <w:iCs/>
        </w:rPr>
        <w:t>someone</w:t>
      </w:r>
      <w:r w:rsidRPr="00F22E64">
        <w:rPr>
          <w:i/>
          <w:iCs/>
        </w:rPr>
        <w:t xml:space="preserve"> </w:t>
      </w:r>
      <w:r w:rsidR="002A34A9">
        <w:rPr>
          <w:i/>
          <w:iCs/>
        </w:rPr>
        <w:t>who</w:t>
      </w:r>
      <w:r w:rsidR="00592DC1" w:rsidRPr="00592DC1">
        <w:rPr>
          <w:i/>
          <w:iCs/>
        </w:rPr>
        <w:t xml:space="preserve"> has a genetic condition that affects the muscles in his body, leading to muscle wasting that gets worse over time</w:t>
      </w:r>
      <w:r w:rsidRPr="00F22E64">
        <w:rPr>
          <w:i/>
          <w:iCs/>
        </w:rPr>
        <w:t>.</w:t>
      </w:r>
      <w:r w:rsidR="00F80B91">
        <w:rPr>
          <w:i/>
          <w:iCs/>
        </w:rPr>
        <w:t xml:space="preserve"> </w:t>
      </w:r>
      <w:r w:rsidR="00F80B91" w:rsidRPr="00F80B91">
        <w:rPr>
          <w:i/>
          <w:iCs/>
        </w:rPr>
        <w:t xml:space="preserve">The condition that your </w:t>
      </w:r>
      <w:r w:rsidR="0063355C">
        <w:rPr>
          <w:i/>
          <w:iCs/>
        </w:rPr>
        <w:t>son</w:t>
      </w:r>
      <w:r w:rsidR="00F80B91" w:rsidRPr="00F80B91">
        <w:rPr>
          <w:i/>
          <w:iCs/>
        </w:rPr>
        <w:t xml:space="preserve"> has is life limiting.</w:t>
      </w:r>
      <w:r w:rsidR="00EB7FEE">
        <w:rPr>
          <w:i/>
          <w:iCs/>
        </w:rPr>
        <w:t xml:space="preserve"> </w:t>
      </w:r>
      <w:r w:rsidR="00EB7FEE" w:rsidRPr="00EB7FEE">
        <w:rPr>
          <w:i/>
          <w:iCs/>
        </w:rPr>
        <w:t xml:space="preserve">You are the main carer for your </w:t>
      </w:r>
      <w:proofErr w:type="gramStart"/>
      <w:r w:rsidR="00EB7FEE" w:rsidRPr="00EB7FEE">
        <w:rPr>
          <w:i/>
          <w:iCs/>
        </w:rPr>
        <w:t>son</w:t>
      </w:r>
      <w:proofErr w:type="gramEnd"/>
      <w:r w:rsidR="00EB7FEE" w:rsidRPr="00EB7FEE">
        <w:rPr>
          <w:i/>
          <w:iCs/>
        </w:rPr>
        <w:t xml:space="preserve"> and he lives at home with you.</w:t>
      </w:r>
    </w:p>
    <w:bookmarkEnd w:id="2"/>
    <w:bookmarkEnd w:id="3"/>
    <w:p w14:paraId="663861D6" w14:textId="77777777" w:rsidR="003B02FE" w:rsidRPr="00683E20" w:rsidRDefault="003B02FE" w:rsidP="003B02FE">
      <w:pPr>
        <w:pStyle w:val="ListParagraph"/>
        <w:spacing w:before="0" w:line="240" w:lineRule="auto"/>
        <w:rPr>
          <w:b/>
          <w:bCs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402"/>
        <w:gridCol w:w="5619"/>
      </w:tblGrid>
      <w:tr w:rsidR="00683E20" w:rsidRPr="00683E20" w14:paraId="5356AACD" w14:textId="77777777" w:rsidTr="009636E5">
        <w:tc>
          <w:tcPr>
            <w:tcW w:w="3402" w:type="dxa"/>
            <w:shd w:val="clear" w:color="auto" w:fill="FFF993" w:themeFill="background2" w:themeFillTint="66"/>
          </w:tcPr>
          <w:p w14:paraId="2DC386A6" w14:textId="77777777" w:rsidR="00485F7E" w:rsidRPr="00683E20" w:rsidRDefault="00485F7E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Domain Name</w:t>
            </w:r>
          </w:p>
        </w:tc>
        <w:tc>
          <w:tcPr>
            <w:tcW w:w="5619" w:type="dxa"/>
            <w:shd w:val="clear" w:color="auto" w:fill="FFF993" w:themeFill="background2" w:themeFillTint="66"/>
          </w:tcPr>
          <w:p w14:paraId="411164D9" w14:textId="77777777" w:rsidR="00485F7E" w:rsidRPr="00683E20" w:rsidRDefault="00485F7E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Description</w:t>
            </w:r>
          </w:p>
        </w:tc>
      </w:tr>
      <w:tr w:rsidR="00683E20" w:rsidRPr="00683E20" w14:paraId="2BEC33AC" w14:textId="77777777" w:rsidTr="006F3949">
        <w:tc>
          <w:tcPr>
            <w:tcW w:w="3402" w:type="dxa"/>
          </w:tcPr>
          <w:p w14:paraId="3EE36FBC" w14:textId="77777777" w:rsidR="00485F7E" w:rsidRPr="00683E20" w:rsidRDefault="00485F7E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lifting and carrying</w:t>
            </w:r>
          </w:p>
        </w:tc>
        <w:tc>
          <w:tcPr>
            <w:tcW w:w="5619" w:type="dxa"/>
          </w:tcPr>
          <w:p w14:paraId="36426367" w14:textId="1A5192EF" w:rsidR="00485F7E" w:rsidRPr="00683E20" w:rsidRDefault="00B24888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</w:t>
            </w:r>
            <w:r w:rsidRPr="00683E20" w:rsidDel="0084520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84520A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="0084520A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need to lift </w:t>
            </w:r>
            <w:r w:rsidR="007314FD">
              <w:rPr>
                <w:rFonts w:ascii="Verdana" w:eastAsia="Times New Roman" w:hAnsi="Verdana" w:cs="Times New Roman"/>
                <w:szCs w:val="20"/>
                <w:lang w:val="en-GB" w:eastAsia="en-GB"/>
              </w:rPr>
              <w:t>or</w:t>
            </w:r>
            <w:r w:rsidR="007314FD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carry your son because </w:t>
            </w:r>
            <w:r w:rsidR="007B3733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ha</w:t>
            </w:r>
            <w:r w:rsidR="007B3733">
              <w:rPr>
                <w:rFonts w:ascii="Verdana" w:eastAsia="Times New Roman" w:hAnsi="Verdana" w:cs="Times New Roman"/>
                <w:szCs w:val="20"/>
                <w:lang w:val="en-GB" w:eastAsia="en-GB"/>
              </w:rPr>
              <w:t>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some limited movement.</w:t>
            </w:r>
          </w:p>
        </w:tc>
      </w:tr>
      <w:tr w:rsidR="00683E20" w:rsidRPr="00683E20" w14:paraId="284F6AD4" w14:textId="77777777" w:rsidTr="006F3949">
        <w:tc>
          <w:tcPr>
            <w:tcW w:w="3402" w:type="dxa"/>
          </w:tcPr>
          <w:p w14:paraId="1F870B61" w14:textId="77777777" w:rsidR="00485F7E" w:rsidRPr="00683E20" w:rsidRDefault="00485F7E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pain</w:t>
            </w:r>
          </w:p>
        </w:tc>
        <w:tc>
          <w:tcPr>
            <w:tcW w:w="5619" w:type="dxa"/>
          </w:tcPr>
          <w:p w14:paraId="1ACC3D11" w14:textId="467E8D7A" w:rsidR="00485F7E" w:rsidRPr="00683E20" w:rsidRDefault="00031CCC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sometime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25476A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</w:t>
            </w:r>
            <w:r w:rsidR="0025476A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back </w:t>
            </w:r>
            <w:r w:rsidR="00FC35B6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and shoulder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ain from lifting or carrying your son.</w:t>
            </w:r>
          </w:p>
        </w:tc>
      </w:tr>
      <w:tr w:rsidR="00683E20" w:rsidRPr="00683E20" w14:paraId="1EC6D4BF" w14:textId="77777777" w:rsidTr="006F3949">
        <w:tc>
          <w:tcPr>
            <w:tcW w:w="3402" w:type="dxa"/>
          </w:tcPr>
          <w:p w14:paraId="09C1FC98" w14:textId="77777777" w:rsidR="00485F7E" w:rsidRPr="00683E20" w:rsidRDefault="00485F7E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help with self-care</w:t>
            </w:r>
          </w:p>
        </w:tc>
        <w:tc>
          <w:tcPr>
            <w:tcW w:w="5619" w:type="dxa"/>
          </w:tcPr>
          <w:p w14:paraId="0013831E" w14:textId="781E4328" w:rsidR="006F3949" w:rsidRPr="00683E20" w:rsidRDefault="006F3949" w:rsidP="009B5720">
            <w:pPr>
              <w:spacing w:before="0" w:line="240" w:lineRule="auto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sometime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proofErr w:type="gramStart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 to</w:t>
            </w:r>
            <w:proofErr w:type="gramEnd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help your son with washing, dressing and using the toilet</w:t>
            </w:r>
            <w:r w:rsidR="00705E37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because of his </w:t>
            </w:r>
            <w:r w:rsidR="0037324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limited movement.</w:t>
            </w:r>
          </w:p>
          <w:p w14:paraId="720401D2" w14:textId="32D35A12" w:rsidR="00485F7E" w:rsidRPr="00683E20" w:rsidRDefault="006F3949" w:rsidP="006F3949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do not need to help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your son eat or carry out activities such as brushing </w:t>
            </w:r>
            <w:r w:rsidR="004856A5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="004856A5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hair for </w:t>
            </w:r>
            <w:r w:rsidR="00575767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m</w:t>
            </w:r>
            <w:r w:rsidR="00E97084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as </w:t>
            </w:r>
            <w:r w:rsidR="00605519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can raise </w:t>
            </w:r>
            <w:r w:rsidR="00605519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hand to </w:t>
            </w:r>
            <w:r w:rsidR="00605519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mouth.</w:t>
            </w:r>
          </w:p>
        </w:tc>
      </w:tr>
      <w:tr w:rsidR="00683E20" w:rsidRPr="00683E20" w14:paraId="72FF1EEC" w14:textId="77777777" w:rsidTr="006F3949">
        <w:tc>
          <w:tcPr>
            <w:tcW w:w="3402" w:type="dxa"/>
          </w:tcPr>
          <w:p w14:paraId="4CDC55D0" w14:textId="77777777" w:rsidR="00485F7E" w:rsidRPr="00683E20" w:rsidRDefault="00485F7E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sleep</w:t>
            </w:r>
          </w:p>
        </w:tc>
        <w:tc>
          <w:tcPr>
            <w:tcW w:w="5619" w:type="dxa"/>
          </w:tcPr>
          <w:p w14:paraId="3BD4EFC5" w14:textId="50924AC0" w:rsidR="00485F7E" w:rsidRPr="00683E20" w:rsidRDefault="00202460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030CCC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sometimes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proofErr w:type="gramStart"/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 to</w:t>
            </w:r>
            <w:proofErr w:type="gramEnd"/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ake up at night to help your son</w:t>
            </w:r>
            <w:r w:rsidR="0052187E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nd you </w:t>
            </w:r>
            <w:r w:rsidR="0052187E" w:rsidRPr="00720B58">
              <w:rPr>
                <w:rFonts w:ascii="Verdana" w:eastAsia="Times New Roman" w:hAnsi="Verdana" w:cs="Times New Roman"/>
                <w:b/>
                <w:szCs w:val="20"/>
                <w:lang w:val="en-GB" w:eastAsia="en-GB"/>
              </w:rPr>
              <w:t>often</w:t>
            </w:r>
            <w:r w:rsidR="0052187E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ake up in the night worrying about him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683E20" w:rsidRPr="00683E20" w14:paraId="06C6C2A8" w14:textId="77777777" w:rsidTr="006F3949">
        <w:tc>
          <w:tcPr>
            <w:tcW w:w="3402" w:type="dxa"/>
          </w:tcPr>
          <w:p w14:paraId="40523314" w14:textId="77777777" w:rsidR="00485F7E" w:rsidRPr="00683E20" w:rsidRDefault="00485F7E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tiredness/exhaustion</w:t>
            </w:r>
          </w:p>
        </w:tc>
        <w:tc>
          <w:tcPr>
            <w:tcW w:w="5619" w:type="dxa"/>
          </w:tcPr>
          <w:p w14:paraId="2C7E5D1C" w14:textId="58F44206" w:rsidR="00485F7E" w:rsidRPr="00683E20" w:rsidRDefault="009F5B74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sometime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feel physically and mentally tired or exhausted and this affects all areas of your daily life.</w:t>
            </w:r>
          </w:p>
        </w:tc>
      </w:tr>
      <w:tr w:rsidR="00CB4A1B" w:rsidRPr="00683E20" w14:paraId="5BE9FAFB" w14:textId="77777777" w:rsidTr="006F3949">
        <w:tc>
          <w:tcPr>
            <w:tcW w:w="3402" w:type="dxa"/>
          </w:tcPr>
          <w:p w14:paraId="12266573" w14:textId="4C8A146A" w:rsidR="00CB4A1B" w:rsidRPr="00683E20" w:rsidRDefault="00CB4A1B" w:rsidP="00CB4A1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C01FD4">
              <w:t>Impact on time and usual activities</w:t>
            </w:r>
          </w:p>
        </w:tc>
        <w:tc>
          <w:tcPr>
            <w:tcW w:w="5619" w:type="dxa"/>
          </w:tcPr>
          <w:p w14:paraId="660EAC04" w14:textId="43DEDA6F" w:rsidR="00CB4A1B" w:rsidRPr="00683E20" w:rsidRDefault="00CB4A1B" w:rsidP="00CB4A1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C01FD4">
              <w:t xml:space="preserve">You need to manage your son’s medication and </w:t>
            </w:r>
            <w:r w:rsidR="00252AD5">
              <w:t xml:space="preserve">take him to frequent </w:t>
            </w:r>
            <w:r w:rsidRPr="00C01FD4">
              <w:t xml:space="preserve">medical appointments. </w:t>
            </w:r>
            <w:r w:rsidR="006F7464" w:rsidRPr="00720B58">
              <w:rPr>
                <w:b/>
              </w:rPr>
              <w:t>This takes up a lot of your time</w:t>
            </w:r>
            <w:r w:rsidR="006F7464">
              <w:t>.</w:t>
            </w:r>
            <w:r w:rsidRPr="00C01FD4">
              <w:t xml:space="preserve"> </w:t>
            </w:r>
            <w:r w:rsidR="000A0712">
              <w:rPr>
                <w:b/>
                <w:bCs/>
              </w:rPr>
              <w:t>S</w:t>
            </w:r>
            <w:r w:rsidRPr="00985C6E">
              <w:rPr>
                <w:b/>
                <w:bCs/>
              </w:rPr>
              <w:t>ometimes</w:t>
            </w:r>
            <w:r w:rsidR="000A0712">
              <w:rPr>
                <w:b/>
                <w:bCs/>
              </w:rPr>
              <w:t xml:space="preserve"> </w:t>
            </w:r>
            <w:r w:rsidR="000A0712">
              <w:t>you</w:t>
            </w:r>
            <w:r w:rsidRPr="00985C6E">
              <w:rPr>
                <w:b/>
                <w:bCs/>
              </w:rPr>
              <w:t xml:space="preserve"> </w:t>
            </w:r>
            <w:r w:rsidR="00414496" w:rsidRPr="00414496">
              <w:t xml:space="preserve">do not have time for </w:t>
            </w:r>
            <w:r w:rsidRPr="00C01FD4">
              <w:t>your usual activities (housework, leisure or family activities) and the things you want to do.</w:t>
            </w:r>
          </w:p>
        </w:tc>
      </w:tr>
      <w:tr w:rsidR="00683E20" w:rsidRPr="00683E20" w14:paraId="26035FB3" w14:textId="77777777" w:rsidTr="006F3949">
        <w:tc>
          <w:tcPr>
            <w:tcW w:w="3402" w:type="dxa"/>
          </w:tcPr>
          <w:p w14:paraId="3A4E4DBE" w14:textId="77777777" w:rsidR="00485F7E" w:rsidRPr="00683E20" w:rsidRDefault="00485F7E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Impact on work</w:t>
            </w:r>
          </w:p>
        </w:tc>
        <w:tc>
          <w:tcPr>
            <w:tcW w:w="5619" w:type="dxa"/>
          </w:tcPr>
          <w:p w14:paraId="690954B4" w14:textId="4D10A1C9" w:rsidR="00485F7E" w:rsidRPr="00683E20" w:rsidRDefault="000C62E1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0C62E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Depending on the support available to you,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might </w:t>
            </w:r>
            <w:r w:rsidR="00D44A48" w:rsidRPr="00D44A48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</w:t>
            </w:r>
            <w:r w:rsidR="00D44A48" w:rsidRPr="00D44A48" w:rsidDel="00D44A48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560201" w:rsidRPr="00560201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reduced your working hours</w:t>
            </w:r>
            <w:r w:rsidR="00560201" w:rsidRPr="0056020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2F2706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to </w:t>
            </w:r>
            <w:r w:rsidR="00560201" w:rsidRPr="0056020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care for your son and this has caused you to </w:t>
            </w:r>
            <w:r w:rsidR="00560201" w:rsidRPr="00560201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sometimes</w:t>
            </w:r>
            <w:r w:rsidR="00560201" w:rsidRPr="0056020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orry about your finances.</w:t>
            </w:r>
          </w:p>
        </w:tc>
      </w:tr>
      <w:tr w:rsidR="00683E20" w:rsidRPr="00683E20" w14:paraId="4EB46EAA" w14:textId="77777777" w:rsidTr="006F3949">
        <w:tc>
          <w:tcPr>
            <w:tcW w:w="3402" w:type="dxa"/>
          </w:tcPr>
          <w:p w14:paraId="6A7B157D" w14:textId="77777777" w:rsidR="00485F7E" w:rsidRPr="00683E20" w:rsidRDefault="00485F7E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Emotional impact</w:t>
            </w:r>
          </w:p>
        </w:tc>
        <w:tc>
          <w:tcPr>
            <w:tcW w:w="5619" w:type="dxa"/>
          </w:tcPr>
          <w:p w14:paraId="0EF456D9" w14:textId="20D18E56" w:rsidR="001C6FEA" w:rsidRPr="00683E20" w:rsidRDefault="002D6BE0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feel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166D5A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sad or depressed because of your son’s condition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feel </w:t>
            </w:r>
            <w:proofErr w:type="gramStart"/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shock</w:t>
            </w:r>
            <w:proofErr w:type="gramEnd"/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nd grief because you have been told that his condition is serious and life-limiting. 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are </w:t>
            </w:r>
            <w:r w:rsidRPr="00166D5A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orried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bout your son’s current health and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future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because you know his condition will get worse over time</w:t>
            </w:r>
            <w:r w:rsidR="00917C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683E20" w:rsidRPr="00683E20" w14:paraId="42D64E89" w14:textId="3CD02876" w:rsidTr="006F3949">
        <w:tc>
          <w:tcPr>
            <w:tcW w:w="3402" w:type="dxa"/>
          </w:tcPr>
          <w:p w14:paraId="7B06538F" w14:textId="5281C945" w:rsidR="00485F7E" w:rsidRPr="00683E20" w:rsidRDefault="00485F7E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Impact on family relationships</w:t>
            </w:r>
          </w:p>
        </w:tc>
        <w:tc>
          <w:tcPr>
            <w:tcW w:w="5619" w:type="dxa"/>
          </w:tcPr>
          <w:p w14:paraId="3CC0930E" w14:textId="224E3F4D" w:rsidR="00485F7E" w:rsidRPr="00683E20" w:rsidRDefault="0004745D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It is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sometime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difficult to find time to spend with your other child</w:t>
            </w:r>
            <w:r w:rsidR="00B070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>r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or your partner due to the amount of time required to care for your son. This causes tension and strain between members of your family.</w:t>
            </w:r>
          </w:p>
        </w:tc>
      </w:tr>
      <w:tr w:rsidR="00683E20" w:rsidRPr="0060087B" w14:paraId="5FA58668" w14:textId="77777777" w:rsidTr="006F3949">
        <w:tc>
          <w:tcPr>
            <w:tcW w:w="3402" w:type="dxa"/>
          </w:tcPr>
          <w:p w14:paraId="328FBE6E" w14:textId="564289E6" w:rsidR="00485F7E" w:rsidRPr="00683E20" w:rsidRDefault="00485F7E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Social impact</w:t>
            </w:r>
          </w:p>
        </w:tc>
        <w:tc>
          <w:tcPr>
            <w:tcW w:w="5619" w:type="dxa"/>
          </w:tcPr>
          <w:p w14:paraId="4F894193" w14:textId="42398D7B" w:rsidR="00485F7E" w:rsidRPr="00683E20" w:rsidRDefault="0060087B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cancel plans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with your friends </w:t>
            </w:r>
            <w:r w:rsidR="00A0665B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or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avoid social events because you are not feeling up to it or you do not have time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683E20" w:rsidRPr="00683E20" w14:paraId="5479976E" w14:textId="76B0DAD8" w:rsidTr="006F3949">
        <w:tc>
          <w:tcPr>
            <w:tcW w:w="3402" w:type="dxa"/>
          </w:tcPr>
          <w:p w14:paraId="557CC45A" w14:textId="08CC1B6B" w:rsidR="00485F7E" w:rsidRPr="00683E20" w:rsidRDefault="00485F7E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Own self-care</w:t>
            </w:r>
          </w:p>
        </w:tc>
        <w:tc>
          <w:tcPr>
            <w:tcW w:w="5619" w:type="dxa"/>
          </w:tcPr>
          <w:p w14:paraId="2E858CDC" w14:textId="34F57C6E" w:rsidR="00485F7E" w:rsidRPr="00683E20" w:rsidRDefault="008B350B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have no problems washing or dressing yourself and no problems walking about.</w:t>
            </w:r>
          </w:p>
        </w:tc>
      </w:tr>
    </w:tbl>
    <w:p w14:paraId="544DA138" w14:textId="77777777" w:rsidR="00222547" w:rsidRPr="00683E20" w:rsidRDefault="00222547" w:rsidP="00A0252F">
      <w:pPr>
        <w:pStyle w:val="ListParagraph"/>
        <w:spacing w:before="0" w:line="240" w:lineRule="auto"/>
        <w:rPr>
          <w:rFonts w:ascii="Verdana" w:eastAsia="Times New Roman" w:hAnsi="Verdana" w:cs="Times New Roman"/>
          <w:szCs w:val="20"/>
          <w:lang w:val="en-GB" w:eastAsia="en-GB"/>
        </w:rPr>
        <w:sectPr w:rsidR="00222547" w:rsidRPr="00683E20" w:rsidSect="00BD64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581FCE" w14:textId="05ECD5AF" w:rsidR="00C70AB0" w:rsidRPr="00FC2F96" w:rsidRDefault="00FC2F96" w:rsidP="00D04230">
      <w:pPr>
        <w:pStyle w:val="ListParagraph"/>
        <w:spacing w:before="0" w:after="120" w:line="240" w:lineRule="auto"/>
        <w:jc w:val="center"/>
        <w:outlineLvl w:val="0"/>
        <w:rPr>
          <w:rFonts w:asciiTheme="majorHAnsi" w:hAnsiTheme="majorHAnsi"/>
          <w:b/>
          <w:bCs/>
        </w:rPr>
      </w:pPr>
      <w:r w:rsidRPr="00FC2F96">
        <w:rPr>
          <w:rFonts w:asciiTheme="majorHAnsi" w:eastAsia="Marlett" w:hAnsiTheme="majorHAnsi" w:cs="Marlett"/>
          <w:b/>
          <w:bCs/>
          <w:sz w:val="40"/>
          <w:szCs w:val="40"/>
        </w:rPr>
        <w:lastRenderedPageBreak/>
        <w:t xml:space="preserve">Transfer </w:t>
      </w:r>
      <w:r>
        <w:rPr>
          <w:rFonts w:asciiTheme="majorHAnsi" w:eastAsia="Marlett" w:hAnsiTheme="majorHAnsi" w:cs="Marlett"/>
          <w:b/>
          <w:bCs/>
          <w:sz w:val="40"/>
          <w:szCs w:val="40"/>
        </w:rPr>
        <w:t>s</w:t>
      </w:r>
      <w:r w:rsidRPr="00FC2F96">
        <w:rPr>
          <w:rFonts w:asciiTheme="majorHAnsi" w:eastAsia="Marlett" w:hAnsiTheme="majorHAnsi" w:cs="Marlett"/>
          <w:b/>
          <w:bCs/>
          <w:sz w:val="40"/>
          <w:szCs w:val="40"/>
        </w:rPr>
        <w:t>tage</w:t>
      </w:r>
    </w:p>
    <w:p w14:paraId="3EDB2D67" w14:textId="15BFBB5E" w:rsidR="00DE278D" w:rsidRPr="00DE278D" w:rsidRDefault="00DE278D" w:rsidP="00DE278D">
      <w:pPr>
        <w:spacing w:before="0" w:line="240" w:lineRule="auto"/>
        <w:rPr>
          <w:i/>
          <w:iCs/>
        </w:rPr>
      </w:pPr>
      <w:bookmarkStart w:id="4" w:name="_Hlk129076196"/>
      <w:r w:rsidRPr="00DE278D">
        <w:rPr>
          <w:i/>
          <w:iCs/>
        </w:rPr>
        <w:t xml:space="preserve">You are a parent of </w:t>
      </w:r>
      <w:r w:rsidR="002A34A9">
        <w:rPr>
          <w:i/>
          <w:iCs/>
        </w:rPr>
        <w:t>someone</w:t>
      </w:r>
      <w:r w:rsidRPr="00DE278D">
        <w:rPr>
          <w:i/>
          <w:iCs/>
        </w:rPr>
        <w:t xml:space="preserve"> </w:t>
      </w:r>
      <w:r w:rsidR="002A34A9">
        <w:rPr>
          <w:i/>
          <w:iCs/>
        </w:rPr>
        <w:t>who</w:t>
      </w:r>
      <w:r w:rsidR="004F0589" w:rsidRPr="004F0589">
        <w:rPr>
          <w:i/>
          <w:iCs/>
        </w:rPr>
        <w:t xml:space="preserve"> has a genetic condition that affects the muscles in his body, leading to muscle wasting that gets worse over time</w:t>
      </w:r>
      <w:r w:rsidR="004F0589">
        <w:rPr>
          <w:i/>
          <w:iCs/>
        </w:rPr>
        <w:t xml:space="preserve">. </w:t>
      </w:r>
      <w:r w:rsidR="00F80B91" w:rsidRPr="00F80B91">
        <w:rPr>
          <w:i/>
          <w:iCs/>
        </w:rPr>
        <w:t xml:space="preserve">The condition that your </w:t>
      </w:r>
      <w:r w:rsidR="0063355C">
        <w:rPr>
          <w:i/>
          <w:iCs/>
        </w:rPr>
        <w:t>son</w:t>
      </w:r>
      <w:r w:rsidR="00F80B91" w:rsidRPr="00F80B91">
        <w:rPr>
          <w:i/>
          <w:iCs/>
        </w:rPr>
        <w:t xml:space="preserve"> has is life limiting.</w:t>
      </w:r>
      <w:r w:rsidR="00EB7FEE">
        <w:rPr>
          <w:i/>
          <w:iCs/>
        </w:rPr>
        <w:t xml:space="preserve"> </w:t>
      </w:r>
      <w:r w:rsidR="00EB7FEE" w:rsidRPr="00EB7FEE">
        <w:rPr>
          <w:i/>
          <w:iCs/>
        </w:rPr>
        <w:t xml:space="preserve">You are the main carer for your </w:t>
      </w:r>
      <w:proofErr w:type="gramStart"/>
      <w:r w:rsidR="00EB7FEE" w:rsidRPr="00EB7FEE">
        <w:rPr>
          <w:i/>
          <w:iCs/>
        </w:rPr>
        <w:t>son</w:t>
      </w:r>
      <w:proofErr w:type="gramEnd"/>
      <w:r w:rsidR="00EB7FEE" w:rsidRPr="00EB7FEE">
        <w:rPr>
          <w:i/>
          <w:iCs/>
        </w:rPr>
        <w:t xml:space="preserve"> and he lives at home with you.</w:t>
      </w:r>
    </w:p>
    <w:bookmarkEnd w:id="4"/>
    <w:p w14:paraId="20572162" w14:textId="49A87C2D" w:rsidR="00275CF3" w:rsidRPr="00683E20" w:rsidRDefault="00275CF3" w:rsidP="00E75CB1">
      <w:pPr>
        <w:spacing w:before="0" w:line="240" w:lineRule="auto"/>
        <w:rPr>
          <w:rFonts w:ascii="Verdana" w:eastAsia="Times New Roman" w:hAnsi="Verdana" w:cs="Times New Roman"/>
          <w:szCs w:val="20"/>
          <w:lang w:val="en-GB" w:eastAsia="en-GB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402"/>
        <w:gridCol w:w="5619"/>
      </w:tblGrid>
      <w:tr w:rsidR="00683E20" w:rsidRPr="00683E20" w14:paraId="787B220F" w14:textId="77777777" w:rsidTr="17441811">
        <w:tc>
          <w:tcPr>
            <w:tcW w:w="3402" w:type="dxa"/>
            <w:shd w:val="clear" w:color="auto" w:fill="FFF993" w:themeFill="accent4" w:themeFillTint="66"/>
          </w:tcPr>
          <w:p w14:paraId="3D6C4542" w14:textId="77777777" w:rsidR="00E75CB1" w:rsidRPr="00683E20" w:rsidRDefault="00E75CB1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Domain Name</w:t>
            </w:r>
          </w:p>
        </w:tc>
        <w:tc>
          <w:tcPr>
            <w:tcW w:w="5619" w:type="dxa"/>
            <w:shd w:val="clear" w:color="auto" w:fill="FFF993" w:themeFill="accent4" w:themeFillTint="66"/>
          </w:tcPr>
          <w:p w14:paraId="7DA9DC73" w14:textId="77777777" w:rsidR="00E75CB1" w:rsidRPr="00683E20" w:rsidRDefault="00E75CB1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Description</w:t>
            </w:r>
          </w:p>
        </w:tc>
      </w:tr>
      <w:tr w:rsidR="00683E20" w:rsidRPr="00683E20" w14:paraId="1B283B5B" w14:textId="77777777" w:rsidTr="17441811">
        <w:tc>
          <w:tcPr>
            <w:tcW w:w="3402" w:type="dxa"/>
          </w:tcPr>
          <w:p w14:paraId="26D68413" w14:textId="77777777" w:rsidR="00E75CB1" w:rsidRPr="00683E20" w:rsidRDefault="00E75CB1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lifting and carrying</w:t>
            </w:r>
          </w:p>
        </w:tc>
        <w:tc>
          <w:tcPr>
            <w:tcW w:w="5619" w:type="dxa"/>
          </w:tcPr>
          <w:p w14:paraId="048AD1A3" w14:textId="6733F861" w:rsidR="00F66F61" w:rsidRDefault="005E61A5" w:rsidP="009B5720">
            <w:pPr>
              <w:spacing w:before="0" w:line="240" w:lineRule="auto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need to lift </w:t>
            </w:r>
            <w:r w:rsidR="00EE773D">
              <w:rPr>
                <w:rFonts w:ascii="Verdana" w:eastAsia="Times New Roman" w:hAnsi="Verdana" w:cs="Times New Roman"/>
                <w:szCs w:val="20"/>
                <w:lang w:val="en-GB" w:eastAsia="en-GB"/>
              </w:rPr>
              <w:t>or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carry your son because </w:t>
            </w:r>
            <w:r w:rsidR="00DC01ED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ha</w:t>
            </w:r>
            <w:r w:rsidR="0078151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1E0C98">
              <w:rPr>
                <w:rFonts w:ascii="Verdana" w:eastAsia="Times New Roman" w:hAnsi="Verdana" w:cs="Times New Roman"/>
                <w:szCs w:val="20"/>
                <w:lang w:val="en-GB" w:eastAsia="en-GB"/>
              </w:rPr>
              <w:t>very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limited movement. </w:t>
            </w:r>
            <w:r w:rsidR="0078151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use</w:t>
            </w:r>
            <w:r w:rsidR="0078151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 wheelchair some of the time which </w:t>
            </w:r>
            <w:r w:rsidR="00D374FA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can operate </w:t>
            </w:r>
            <w:r w:rsidR="0078151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mself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  <w:p w14:paraId="06F9F9D2" w14:textId="2A214602" w:rsidR="005E61A5" w:rsidRPr="00683E20" w:rsidRDefault="00F66F61" w:rsidP="17441811">
            <w:pPr>
              <w:spacing w:before="0" w:line="240" w:lineRule="auto"/>
              <w:rPr>
                <w:rFonts w:ascii="Verdana" w:eastAsia="Times New Roman" w:hAnsi="Verdana" w:cs="Times New Roman"/>
                <w:lang w:val="en-GB" w:eastAsia="en-GB"/>
              </w:rPr>
            </w:pPr>
            <w:r w:rsidRPr="17441811">
              <w:rPr>
                <w:rFonts w:ascii="Verdana" w:eastAsia="Times New Roman" w:hAnsi="Verdana" w:cs="Times New Roman"/>
                <w:lang w:val="en-GB" w:eastAsia="en-GB"/>
              </w:rPr>
              <w:t xml:space="preserve">You </w:t>
            </w:r>
            <w:r w:rsidRPr="17441811">
              <w:rPr>
                <w:rFonts w:ascii="Verdana" w:eastAsia="Times New Roman" w:hAnsi="Verdana" w:cs="Times New Roman"/>
                <w:b/>
                <w:bCs/>
                <w:lang w:val="en-GB" w:eastAsia="en-GB"/>
              </w:rPr>
              <w:t>sometimes</w:t>
            </w:r>
            <w:r w:rsidRPr="17441811">
              <w:rPr>
                <w:rFonts w:ascii="Verdana" w:eastAsia="Times New Roman" w:hAnsi="Verdana" w:cs="Times New Roman"/>
                <w:lang w:val="en-GB" w:eastAsia="en-GB"/>
              </w:rPr>
              <w:t xml:space="preserve"> need to transfer </w:t>
            </w:r>
            <w:r w:rsidR="0078151E" w:rsidRPr="17441811">
              <w:rPr>
                <w:rFonts w:ascii="Verdana" w:eastAsia="Times New Roman" w:hAnsi="Verdana" w:cs="Times New Roman"/>
                <w:lang w:val="en-GB" w:eastAsia="en-GB"/>
              </w:rPr>
              <w:t>him</w:t>
            </w:r>
            <w:r w:rsidRPr="17441811">
              <w:rPr>
                <w:rFonts w:ascii="Verdana" w:eastAsia="Times New Roman" w:hAnsi="Verdana" w:cs="Times New Roman"/>
                <w:lang w:val="en-GB" w:eastAsia="en-GB"/>
              </w:rPr>
              <w:t xml:space="preserve"> (e.g.</w:t>
            </w:r>
            <w:r w:rsidR="000D020C" w:rsidRPr="17441811">
              <w:rPr>
                <w:rFonts w:ascii="Verdana" w:eastAsia="Times New Roman" w:hAnsi="Verdana" w:cs="Times New Roman"/>
                <w:lang w:val="en-GB" w:eastAsia="en-GB"/>
              </w:rPr>
              <w:t>,</w:t>
            </w:r>
            <w:r w:rsidRPr="17441811">
              <w:rPr>
                <w:rFonts w:ascii="Verdana" w:eastAsia="Times New Roman" w:hAnsi="Verdana" w:cs="Times New Roman"/>
                <w:lang w:val="en-GB" w:eastAsia="en-GB"/>
              </w:rPr>
              <w:t xml:space="preserve"> </w:t>
            </w:r>
            <w:r w:rsidR="00E62F74" w:rsidRPr="17441811">
              <w:rPr>
                <w:rFonts w:ascii="Verdana" w:eastAsia="Times New Roman" w:hAnsi="Verdana" w:cs="Times New Roman"/>
                <w:lang w:val="en-GB" w:eastAsia="en-GB"/>
              </w:rPr>
              <w:t xml:space="preserve">between </w:t>
            </w:r>
            <w:r w:rsidR="0065226C" w:rsidRPr="17441811">
              <w:rPr>
                <w:rFonts w:ascii="Verdana" w:eastAsia="Times New Roman" w:hAnsi="Verdana" w:cs="Times New Roman"/>
                <w:lang w:val="en-GB" w:eastAsia="en-GB"/>
              </w:rPr>
              <w:t xml:space="preserve">his </w:t>
            </w:r>
            <w:r w:rsidR="00F33B39" w:rsidRPr="17441811">
              <w:rPr>
                <w:rFonts w:ascii="Verdana" w:eastAsia="Times New Roman" w:hAnsi="Verdana" w:cs="Times New Roman"/>
                <w:lang w:val="en-GB" w:eastAsia="en-GB"/>
              </w:rPr>
              <w:t xml:space="preserve">wheelchair, </w:t>
            </w:r>
            <w:r w:rsidRPr="17441811">
              <w:rPr>
                <w:rFonts w:ascii="Verdana" w:eastAsia="Times New Roman" w:hAnsi="Verdana" w:cs="Times New Roman"/>
                <w:lang w:val="en-GB" w:eastAsia="en-GB"/>
              </w:rPr>
              <w:t>bed, toilet, chair) throughout the day</w:t>
            </w:r>
            <w:r w:rsidR="00D5247C" w:rsidRPr="17441811">
              <w:rPr>
                <w:rFonts w:ascii="Verdana" w:eastAsia="Times New Roman" w:hAnsi="Verdana" w:cs="Times New Roman"/>
                <w:lang w:val="en-GB" w:eastAsia="en-GB"/>
              </w:rPr>
              <w:t>; other times he can do this on his own</w:t>
            </w:r>
            <w:r w:rsidRPr="17441811">
              <w:rPr>
                <w:rFonts w:ascii="Verdana" w:eastAsia="Times New Roman" w:hAnsi="Verdana" w:cs="Times New Roman"/>
                <w:lang w:val="en-GB" w:eastAsia="en-GB"/>
              </w:rPr>
              <w:t>.</w:t>
            </w:r>
            <w:r w:rsidR="005E61A5" w:rsidRPr="17441811">
              <w:rPr>
                <w:rFonts w:ascii="Verdana" w:eastAsia="Times New Roman" w:hAnsi="Verdana" w:cs="Times New Roman"/>
                <w:lang w:val="en-GB" w:eastAsia="en-GB"/>
              </w:rPr>
              <w:t xml:space="preserve"> </w:t>
            </w:r>
          </w:p>
          <w:p w14:paraId="0E9592AA" w14:textId="7A55616A" w:rsidR="00E75CB1" w:rsidRPr="00683E20" w:rsidRDefault="005E61A5" w:rsidP="005E61A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proofErr w:type="gramStart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 to</w:t>
            </w:r>
            <w:proofErr w:type="gramEnd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help </w:t>
            </w:r>
            <w:r w:rsidR="0078151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m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EF7E42">
              <w:rPr>
                <w:rFonts w:ascii="Verdana" w:eastAsia="Times New Roman" w:hAnsi="Verdana" w:cs="Times New Roman"/>
                <w:szCs w:val="20"/>
                <w:lang w:val="en-GB" w:eastAsia="en-GB"/>
              </w:rPr>
              <w:t>when he is standing up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s </w:t>
            </w:r>
            <w:r w:rsidR="00365193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cannot stand still without your support.</w:t>
            </w:r>
          </w:p>
        </w:tc>
      </w:tr>
      <w:tr w:rsidR="00683E20" w:rsidRPr="00683E20" w14:paraId="54F66AEC" w14:textId="77777777" w:rsidTr="17441811">
        <w:tc>
          <w:tcPr>
            <w:tcW w:w="3402" w:type="dxa"/>
          </w:tcPr>
          <w:p w14:paraId="7179E35A" w14:textId="77777777" w:rsidR="00E75CB1" w:rsidRPr="00683E20" w:rsidRDefault="00E75CB1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pain</w:t>
            </w:r>
          </w:p>
        </w:tc>
        <w:tc>
          <w:tcPr>
            <w:tcW w:w="5619" w:type="dxa"/>
          </w:tcPr>
          <w:p w14:paraId="6C13F6F8" w14:textId="455EBC5A" w:rsidR="00E75CB1" w:rsidRPr="00683E20" w:rsidRDefault="007C0C2B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845C9C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25476A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</w:t>
            </w:r>
            <w:r w:rsidR="0025476A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back </w:t>
            </w:r>
            <w:r w:rsidR="002E7CA4">
              <w:rPr>
                <w:rFonts w:ascii="Verdana" w:eastAsia="Times New Roman" w:hAnsi="Verdana" w:cs="Times New Roman"/>
                <w:szCs w:val="20"/>
                <w:lang w:val="en-GB" w:eastAsia="en-GB"/>
              </w:rPr>
              <w:t>and shoulder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1A45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pain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from lifting or carrying your son.</w:t>
            </w:r>
          </w:p>
        </w:tc>
      </w:tr>
      <w:tr w:rsidR="00683E20" w:rsidRPr="00683E20" w14:paraId="6188DF7D" w14:textId="77777777" w:rsidTr="17441811">
        <w:tc>
          <w:tcPr>
            <w:tcW w:w="3402" w:type="dxa"/>
          </w:tcPr>
          <w:p w14:paraId="0C70D00E" w14:textId="77777777" w:rsidR="00E75CB1" w:rsidRPr="00683E20" w:rsidRDefault="00E75CB1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help with self-care</w:t>
            </w:r>
          </w:p>
        </w:tc>
        <w:tc>
          <w:tcPr>
            <w:tcW w:w="5619" w:type="dxa"/>
          </w:tcPr>
          <w:p w14:paraId="7C53EE8E" w14:textId="343B0500" w:rsidR="007C0C2B" w:rsidRPr="00683E20" w:rsidRDefault="007C0C2B" w:rsidP="009B5720">
            <w:pPr>
              <w:spacing w:before="0" w:line="240" w:lineRule="auto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proofErr w:type="gramStart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 to</w:t>
            </w:r>
            <w:proofErr w:type="gramEnd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help your son with washing, dressing and using the toilet</w:t>
            </w:r>
            <w:r w:rsidR="00AF3C8F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because of his limited movement</w:t>
            </w:r>
            <w:r w:rsidR="00284610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  <w:p w14:paraId="5EEA6746" w14:textId="3A5BB668" w:rsidR="00E75CB1" w:rsidRPr="00683E20" w:rsidRDefault="007C0C2B" w:rsidP="007C0C2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do not need to help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your son eat or carry out activities such as brushing </w:t>
            </w:r>
            <w:r w:rsidR="00A85D99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="00A85D99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hair for </w:t>
            </w:r>
            <w:r w:rsidR="005C0404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m</w:t>
            </w:r>
            <w:r w:rsidR="000F3CDB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as </w:t>
            </w:r>
            <w:r w:rsidR="00455514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="00455514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can raise </w:t>
            </w:r>
            <w:r w:rsidR="00455514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="00455514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hand to </w:t>
            </w:r>
            <w:r w:rsidR="002F47DC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="002F47DC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mouth</w:t>
            </w:r>
            <w:r w:rsidR="005F05E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683E20" w:rsidRPr="00683E20" w14:paraId="76C01E06" w14:textId="77777777" w:rsidTr="17441811">
        <w:tc>
          <w:tcPr>
            <w:tcW w:w="3402" w:type="dxa"/>
          </w:tcPr>
          <w:p w14:paraId="5AF2B04D" w14:textId="77777777" w:rsidR="00E75CB1" w:rsidRPr="00683E20" w:rsidRDefault="00E75CB1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sleep</w:t>
            </w:r>
          </w:p>
        </w:tc>
        <w:tc>
          <w:tcPr>
            <w:tcW w:w="5619" w:type="dxa"/>
          </w:tcPr>
          <w:p w14:paraId="2B625769" w14:textId="592BC9C7" w:rsidR="00E75CB1" w:rsidRPr="00845C9C" w:rsidRDefault="00202460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proofErr w:type="gramStart"/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 to</w:t>
            </w:r>
            <w:proofErr w:type="gramEnd"/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ake up at night to help your son</w:t>
            </w:r>
            <w:r w:rsidR="0008661D">
              <w:t xml:space="preserve"> </w:t>
            </w:r>
            <w:r w:rsidR="0008661D" w:rsidRPr="0008661D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and you </w:t>
            </w:r>
            <w:r w:rsidR="0008661D" w:rsidRPr="009111AB">
              <w:rPr>
                <w:rFonts w:ascii="Verdana" w:eastAsia="Times New Roman" w:hAnsi="Verdana" w:cs="Times New Roman"/>
                <w:b/>
                <w:szCs w:val="20"/>
                <w:lang w:val="en-GB" w:eastAsia="en-GB"/>
              </w:rPr>
              <w:t>often</w:t>
            </w:r>
            <w:r w:rsidR="0008661D" w:rsidRPr="0008661D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ake up in the night worrying about him</w:t>
            </w:r>
            <w:r w:rsidR="005010A3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683E20" w:rsidRPr="00683E20" w14:paraId="3B7EAD18" w14:textId="77777777" w:rsidTr="17441811">
        <w:tc>
          <w:tcPr>
            <w:tcW w:w="3402" w:type="dxa"/>
          </w:tcPr>
          <w:p w14:paraId="434CC5F0" w14:textId="77777777" w:rsidR="00E75CB1" w:rsidRPr="00683E20" w:rsidRDefault="00E75CB1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tiredness/exhaustion</w:t>
            </w:r>
          </w:p>
        </w:tc>
        <w:tc>
          <w:tcPr>
            <w:tcW w:w="5619" w:type="dxa"/>
          </w:tcPr>
          <w:p w14:paraId="73526878" w14:textId="34C0EEC8" w:rsidR="00E75CB1" w:rsidRPr="00683E20" w:rsidRDefault="00B15B0B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feel physically and mentally tired or exhausted and this affects all areas of your daily life.</w:t>
            </w:r>
          </w:p>
        </w:tc>
      </w:tr>
      <w:tr w:rsidR="00741E51" w:rsidRPr="00683E20" w14:paraId="126F8126" w14:textId="77777777" w:rsidTr="17441811">
        <w:tc>
          <w:tcPr>
            <w:tcW w:w="3402" w:type="dxa"/>
          </w:tcPr>
          <w:p w14:paraId="05C341F9" w14:textId="0C8E3A4B" w:rsidR="00741E51" w:rsidRPr="00683E20" w:rsidRDefault="00741E51" w:rsidP="00741E51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9068C3">
              <w:t>Impact on time and usual activities</w:t>
            </w:r>
          </w:p>
        </w:tc>
        <w:tc>
          <w:tcPr>
            <w:tcW w:w="5619" w:type="dxa"/>
          </w:tcPr>
          <w:p w14:paraId="2EC68F2D" w14:textId="774BF2B3" w:rsidR="00741E51" w:rsidRPr="00683E20" w:rsidRDefault="00741E51" w:rsidP="00741E51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need to manage your son’s medication and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take him to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frequent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medical appointments. </w:t>
            </w:r>
            <w:r w:rsidRPr="00166D5A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This takes up a lot of your time.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you </w:t>
            </w:r>
            <w:r w:rsidRPr="00414496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do not have time for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r usual activities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(housework, leisure or family activities)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nd the things you want to do.</w:t>
            </w:r>
          </w:p>
        </w:tc>
      </w:tr>
      <w:tr w:rsidR="00741E51" w:rsidRPr="00683E20" w14:paraId="15B6785F" w14:textId="77777777" w:rsidTr="17441811">
        <w:tc>
          <w:tcPr>
            <w:tcW w:w="3402" w:type="dxa"/>
          </w:tcPr>
          <w:p w14:paraId="5ABA5370" w14:textId="77777777" w:rsidR="00741E51" w:rsidRPr="00683E20" w:rsidRDefault="00741E51" w:rsidP="00741E51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Impact on work</w:t>
            </w:r>
          </w:p>
        </w:tc>
        <w:tc>
          <w:tcPr>
            <w:tcW w:w="5619" w:type="dxa"/>
          </w:tcPr>
          <w:p w14:paraId="391FD837" w14:textId="37AAA6D4" w:rsidR="00741E51" w:rsidRPr="00683E20" w:rsidRDefault="00741E51" w:rsidP="00741E51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have had to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stop working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entirely to </w:t>
            </w:r>
            <w:r w:rsidR="00D02724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care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for your son and this has caused you </w:t>
            </w:r>
            <w:proofErr w:type="spellStart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to</w:t>
            </w:r>
            <w:proofErr w:type="spellEnd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orry about your finances.</w:t>
            </w:r>
          </w:p>
        </w:tc>
      </w:tr>
      <w:tr w:rsidR="00741E51" w:rsidRPr="00683E20" w14:paraId="3CE20B3C" w14:textId="77777777" w:rsidTr="17441811">
        <w:tc>
          <w:tcPr>
            <w:tcW w:w="3402" w:type="dxa"/>
          </w:tcPr>
          <w:p w14:paraId="14348571" w14:textId="77777777" w:rsidR="00741E51" w:rsidRPr="00683E20" w:rsidRDefault="00741E51" w:rsidP="00741E51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Emotional impact</w:t>
            </w:r>
          </w:p>
        </w:tc>
        <w:tc>
          <w:tcPr>
            <w:tcW w:w="5619" w:type="dxa"/>
          </w:tcPr>
          <w:p w14:paraId="3DF00AFB" w14:textId="32391271" w:rsidR="00741E51" w:rsidRPr="00683E20" w:rsidRDefault="007D49C5" w:rsidP="00741E51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feel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166D5A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sad or depressed because of your son’s condition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CB4FB7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find it </w:t>
            </w:r>
            <w:r w:rsidR="00E877CC">
              <w:rPr>
                <w:rFonts w:ascii="Verdana" w:eastAsia="Times New Roman" w:hAnsi="Verdana" w:cs="Times New Roman"/>
                <w:szCs w:val="20"/>
                <w:lang w:val="en-GB" w:eastAsia="en-GB"/>
              </w:rPr>
              <w:t>distressing watching his symptoms get worse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. 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are </w:t>
            </w:r>
            <w:r w:rsidRPr="00166D5A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orried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bout your son’s current health and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future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because you know his condition will </w:t>
            </w:r>
            <w:r w:rsidR="006F31E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continue to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get worse over time</w:t>
            </w:r>
            <w:r w:rsidR="000349AA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  <w:r w:rsidR="000C62E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0C62E1" w:rsidRPr="000C62E1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feel grief for the loss of the life your son could have had.</w:t>
            </w:r>
          </w:p>
        </w:tc>
      </w:tr>
      <w:tr w:rsidR="00741E51" w:rsidRPr="00683E20" w14:paraId="333CC369" w14:textId="30DACE06" w:rsidTr="17441811">
        <w:tc>
          <w:tcPr>
            <w:tcW w:w="3402" w:type="dxa"/>
          </w:tcPr>
          <w:p w14:paraId="46D5E4A6" w14:textId="39BE61DD" w:rsidR="00741E51" w:rsidRPr="00683E20" w:rsidRDefault="00741E51" w:rsidP="00741E51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Impact on family relationships</w:t>
            </w:r>
          </w:p>
        </w:tc>
        <w:tc>
          <w:tcPr>
            <w:tcW w:w="5619" w:type="dxa"/>
          </w:tcPr>
          <w:p w14:paraId="16B184B5" w14:textId="77F7AEB4" w:rsidR="00741E51" w:rsidRPr="00683E20" w:rsidRDefault="00741E51" w:rsidP="00741E51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It is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difficult to find time to spend with your other child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r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or your partner due to the amount of time required to care for your son. This causes tension and strain between members of your family.</w:t>
            </w:r>
          </w:p>
        </w:tc>
      </w:tr>
      <w:tr w:rsidR="00741E51" w:rsidRPr="00683E20" w14:paraId="23703D6A" w14:textId="77777777" w:rsidTr="17441811">
        <w:tc>
          <w:tcPr>
            <w:tcW w:w="3402" w:type="dxa"/>
          </w:tcPr>
          <w:p w14:paraId="3D215AB4" w14:textId="68C700C2" w:rsidR="00741E51" w:rsidRPr="00683E20" w:rsidRDefault="00741E51" w:rsidP="00741E51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Social impact</w:t>
            </w:r>
          </w:p>
        </w:tc>
        <w:tc>
          <w:tcPr>
            <w:tcW w:w="5619" w:type="dxa"/>
          </w:tcPr>
          <w:p w14:paraId="43A170C6" w14:textId="73F61A63" w:rsidR="00741E51" w:rsidRPr="00683E20" w:rsidRDefault="00741E51" w:rsidP="00741E51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cancel plans or avoid social events because you are not feeling up to it or you do not have time</w:t>
            </w:r>
            <w:r w:rsidR="008576FF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741E51" w:rsidRPr="00683E20" w14:paraId="4315E83D" w14:textId="3A029455" w:rsidTr="17441811">
        <w:tc>
          <w:tcPr>
            <w:tcW w:w="3402" w:type="dxa"/>
          </w:tcPr>
          <w:p w14:paraId="6BC8472A" w14:textId="5DE75D41" w:rsidR="00741E51" w:rsidRPr="00683E20" w:rsidRDefault="00741E51" w:rsidP="00741E51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Own self-care</w:t>
            </w:r>
          </w:p>
        </w:tc>
        <w:tc>
          <w:tcPr>
            <w:tcW w:w="5619" w:type="dxa"/>
          </w:tcPr>
          <w:p w14:paraId="7D5F10D6" w14:textId="435F307D" w:rsidR="00741E51" w:rsidRPr="00683E20" w:rsidRDefault="00741E51" w:rsidP="00741E51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have no problems washing or dressing yourself and no problems walking about.</w:t>
            </w:r>
          </w:p>
        </w:tc>
      </w:tr>
    </w:tbl>
    <w:p w14:paraId="412ECFCA" w14:textId="77777777" w:rsidR="00222547" w:rsidRPr="00683E20" w:rsidRDefault="00222547" w:rsidP="00A0252F">
      <w:pPr>
        <w:pStyle w:val="ListParagraph"/>
        <w:spacing w:before="0" w:line="240" w:lineRule="auto"/>
        <w:rPr>
          <w:rFonts w:ascii="Verdana" w:eastAsia="Times New Roman" w:hAnsi="Verdana" w:cs="Times New Roman"/>
          <w:szCs w:val="20"/>
          <w:lang w:val="en-GB" w:eastAsia="en-GB"/>
        </w:rPr>
        <w:sectPr w:rsidR="00222547" w:rsidRPr="00683E20" w:rsidSect="00BD64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694113" w14:textId="03972DE7" w:rsidR="00C70AB0" w:rsidRPr="00E55B03" w:rsidRDefault="00FC2F96" w:rsidP="00D04230">
      <w:pPr>
        <w:pStyle w:val="Heading1"/>
        <w:jc w:val="center"/>
        <w:rPr>
          <w:rFonts w:eastAsiaTheme="minorEastAsia"/>
          <w:sz w:val="36"/>
          <w:szCs w:val="24"/>
        </w:rPr>
      </w:pPr>
      <w:r w:rsidRPr="00E55B03">
        <w:rPr>
          <w:sz w:val="36"/>
          <w:szCs w:val="44"/>
        </w:rPr>
        <w:lastRenderedPageBreak/>
        <w:t xml:space="preserve">HTMF, no </w:t>
      </w:r>
      <w:r w:rsidR="00E55B03" w:rsidRPr="00E55B03">
        <w:rPr>
          <w:sz w:val="36"/>
          <w:szCs w:val="44"/>
        </w:rPr>
        <w:t>vent</w:t>
      </w:r>
    </w:p>
    <w:p w14:paraId="083CBFC9" w14:textId="55BFE663" w:rsidR="00DE278D" w:rsidRPr="00DE278D" w:rsidRDefault="00DE278D" w:rsidP="00DE278D">
      <w:pPr>
        <w:spacing w:before="0" w:line="240" w:lineRule="auto"/>
        <w:rPr>
          <w:rFonts w:eastAsiaTheme="minorEastAsia"/>
          <w:i/>
          <w:iCs/>
          <w:szCs w:val="20"/>
        </w:rPr>
      </w:pPr>
      <w:bookmarkStart w:id="5" w:name="_Hlk129076276"/>
      <w:r w:rsidRPr="00DE278D">
        <w:rPr>
          <w:rFonts w:eastAsiaTheme="minorEastAsia"/>
          <w:i/>
          <w:iCs/>
          <w:szCs w:val="20"/>
        </w:rPr>
        <w:t xml:space="preserve">You are a parent of </w:t>
      </w:r>
      <w:r w:rsidR="002A34A9">
        <w:rPr>
          <w:rFonts w:eastAsiaTheme="minorEastAsia"/>
          <w:i/>
          <w:iCs/>
          <w:szCs w:val="20"/>
        </w:rPr>
        <w:t>someone who</w:t>
      </w:r>
      <w:r w:rsidR="00196846" w:rsidRPr="00196846">
        <w:rPr>
          <w:i/>
          <w:iCs/>
        </w:rPr>
        <w:t xml:space="preserve"> has a genetic condition that affects the muscles in his body, leading to muscle wasting that gets worse over time</w:t>
      </w:r>
      <w:r w:rsidRPr="00DE278D">
        <w:rPr>
          <w:rFonts w:eastAsiaTheme="minorEastAsia"/>
          <w:i/>
          <w:iCs/>
          <w:szCs w:val="20"/>
        </w:rPr>
        <w:t>.</w:t>
      </w:r>
      <w:r w:rsidR="00F80B91">
        <w:rPr>
          <w:rFonts w:eastAsiaTheme="minorEastAsia"/>
          <w:i/>
          <w:iCs/>
          <w:szCs w:val="20"/>
        </w:rPr>
        <w:t xml:space="preserve"> </w:t>
      </w:r>
      <w:r w:rsidR="00F80B91" w:rsidRPr="00F80B91">
        <w:rPr>
          <w:rFonts w:eastAsiaTheme="minorEastAsia"/>
          <w:i/>
          <w:iCs/>
          <w:szCs w:val="20"/>
        </w:rPr>
        <w:t xml:space="preserve">The condition that </w:t>
      </w:r>
      <w:r w:rsidR="0063355C">
        <w:rPr>
          <w:rFonts w:eastAsiaTheme="minorEastAsia"/>
          <w:i/>
          <w:iCs/>
          <w:szCs w:val="20"/>
        </w:rPr>
        <w:t>your son</w:t>
      </w:r>
      <w:r w:rsidR="00F80B91" w:rsidRPr="00F80B91">
        <w:rPr>
          <w:rFonts w:eastAsiaTheme="minorEastAsia"/>
          <w:i/>
          <w:iCs/>
          <w:szCs w:val="20"/>
        </w:rPr>
        <w:t xml:space="preserve"> has is life limiting.</w:t>
      </w:r>
      <w:r w:rsidR="00EB7FEE" w:rsidRPr="00EB7FEE">
        <w:t xml:space="preserve"> </w:t>
      </w:r>
      <w:r w:rsidR="00EB7FEE" w:rsidRPr="00EB7FEE">
        <w:rPr>
          <w:rFonts w:eastAsiaTheme="minorEastAsia"/>
          <w:i/>
          <w:iCs/>
          <w:szCs w:val="20"/>
        </w:rPr>
        <w:t xml:space="preserve">You are the main carer for your </w:t>
      </w:r>
      <w:proofErr w:type="gramStart"/>
      <w:r w:rsidR="00EB7FEE" w:rsidRPr="00EB7FEE">
        <w:rPr>
          <w:rFonts w:eastAsiaTheme="minorEastAsia"/>
          <w:i/>
          <w:iCs/>
          <w:szCs w:val="20"/>
        </w:rPr>
        <w:t>son</w:t>
      </w:r>
      <w:proofErr w:type="gramEnd"/>
      <w:r w:rsidR="00EB7FEE" w:rsidRPr="00EB7FEE">
        <w:rPr>
          <w:rFonts w:eastAsiaTheme="minorEastAsia"/>
          <w:i/>
          <w:iCs/>
          <w:szCs w:val="20"/>
        </w:rPr>
        <w:t xml:space="preserve"> and he lives at home with you.</w:t>
      </w:r>
    </w:p>
    <w:bookmarkEnd w:id="5"/>
    <w:p w14:paraId="0C5C8937" w14:textId="5508AF30" w:rsidR="00275CF3" w:rsidRPr="00683E20" w:rsidRDefault="00275CF3" w:rsidP="00A0252F">
      <w:pPr>
        <w:pStyle w:val="ListParagraph"/>
        <w:spacing w:before="0" w:line="240" w:lineRule="auto"/>
        <w:rPr>
          <w:rFonts w:ascii="Verdana" w:eastAsia="Times New Roman" w:hAnsi="Verdana" w:cs="Times New Roman"/>
          <w:szCs w:val="20"/>
          <w:lang w:val="en-GB" w:eastAsia="en-GB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402"/>
        <w:gridCol w:w="5619"/>
      </w:tblGrid>
      <w:tr w:rsidR="00683E20" w:rsidRPr="00683E20" w14:paraId="07E8D0B9" w14:textId="77777777" w:rsidTr="009636E5">
        <w:tc>
          <w:tcPr>
            <w:tcW w:w="3402" w:type="dxa"/>
            <w:shd w:val="clear" w:color="auto" w:fill="FFF993" w:themeFill="background2" w:themeFillTint="66"/>
          </w:tcPr>
          <w:p w14:paraId="1D46CDB2" w14:textId="77777777" w:rsidR="00500FC3" w:rsidRPr="00683E20" w:rsidRDefault="00500FC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Domain Name</w:t>
            </w:r>
          </w:p>
        </w:tc>
        <w:tc>
          <w:tcPr>
            <w:tcW w:w="5619" w:type="dxa"/>
            <w:shd w:val="clear" w:color="auto" w:fill="FFF993" w:themeFill="background2" w:themeFillTint="66"/>
          </w:tcPr>
          <w:p w14:paraId="404DE8CD" w14:textId="77777777" w:rsidR="00500FC3" w:rsidRPr="00683E20" w:rsidRDefault="00500FC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Description</w:t>
            </w:r>
          </w:p>
        </w:tc>
      </w:tr>
      <w:tr w:rsidR="00683E20" w:rsidRPr="00683E20" w14:paraId="720FE535" w14:textId="77777777" w:rsidTr="003A25C2">
        <w:tc>
          <w:tcPr>
            <w:tcW w:w="3402" w:type="dxa"/>
          </w:tcPr>
          <w:p w14:paraId="099C114B" w14:textId="77777777" w:rsidR="00500FC3" w:rsidRPr="00683E20" w:rsidRDefault="00500FC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lifting and carrying</w:t>
            </w:r>
          </w:p>
        </w:tc>
        <w:tc>
          <w:tcPr>
            <w:tcW w:w="5619" w:type="dxa"/>
          </w:tcPr>
          <w:p w14:paraId="365245F1" w14:textId="14448A43" w:rsidR="0071452C" w:rsidRPr="00683E20" w:rsidRDefault="0071452C" w:rsidP="009B5720">
            <w:pPr>
              <w:spacing w:before="0" w:line="240" w:lineRule="auto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rarely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need to carry your son as </w:t>
            </w:r>
            <w:r w:rsidR="00000832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use</w:t>
            </w:r>
            <w:r w:rsidR="00000832">
              <w:rPr>
                <w:rFonts w:ascii="Verdana" w:eastAsia="Times New Roman" w:hAnsi="Verdana" w:cs="Times New Roman"/>
                <w:szCs w:val="20"/>
                <w:lang w:val="en-GB" w:eastAsia="en-GB"/>
              </w:rPr>
              <w:t>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 wheelchair </w:t>
            </w:r>
            <w:proofErr w:type="gramStart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all of</w:t>
            </w:r>
            <w:proofErr w:type="gramEnd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the time which </w:t>
            </w:r>
            <w:r w:rsidR="00000832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="00000832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can operate </w:t>
            </w:r>
            <w:r w:rsidR="00000832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mself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. </w:t>
            </w:r>
            <w:r w:rsidR="00875A6A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 has very limited movement.</w:t>
            </w:r>
          </w:p>
          <w:p w14:paraId="435013AE" w14:textId="4BEFE971" w:rsidR="00500FC3" w:rsidRPr="00683E20" w:rsidRDefault="0071452C" w:rsidP="0071452C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 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need to transfer </w:t>
            </w:r>
            <w:r w:rsidR="00000832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m</w:t>
            </w:r>
            <w:r w:rsidR="00000832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(e.g.</w:t>
            </w:r>
            <w:r w:rsidR="000D020C">
              <w:rPr>
                <w:rFonts w:ascii="Verdana" w:eastAsia="Times New Roman" w:hAnsi="Verdana" w:cs="Times New Roman"/>
                <w:szCs w:val="20"/>
                <w:lang w:val="en-GB" w:eastAsia="en-GB"/>
              </w:rPr>
              <w:t>,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027D87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between his wheelchair,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bed, toilet, chair) throughout the day.</w:t>
            </w:r>
          </w:p>
        </w:tc>
      </w:tr>
      <w:tr w:rsidR="00683E20" w:rsidRPr="00683E20" w14:paraId="44242629" w14:textId="77777777" w:rsidTr="003A25C2">
        <w:tc>
          <w:tcPr>
            <w:tcW w:w="3402" w:type="dxa"/>
          </w:tcPr>
          <w:p w14:paraId="66D90AC7" w14:textId="77777777" w:rsidR="00500FC3" w:rsidRPr="00683E20" w:rsidRDefault="00500FC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pain</w:t>
            </w:r>
          </w:p>
        </w:tc>
        <w:tc>
          <w:tcPr>
            <w:tcW w:w="5619" w:type="dxa"/>
          </w:tcPr>
          <w:p w14:paraId="2F7F5D1E" w14:textId="4DDB7B60" w:rsidR="00500FC3" w:rsidRPr="00683E20" w:rsidRDefault="005111C7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</w:t>
            </w:r>
            <w:r w:rsidRPr="00683E20" w:rsidDel="00103928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103928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="00103928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282643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</w:t>
            </w:r>
            <w:r w:rsidR="00282643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back </w:t>
            </w:r>
            <w:r w:rsidR="002E7CA4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and shoulder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ain from lifting or carrying your son.</w:t>
            </w:r>
          </w:p>
        </w:tc>
      </w:tr>
      <w:tr w:rsidR="00683E20" w:rsidRPr="00683E20" w14:paraId="529B0841" w14:textId="77777777" w:rsidTr="003A25C2">
        <w:tc>
          <w:tcPr>
            <w:tcW w:w="3402" w:type="dxa"/>
          </w:tcPr>
          <w:p w14:paraId="39D8B9B4" w14:textId="77777777" w:rsidR="00500FC3" w:rsidRPr="00683E20" w:rsidRDefault="00500FC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help with self-care</w:t>
            </w:r>
          </w:p>
        </w:tc>
        <w:tc>
          <w:tcPr>
            <w:tcW w:w="5619" w:type="dxa"/>
          </w:tcPr>
          <w:p w14:paraId="7E163D48" w14:textId="5DE4E5A0" w:rsidR="005111C7" w:rsidRPr="00683E20" w:rsidRDefault="005111C7" w:rsidP="009B5720">
            <w:pPr>
              <w:spacing w:before="0" w:line="240" w:lineRule="auto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alway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proofErr w:type="gramStart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 to</w:t>
            </w:r>
            <w:proofErr w:type="gramEnd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help your son with washing, dressing and using the toilet</w:t>
            </w:r>
            <w:r w:rsidR="00D16697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because of his limited movement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  <w:p w14:paraId="4A58FAD1" w14:textId="46CAE5D7" w:rsidR="00500FC3" w:rsidRPr="00683E20" w:rsidRDefault="005111C7" w:rsidP="005111C7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do not need to help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your son eat or carry out activities such as brushing </w:t>
            </w:r>
            <w:r w:rsidR="00000832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="00000832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hair for </w:t>
            </w:r>
            <w:r w:rsidR="00DE1114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m</w:t>
            </w:r>
            <w:r w:rsidR="00DE1114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as </w:t>
            </w:r>
            <w:r w:rsidR="00000832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="00000832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can raise </w:t>
            </w:r>
            <w:r w:rsidR="00000832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="00000832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hand to </w:t>
            </w:r>
            <w:r w:rsidR="002F47DC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="002F47DC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mouth.</w:t>
            </w:r>
          </w:p>
        </w:tc>
      </w:tr>
      <w:tr w:rsidR="00683E20" w:rsidRPr="00683E20" w14:paraId="2FBD2CD1" w14:textId="77777777" w:rsidTr="003A25C2">
        <w:tc>
          <w:tcPr>
            <w:tcW w:w="3402" w:type="dxa"/>
          </w:tcPr>
          <w:p w14:paraId="209887C6" w14:textId="77777777" w:rsidR="00500FC3" w:rsidRPr="00683E20" w:rsidRDefault="00500FC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sleep</w:t>
            </w:r>
          </w:p>
        </w:tc>
        <w:tc>
          <w:tcPr>
            <w:tcW w:w="5619" w:type="dxa"/>
          </w:tcPr>
          <w:p w14:paraId="169D6876" w14:textId="106BDACE" w:rsidR="00500FC3" w:rsidRPr="00845C9C" w:rsidRDefault="00755D1D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proofErr w:type="gramStart"/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 to</w:t>
            </w:r>
            <w:proofErr w:type="gramEnd"/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ake up at night to help your son</w:t>
            </w:r>
            <w:r w:rsidR="001919B8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nd you </w:t>
            </w:r>
            <w:r w:rsidR="001919B8" w:rsidRPr="004219D8">
              <w:rPr>
                <w:rFonts w:ascii="Verdana" w:eastAsia="Times New Roman" w:hAnsi="Verdana" w:cs="Times New Roman"/>
                <w:b/>
                <w:szCs w:val="20"/>
                <w:lang w:val="en-GB" w:eastAsia="en-GB"/>
              </w:rPr>
              <w:t>often</w:t>
            </w:r>
            <w:r w:rsidR="001919B8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ake up in the night worrying about him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683E20" w:rsidRPr="00683E20" w14:paraId="01522604" w14:textId="77777777" w:rsidTr="003A25C2">
        <w:tc>
          <w:tcPr>
            <w:tcW w:w="3402" w:type="dxa"/>
          </w:tcPr>
          <w:p w14:paraId="076D1F60" w14:textId="77777777" w:rsidR="00500FC3" w:rsidRPr="00683E20" w:rsidRDefault="00500FC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tiredness/exhaustion</w:t>
            </w:r>
          </w:p>
        </w:tc>
        <w:tc>
          <w:tcPr>
            <w:tcW w:w="5619" w:type="dxa"/>
          </w:tcPr>
          <w:p w14:paraId="00596A5D" w14:textId="5DE3253C" w:rsidR="00500FC3" w:rsidRPr="00683E20" w:rsidRDefault="00772A9D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feel physically and mentally tired or exhausted and this affects all areas of your daily life.</w:t>
            </w:r>
          </w:p>
        </w:tc>
      </w:tr>
      <w:tr w:rsidR="00D04562" w:rsidRPr="00683E20" w14:paraId="073FD8A1" w14:textId="77777777" w:rsidTr="003A25C2">
        <w:tc>
          <w:tcPr>
            <w:tcW w:w="3402" w:type="dxa"/>
          </w:tcPr>
          <w:p w14:paraId="47890BB8" w14:textId="244F4F20" w:rsidR="00D04562" w:rsidRPr="00683E20" w:rsidRDefault="00D04562" w:rsidP="00D04562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EB57FF">
              <w:t>Impact on time and usual activities</w:t>
            </w:r>
          </w:p>
        </w:tc>
        <w:tc>
          <w:tcPr>
            <w:tcW w:w="5619" w:type="dxa"/>
          </w:tcPr>
          <w:p w14:paraId="6F9376C2" w14:textId="4136A8E5" w:rsidR="00D04562" w:rsidRPr="00683E20" w:rsidRDefault="00D04562" w:rsidP="00D04562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EB57FF">
              <w:t xml:space="preserve">You need to manage your son’s medication and </w:t>
            </w:r>
            <w:r w:rsidR="00A9203F">
              <w:t xml:space="preserve">take him to frequent </w:t>
            </w:r>
            <w:r w:rsidRPr="00EB57FF">
              <w:t>medical appointments</w:t>
            </w:r>
            <w:r w:rsidR="00A9203F">
              <w:t>.</w:t>
            </w:r>
            <w:r w:rsidR="001A7CB9">
              <w:t xml:space="preserve"> </w:t>
            </w:r>
            <w:r w:rsidR="001A7CB9" w:rsidRPr="004219D8">
              <w:rPr>
                <w:b/>
              </w:rPr>
              <w:t>This takes up a lot of your time.</w:t>
            </w:r>
            <w:r w:rsidRPr="004219D8">
              <w:rPr>
                <w:b/>
              </w:rPr>
              <w:t xml:space="preserve"> </w:t>
            </w:r>
            <w:r w:rsidR="002024B6">
              <w:rPr>
                <w:b/>
                <w:bCs/>
              </w:rPr>
              <w:t>V</w:t>
            </w:r>
            <w:r w:rsidR="005D16B1">
              <w:rPr>
                <w:b/>
                <w:bCs/>
              </w:rPr>
              <w:t>ery often</w:t>
            </w:r>
            <w:r w:rsidRPr="00EB57FF">
              <w:t xml:space="preserve"> </w:t>
            </w:r>
            <w:r w:rsidR="002024B6">
              <w:t xml:space="preserve">you </w:t>
            </w:r>
            <w:r w:rsidR="00414496" w:rsidRPr="00414496">
              <w:t xml:space="preserve">do not have time for </w:t>
            </w:r>
            <w:r w:rsidRPr="00EB57FF">
              <w:t>your usual activities (housework, leisure or family activities) and the things you want to do.</w:t>
            </w:r>
          </w:p>
        </w:tc>
      </w:tr>
      <w:tr w:rsidR="00683E20" w:rsidRPr="00683E20" w14:paraId="2FBB21B1" w14:textId="77777777" w:rsidTr="003A25C2">
        <w:tc>
          <w:tcPr>
            <w:tcW w:w="3402" w:type="dxa"/>
          </w:tcPr>
          <w:p w14:paraId="37665E8C" w14:textId="77777777" w:rsidR="00500FC3" w:rsidRPr="00683E20" w:rsidRDefault="00500FC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Impact on work</w:t>
            </w:r>
          </w:p>
        </w:tc>
        <w:tc>
          <w:tcPr>
            <w:tcW w:w="5619" w:type="dxa"/>
          </w:tcPr>
          <w:p w14:paraId="6D45F454" w14:textId="68FA3547" w:rsidR="00500FC3" w:rsidRPr="00683E20" w:rsidRDefault="007344B8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have had to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stop working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entirely to care for your son and this has caused you </w:t>
            </w:r>
            <w:proofErr w:type="spellStart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to</w:t>
            </w:r>
            <w:proofErr w:type="spellEnd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4219D8">
              <w:rPr>
                <w:rFonts w:ascii="Verdana" w:eastAsia="Times New Roman" w:hAnsi="Verdana" w:cs="Times New Roman"/>
                <w:b/>
                <w:szCs w:val="20"/>
                <w:lang w:val="en-GB" w:eastAsia="en-GB"/>
              </w:rPr>
              <w:t>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orry about your finances.</w:t>
            </w:r>
          </w:p>
        </w:tc>
      </w:tr>
      <w:tr w:rsidR="00683E20" w:rsidRPr="00683E20" w14:paraId="3112E75D" w14:textId="77777777" w:rsidTr="003A25C2">
        <w:tc>
          <w:tcPr>
            <w:tcW w:w="3402" w:type="dxa"/>
          </w:tcPr>
          <w:p w14:paraId="390861C9" w14:textId="77777777" w:rsidR="00500FC3" w:rsidRPr="00683E20" w:rsidRDefault="00500FC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Emotional impact</w:t>
            </w:r>
          </w:p>
        </w:tc>
        <w:tc>
          <w:tcPr>
            <w:tcW w:w="5619" w:type="dxa"/>
          </w:tcPr>
          <w:p w14:paraId="119C37BC" w14:textId="69E2E02C" w:rsidR="0039036D" w:rsidRPr="00683E20" w:rsidRDefault="00DE04F5" w:rsidP="0039036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feel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166D5A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sad or depressed because of your son’s condition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find it distressing watching his symptoms get worse. 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are </w:t>
            </w:r>
            <w:r w:rsidRPr="00166D5A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orried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bout your son’s current health and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future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because you know his condition will continue to get worse over time</w:t>
            </w:r>
            <w:r w:rsidR="003364CD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  <w:r w:rsidR="00803DB9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0C62E1" w:rsidRPr="000C62E1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feel grief for the loss of the life your son could have had.</w:t>
            </w:r>
          </w:p>
        </w:tc>
      </w:tr>
      <w:tr w:rsidR="00683E20" w:rsidRPr="00683E20" w14:paraId="49BCD388" w14:textId="4A98310F" w:rsidTr="003A25C2">
        <w:tc>
          <w:tcPr>
            <w:tcW w:w="3402" w:type="dxa"/>
          </w:tcPr>
          <w:p w14:paraId="3D4299E0" w14:textId="7577BA1D" w:rsidR="00500FC3" w:rsidRPr="00683E20" w:rsidRDefault="00500FC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Impact on family relationships</w:t>
            </w:r>
          </w:p>
        </w:tc>
        <w:tc>
          <w:tcPr>
            <w:tcW w:w="5619" w:type="dxa"/>
          </w:tcPr>
          <w:p w14:paraId="3F15FDF7" w14:textId="6EB113AE" w:rsidR="00500FC3" w:rsidRPr="00683E20" w:rsidRDefault="003A25C2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It is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 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difficult to find time to spend with your other child</w:t>
            </w:r>
            <w:r w:rsidR="00B070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>r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or your partner due to the amount of time required to care for your son. This causes tension and strain between members of your family.</w:t>
            </w:r>
          </w:p>
        </w:tc>
      </w:tr>
      <w:tr w:rsidR="00683E20" w:rsidRPr="00683E20" w14:paraId="7EE75FAD" w14:textId="77777777" w:rsidTr="003A25C2">
        <w:tc>
          <w:tcPr>
            <w:tcW w:w="3402" w:type="dxa"/>
          </w:tcPr>
          <w:p w14:paraId="6C0BEA56" w14:textId="2F95BDEA" w:rsidR="00500FC3" w:rsidRPr="00683E20" w:rsidRDefault="00500FC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Social impact</w:t>
            </w:r>
          </w:p>
        </w:tc>
        <w:tc>
          <w:tcPr>
            <w:tcW w:w="5619" w:type="dxa"/>
          </w:tcPr>
          <w:p w14:paraId="2029CE98" w14:textId="1A4CF4F2" w:rsidR="00500FC3" w:rsidRPr="00683E20" w:rsidRDefault="00CD31F9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 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cancel plans or avoid social events because you are not feeling up to it or you do not have time</w:t>
            </w:r>
            <w:r w:rsidR="00A043D8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683E20" w:rsidRPr="00683E20" w14:paraId="7BEF3733" w14:textId="75F3F193" w:rsidTr="003A25C2">
        <w:tc>
          <w:tcPr>
            <w:tcW w:w="3402" w:type="dxa"/>
          </w:tcPr>
          <w:p w14:paraId="7619E398" w14:textId="5066F778" w:rsidR="00500FC3" w:rsidRPr="00683E20" w:rsidRDefault="00500FC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Own self-care</w:t>
            </w:r>
          </w:p>
        </w:tc>
        <w:tc>
          <w:tcPr>
            <w:tcW w:w="5619" w:type="dxa"/>
          </w:tcPr>
          <w:p w14:paraId="5A3D4790" w14:textId="155DAFC6" w:rsidR="00500FC3" w:rsidRPr="00683E20" w:rsidRDefault="009B5720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have no problems washing or dressing yourself and no problems walking about.</w:t>
            </w:r>
          </w:p>
        </w:tc>
      </w:tr>
    </w:tbl>
    <w:p w14:paraId="3BE6482F" w14:textId="77777777" w:rsidR="00222547" w:rsidRPr="00683E20" w:rsidRDefault="00222547" w:rsidP="00A0252F">
      <w:pPr>
        <w:pStyle w:val="ListParagraph"/>
        <w:spacing w:before="0" w:line="240" w:lineRule="auto"/>
        <w:rPr>
          <w:rFonts w:ascii="Verdana" w:eastAsia="Times New Roman" w:hAnsi="Verdana" w:cs="Times New Roman"/>
          <w:szCs w:val="20"/>
          <w:lang w:val="en-GB" w:eastAsia="en-GB"/>
        </w:rPr>
        <w:sectPr w:rsidR="00222547" w:rsidRPr="00683E20" w:rsidSect="00BD64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55C8B0" w14:textId="28E0F46B" w:rsidR="00EC63EC" w:rsidRPr="00A15F29" w:rsidRDefault="00EC63EC" w:rsidP="00EC63EC">
      <w:pPr>
        <w:pStyle w:val="Heading1"/>
        <w:jc w:val="center"/>
        <w:rPr>
          <w:sz w:val="40"/>
          <w:szCs w:val="48"/>
        </w:rPr>
      </w:pPr>
      <w:bookmarkStart w:id="6" w:name="_Hlk129076457"/>
      <w:r w:rsidRPr="00A15F29">
        <w:rPr>
          <w:rFonts w:cs="Arial"/>
          <w:sz w:val="40"/>
          <w:szCs w:val="48"/>
        </w:rPr>
        <w:lastRenderedPageBreak/>
        <w:t>No HTMF, no vent</w:t>
      </w:r>
    </w:p>
    <w:p w14:paraId="2A00D198" w14:textId="77777777" w:rsidR="00EC63EC" w:rsidRPr="004F7C32" w:rsidRDefault="00EC63EC" w:rsidP="00EC63EC">
      <w:pPr>
        <w:spacing w:before="0" w:after="120" w:line="240" w:lineRule="auto"/>
        <w:rPr>
          <w:i/>
          <w:iCs/>
        </w:rPr>
      </w:pPr>
      <w:r w:rsidRPr="004F7C32">
        <w:rPr>
          <w:i/>
          <w:iCs/>
        </w:rPr>
        <w:t xml:space="preserve">You are a parent of </w:t>
      </w:r>
      <w:r>
        <w:rPr>
          <w:i/>
          <w:iCs/>
        </w:rPr>
        <w:t>someone who</w:t>
      </w:r>
      <w:r w:rsidRPr="00196846">
        <w:rPr>
          <w:i/>
          <w:iCs/>
        </w:rPr>
        <w:t xml:space="preserve"> has a genetic condition that affects the muscles in his body, leading to muscle wasting that gets worse over time</w:t>
      </w:r>
      <w:r>
        <w:rPr>
          <w:i/>
          <w:iCs/>
        </w:rPr>
        <w:t xml:space="preserve">. </w:t>
      </w:r>
      <w:r w:rsidRPr="00F80B91">
        <w:rPr>
          <w:i/>
          <w:iCs/>
        </w:rPr>
        <w:t xml:space="preserve">The condition that your </w:t>
      </w:r>
      <w:r>
        <w:rPr>
          <w:i/>
          <w:iCs/>
        </w:rPr>
        <w:t>son</w:t>
      </w:r>
      <w:r w:rsidRPr="00F80B91">
        <w:rPr>
          <w:i/>
          <w:iCs/>
        </w:rPr>
        <w:t xml:space="preserve"> has is life limiting.</w:t>
      </w:r>
      <w:r>
        <w:rPr>
          <w:i/>
          <w:iCs/>
        </w:rPr>
        <w:t xml:space="preserve"> </w:t>
      </w:r>
      <w:r w:rsidRPr="00EB7FEE">
        <w:rPr>
          <w:i/>
          <w:iCs/>
        </w:rPr>
        <w:t xml:space="preserve">You are the main carer for your </w:t>
      </w:r>
      <w:proofErr w:type="gramStart"/>
      <w:r w:rsidRPr="00EB7FEE">
        <w:rPr>
          <w:i/>
          <w:iCs/>
        </w:rPr>
        <w:t>son</w:t>
      </w:r>
      <w:proofErr w:type="gramEnd"/>
      <w:r w:rsidRPr="00EB7FEE">
        <w:rPr>
          <w:i/>
          <w:iCs/>
        </w:rPr>
        <w:t xml:space="preserve"> and he lives at home with you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402"/>
        <w:gridCol w:w="5619"/>
      </w:tblGrid>
      <w:tr w:rsidR="00EC63EC" w:rsidRPr="00683E20" w14:paraId="7B3670C3" w14:textId="77777777" w:rsidTr="0020544D">
        <w:tc>
          <w:tcPr>
            <w:tcW w:w="3402" w:type="dxa"/>
            <w:shd w:val="clear" w:color="auto" w:fill="FFF993" w:themeFill="background2" w:themeFillTint="66"/>
          </w:tcPr>
          <w:bookmarkEnd w:id="6"/>
          <w:p w14:paraId="7C757CE5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Domain Name</w:t>
            </w:r>
          </w:p>
        </w:tc>
        <w:tc>
          <w:tcPr>
            <w:tcW w:w="5619" w:type="dxa"/>
            <w:shd w:val="clear" w:color="auto" w:fill="FFF993" w:themeFill="background2" w:themeFillTint="66"/>
          </w:tcPr>
          <w:p w14:paraId="424564BD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Description</w:t>
            </w:r>
          </w:p>
        </w:tc>
      </w:tr>
      <w:tr w:rsidR="00EC63EC" w:rsidRPr="00683E20" w14:paraId="0598EB95" w14:textId="77777777" w:rsidTr="0020544D">
        <w:tc>
          <w:tcPr>
            <w:tcW w:w="3402" w:type="dxa"/>
          </w:tcPr>
          <w:p w14:paraId="7290DB54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lifting and carrying</w:t>
            </w:r>
          </w:p>
        </w:tc>
        <w:tc>
          <w:tcPr>
            <w:tcW w:w="5619" w:type="dxa"/>
          </w:tcPr>
          <w:p w14:paraId="3A3B1456" w14:textId="77777777" w:rsidR="00EC63EC" w:rsidRPr="00683E20" w:rsidRDefault="00EC63EC" w:rsidP="0020544D">
            <w:pPr>
              <w:spacing w:before="0" w:line="240" w:lineRule="auto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rarely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need to carry your son as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use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 wheelchair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proofErr w:type="gramStart"/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all of</w:t>
            </w:r>
            <w:proofErr w:type="gramEnd"/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the time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. You </w:t>
            </w:r>
            <w:proofErr w:type="gramStart"/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have to</w:t>
            </w:r>
            <w:proofErr w:type="gramEnd"/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 xml:space="preserve"> push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the wheelchair as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cannot operate the wheelchair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mself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.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He has very limited movement. </w:t>
            </w:r>
          </w:p>
          <w:p w14:paraId="0787F399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 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need to transfer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m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(e.g.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,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between his wheelchair,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bed, toilet, chair) throughout the day.</w:t>
            </w:r>
          </w:p>
        </w:tc>
      </w:tr>
      <w:tr w:rsidR="00EC63EC" w:rsidRPr="00683E20" w14:paraId="7AD5356B" w14:textId="77777777" w:rsidTr="0020544D">
        <w:tc>
          <w:tcPr>
            <w:tcW w:w="3402" w:type="dxa"/>
          </w:tcPr>
          <w:p w14:paraId="5692730B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pain</w:t>
            </w:r>
          </w:p>
        </w:tc>
        <w:tc>
          <w:tcPr>
            <w:tcW w:w="5619" w:type="dxa"/>
          </w:tcPr>
          <w:p w14:paraId="4B544483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back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and shoulder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ain from lifting or carrying your son.</w:t>
            </w:r>
          </w:p>
        </w:tc>
      </w:tr>
      <w:tr w:rsidR="00EC63EC" w:rsidRPr="00740C33" w14:paraId="12056ACE" w14:textId="77777777" w:rsidTr="0020544D">
        <w:tc>
          <w:tcPr>
            <w:tcW w:w="3402" w:type="dxa"/>
          </w:tcPr>
          <w:p w14:paraId="606F5649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help with self-care</w:t>
            </w:r>
          </w:p>
        </w:tc>
        <w:tc>
          <w:tcPr>
            <w:tcW w:w="5619" w:type="dxa"/>
          </w:tcPr>
          <w:p w14:paraId="2A4E17A5" w14:textId="77777777" w:rsidR="00EC63EC" w:rsidRPr="00683E20" w:rsidRDefault="00EC63EC" w:rsidP="0020544D">
            <w:pPr>
              <w:spacing w:before="0" w:line="240" w:lineRule="auto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need to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wash and dress your son completely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nd help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m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ith all aspects of toileting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because of his limited movement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  <w:p w14:paraId="10EDE8B7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need to feed your so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nd carry out activities such as brushing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hair for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m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a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cannot raise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hand to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mouth.</w:t>
            </w:r>
          </w:p>
        </w:tc>
      </w:tr>
      <w:tr w:rsidR="00EC63EC" w:rsidRPr="00683E20" w14:paraId="11C2932B" w14:textId="77777777" w:rsidTr="0020544D">
        <w:tc>
          <w:tcPr>
            <w:tcW w:w="3402" w:type="dxa"/>
          </w:tcPr>
          <w:p w14:paraId="74DF2EC2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sleep</w:t>
            </w:r>
          </w:p>
        </w:tc>
        <w:tc>
          <w:tcPr>
            <w:tcW w:w="5619" w:type="dxa"/>
          </w:tcPr>
          <w:p w14:paraId="3111C515" w14:textId="77777777" w:rsidR="00EC63EC" w:rsidRPr="00845C9C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proofErr w:type="gramStart"/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 to</w:t>
            </w:r>
            <w:proofErr w:type="gramEnd"/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ake up at night to help your son and you </w:t>
            </w:r>
            <w:r w:rsidRPr="009111AB">
              <w:rPr>
                <w:rFonts w:ascii="Verdana" w:eastAsia="Times New Roman" w:hAnsi="Verdana" w:cs="Times New Roman"/>
                <w:b/>
                <w:szCs w:val="20"/>
                <w:lang w:val="en-GB" w:eastAsia="en-GB"/>
              </w:rPr>
              <w:t>often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ake up in the night worrying about him.</w:t>
            </w:r>
          </w:p>
        </w:tc>
      </w:tr>
      <w:tr w:rsidR="00EC63EC" w:rsidRPr="00683E20" w14:paraId="597B1551" w14:textId="77777777" w:rsidTr="0020544D">
        <w:tc>
          <w:tcPr>
            <w:tcW w:w="3402" w:type="dxa"/>
          </w:tcPr>
          <w:p w14:paraId="7094989B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tiredness/exhaustion</w:t>
            </w:r>
          </w:p>
        </w:tc>
        <w:tc>
          <w:tcPr>
            <w:tcW w:w="5619" w:type="dxa"/>
          </w:tcPr>
          <w:p w14:paraId="0FAF7729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feel physically and mentally tired or exhausted and this affects all areas of your daily life.</w:t>
            </w:r>
          </w:p>
        </w:tc>
      </w:tr>
      <w:tr w:rsidR="00EC63EC" w:rsidRPr="00683E20" w14:paraId="7DC3F9B9" w14:textId="77777777" w:rsidTr="0020544D">
        <w:tc>
          <w:tcPr>
            <w:tcW w:w="3402" w:type="dxa"/>
          </w:tcPr>
          <w:p w14:paraId="61EDB1D2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7A2ABA">
              <w:t>Impact on time and usual activities</w:t>
            </w:r>
          </w:p>
        </w:tc>
        <w:tc>
          <w:tcPr>
            <w:tcW w:w="5619" w:type="dxa"/>
          </w:tcPr>
          <w:p w14:paraId="76CBA69E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7A2ABA">
              <w:t xml:space="preserve">You need to manage your son’s medication and </w:t>
            </w:r>
            <w:r>
              <w:t xml:space="preserve">take him to frequent </w:t>
            </w:r>
            <w:r w:rsidRPr="007A2ABA">
              <w:t>medical appointments</w:t>
            </w:r>
            <w:r w:rsidRPr="00A75862">
              <w:t>.</w:t>
            </w:r>
            <w:r w:rsidRPr="009111AB">
              <w:rPr>
                <w:b/>
              </w:rPr>
              <w:t xml:space="preserve"> This takes up a lot of your time</w:t>
            </w:r>
            <w:r>
              <w:t>.</w:t>
            </w:r>
            <w:r w:rsidRPr="007A2ABA">
              <w:t xml:space="preserve"> </w:t>
            </w:r>
            <w:r>
              <w:rPr>
                <w:b/>
                <w:bCs/>
              </w:rPr>
              <w:t>Very often</w:t>
            </w:r>
            <w:r w:rsidRPr="007A2ABA">
              <w:t xml:space="preserve"> </w:t>
            </w:r>
            <w:r>
              <w:t xml:space="preserve">you </w:t>
            </w:r>
            <w:r w:rsidRPr="00414496">
              <w:t xml:space="preserve">do not have time for </w:t>
            </w:r>
            <w:r w:rsidRPr="007A2ABA">
              <w:t>your usual activities (housework, leisure or family activities) and the things you want to do.</w:t>
            </w:r>
          </w:p>
        </w:tc>
      </w:tr>
      <w:tr w:rsidR="00EC63EC" w:rsidRPr="00683E20" w14:paraId="099B5432" w14:textId="77777777" w:rsidTr="0020544D">
        <w:tc>
          <w:tcPr>
            <w:tcW w:w="3402" w:type="dxa"/>
          </w:tcPr>
          <w:p w14:paraId="62503800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Impact on work</w:t>
            </w:r>
          </w:p>
        </w:tc>
        <w:tc>
          <w:tcPr>
            <w:tcW w:w="5619" w:type="dxa"/>
          </w:tcPr>
          <w:p w14:paraId="3A813357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have had to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 xml:space="preserve"> stop working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entirely to care for your son and this has caused you </w:t>
            </w:r>
            <w:proofErr w:type="spellStart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to</w:t>
            </w:r>
            <w:proofErr w:type="spellEnd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orry about your finances.</w:t>
            </w:r>
          </w:p>
        </w:tc>
      </w:tr>
      <w:tr w:rsidR="00EC63EC" w:rsidRPr="00683E20" w14:paraId="31CC539B" w14:textId="77777777" w:rsidTr="0020544D">
        <w:tc>
          <w:tcPr>
            <w:tcW w:w="3402" w:type="dxa"/>
          </w:tcPr>
          <w:p w14:paraId="26F9AF7F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Emotional impact</w:t>
            </w:r>
          </w:p>
        </w:tc>
        <w:tc>
          <w:tcPr>
            <w:tcW w:w="5619" w:type="dxa"/>
          </w:tcPr>
          <w:p w14:paraId="53CE70DB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 w:rsidDel="006547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feel </w:t>
            </w:r>
            <w:r w:rsidRPr="00166D5A" w:rsidDel="00654731">
              <w:rPr>
                <w:rFonts w:ascii="Verdana" w:eastAsia="Times New Roman" w:hAnsi="Verdana" w:cs="Times New Roman"/>
                <w:b/>
                <w:szCs w:val="20"/>
                <w:lang w:val="en-GB" w:eastAsia="en-GB"/>
              </w:rPr>
              <w:t>very</w:t>
            </w:r>
            <w:r w:rsidRPr="00683E20" w:rsidDel="006547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sad or depressed because of your 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son’s </w:t>
            </w:r>
            <w:r w:rsidRPr="00683E20" w:rsidDel="006547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>condition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 w:rsidDel="006547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find it distressing watching </w:t>
            </w:r>
            <w:r w:rsidDel="006547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Pr="00683E20" w:rsidDel="006547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symptoms get worse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. 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are </w:t>
            </w:r>
            <w:r w:rsidRPr="00166D5A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orried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bout your son’s current health and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future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because you know his condition will continue to get worse over time. </w:t>
            </w:r>
            <w:r w:rsidRPr="000C62E1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feel grief for the loss of the life your son could have had.</w:t>
            </w:r>
          </w:p>
        </w:tc>
      </w:tr>
      <w:tr w:rsidR="00EC63EC" w:rsidRPr="00683E20" w14:paraId="3CA41F81" w14:textId="77777777" w:rsidTr="0020544D">
        <w:tc>
          <w:tcPr>
            <w:tcW w:w="3402" w:type="dxa"/>
          </w:tcPr>
          <w:p w14:paraId="06B0372E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Impact on family relationships</w:t>
            </w:r>
          </w:p>
        </w:tc>
        <w:tc>
          <w:tcPr>
            <w:tcW w:w="5619" w:type="dxa"/>
          </w:tcPr>
          <w:p w14:paraId="31419955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It is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 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difficult to find time to spend with your other child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r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or your partner due to the amount of time required to care for your son. This causes tension and strain between members of your family.</w:t>
            </w:r>
          </w:p>
        </w:tc>
      </w:tr>
      <w:tr w:rsidR="00EC63EC" w:rsidRPr="00683E20" w14:paraId="569AC54B" w14:textId="77777777" w:rsidTr="0020544D">
        <w:tc>
          <w:tcPr>
            <w:tcW w:w="3402" w:type="dxa"/>
          </w:tcPr>
          <w:p w14:paraId="7F597898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Social impact</w:t>
            </w:r>
          </w:p>
        </w:tc>
        <w:tc>
          <w:tcPr>
            <w:tcW w:w="5619" w:type="dxa"/>
          </w:tcPr>
          <w:p w14:paraId="26744C2B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 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cancel plans </w:t>
            </w:r>
            <w:r w:rsidRPr="00B07031">
              <w:rPr>
                <w:rFonts w:ascii="Verdana" w:eastAsia="Times New Roman" w:hAnsi="Verdana" w:cs="Times New Roman"/>
                <w:bCs/>
                <w:szCs w:val="20"/>
                <w:lang w:val="en-GB" w:eastAsia="en-GB"/>
              </w:rPr>
              <w:t>or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void social events because you are not feeling up to it or you do not have time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EC63EC" w:rsidRPr="00683E20" w14:paraId="7A5B1471" w14:textId="77777777" w:rsidTr="0020544D">
        <w:tc>
          <w:tcPr>
            <w:tcW w:w="3402" w:type="dxa"/>
          </w:tcPr>
          <w:p w14:paraId="0A8FA684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Own self-care</w:t>
            </w:r>
          </w:p>
        </w:tc>
        <w:tc>
          <w:tcPr>
            <w:tcW w:w="5619" w:type="dxa"/>
          </w:tcPr>
          <w:p w14:paraId="43F3C861" w14:textId="77777777" w:rsidR="00EC63EC" w:rsidRPr="00683E20" w:rsidRDefault="00EC63EC" w:rsidP="0020544D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have no problems washing or dressing yourself and no problems walking about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</w:tbl>
    <w:p w14:paraId="132C1FC6" w14:textId="77777777" w:rsidR="00EC63EC" w:rsidRPr="00683E20" w:rsidRDefault="00EC63EC" w:rsidP="00EC63EC">
      <w:pPr>
        <w:spacing w:before="0" w:line="240" w:lineRule="auto"/>
        <w:rPr>
          <w:b/>
          <w:bCs/>
        </w:rPr>
        <w:sectPr w:rsidR="00EC63EC" w:rsidRPr="00683E20" w:rsidSect="00EC63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8A0A34" w14:textId="77777777" w:rsidR="00EC63EC" w:rsidRPr="00E55B03" w:rsidRDefault="00EC63EC" w:rsidP="00EC63EC">
      <w:pPr>
        <w:pStyle w:val="Heading1"/>
        <w:jc w:val="center"/>
        <w:rPr>
          <w:sz w:val="40"/>
          <w:szCs w:val="48"/>
        </w:rPr>
      </w:pPr>
      <w:bookmarkStart w:id="7" w:name="_Hlk103686685"/>
      <w:r w:rsidRPr="00E55B03">
        <w:rPr>
          <w:sz w:val="40"/>
          <w:szCs w:val="48"/>
        </w:rPr>
        <w:lastRenderedPageBreak/>
        <w:t>HTMF, night vent</w:t>
      </w:r>
    </w:p>
    <w:p w14:paraId="27B617FA" w14:textId="77777777" w:rsidR="00EC63EC" w:rsidRPr="00973426" w:rsidRDefault="00EC63EC" w:rsidP="00EC63EC">
      <w:pPr>
        <w:spacing w:before="0" w:after="120" w:line="240" w:lineRule="auto"/>
        <w:rPr>
          <w:i/>
          <w:iCs/>
        </w:rPr>
      </w:pPr>
      <w:r w:rsidRPr="00973426">
        <w:rPr>
          <w:i/>
          <w:iCs/>
        </w:rPr>
        <w:t xml:space="preserve">You are a parent of </w:t>
      </w:r>
      <w:r>
        <w:rPr>
          <w:i/>
          <w:iCs/>
        </w:rPr>
        <w:t>someone</w:t>
      </w:r>
      <w:r w:rsidRPr="00973426">
        <w:rPr>
          <w:i/>
          <w:iCs/>
        </w:rPr>
        <w:t xml:space="preserve"> </w:t>
      </w:r>
      <w:r>
        <w:rPr>
          <w:i/>
          <w:iCs/>
        </w:rPr>
        <w:t>who</w:t>
      </w:r>
      <w:r w:rsidRPr="00CD7762">
        <w:rPr>
          <w:i/>
          <w:iCs/>
        </w:rPr>
        <w:t xml:space="preserve"> has a genetic condition that affects the muscles in his body, leading to muscle wasting that gets worse over time</w:t>
      </w:r>
      <w:r>
        <w:rPr>
          <w:i/>
          <w:iCs/>
        </w:rPr>
        <w:t xml:space="preserve">. </w:t>
      </w:r>
      <w:r w:rsidRPr="00F80B91">
        <w:rPr>
          <w:i/>
          <w:iCs/>
        </w:rPr>
        <w:t xml:space="preserve">The condition that your </w:t>
      </w:r>
      <w:r>
        <w:rPr>
          <w:i/>
          <w:iCs/>
        </w:rPr>
        <w:t>son</w:t>
      </w:r>
      <w:r w:rsidRPr="00F80B91">
        <w:rPr>
          <w:i/>
          <w:iCs/>
        </w:rPr>
        <w:t xml:space="preserve"> has is life limiting.</w:t>
      </w:r>
      <w:r>
        <w:rPr>
          <w:i/>
          <w:iCs/>
        </w:rPr>
        <w:t xml:space="preserve"> </w:t>
      </w:r>
      <w:r w:rsidRPr="00EB7FEE">
        <w:rPr>
          <w:i/>
          <w:iCs/>
        </w:rPr>
        <w:t xml:space="preserve">You are the main carer for your </w:t>
      </w:r>
      <w:proofErr w:type="gramStart"/>
      <w:r w:rsidRPr="00EB7FEE">
        <w:rPr>
          <w:i/>
          <w:iCs/>
        </w:rPr>
        <w:t>son</w:t>
      </w:r>
      <w:proofErr w:type="gramEnd"/>
      <w:r w:rsidRPr="00EB7FEE">
        <w:rPr>
          <w:i/>
          <w:iCs/>
        </w:rPr>
        <w:t xml:space="preserve"> and he lives at home with you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402"/>
        <w:gridCol w:w="5619"/>
      </w:tblGrid>
      <w:tr w:rsidR="00EC63EC" w:rsidRPr="00683E20" w14:paraId="0BD572E1" w14:textId="77777777" w:rsidTr="0003079B">
        <w:tc>
          <w:tcPr>
            <w:tcW w:w="3402" w:type="dxa"/>
            <w:shd w:val="clear" w:color="auto" w:fill="FFF993" w:themeFill="background2" w:themeFillTint="66"/>
          </w:tcPr>
          <w:bookmarkEnd w:id="7"/>
          <w:p w14:paraId="0FC2964F" w14:textId="77777777" w:rsidR="00EC63EC" w:rsidRPr="00683E20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Domain Name</w:t>
            </w:r>
          </w:p>
        </w:tc>
        <w:tc>
          <w:tcPr>
            <w:tcW w:w="5619" w:type="dxa"/>
            <w:shd w:val="clear" w:color="auto" w:fill="FFF993" w:themeFill="background2" w:themeFillTint="66"/>
          </w:tcPr>
          <w:p w14:paraId="370D146D" w14:textId="77777777" w:rsidR="00EC63EC" w:rsidRPr="00683E20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Description</w:t>
            </w:r>
          </w:p>
        </w:tc>
      </w:tr>
      <w:tr w:rsidR="00EC63EC" w:rsidRPr="00683E20" w14:paraId="5DAD25C4" w14:textId="77777777" w:rsidTr="0003079B">
        <w:tc>
          <w:tcPr>
            <w:tcW w:w="3402" w:type="dxa"/>
          </w:tcPr>
          <w:p w14:paraId="16A4D24B" w14:textId="77777777" w:rsidR="00EC63EC" w:rsidRPr="00683E20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lifting and carrying</w:t>
            </w:r>
          </w:p>
        </w:tc>
        <w:tc>
          <w:tcPr>
            <w:tcW w:w="5619" w:type="dxa"/>
          </w:tcPr>
          <w:p w14:paraId="4C2455B2" w14:textId="77777777" w:rsidR="00EC63EC" w:rsidRPr="00683E20" w:rsidRDefault="00EC63EC" w:rsidP="0003079B">
            <w:pPr>
              <w:spacing w:before="0" w:line="240" w:lineRule="auto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rarely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need to carry your son as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use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 wheelchair </w:t>
            </w:r>
            <w:proofErr w:type="gramStart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all of</w:t>
            </w:r>
            <w:proofErr w:type="gramEnd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the time which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can operate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mself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.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 has very limited movement.</w:t>
            </w:r>
          </w:p>
          <w:p w14:paraId="28F86E53" w14:textId="77777777" w:rsidR="00EC63EC" w:rsidRPr="00683E20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 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need to transfer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m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(e.g.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,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between his wheelchair,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bed, toilet, chair) throughout the day.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9D1B35">
              <w:rPr>
                <w:rFonts w:ascii="Verdana" w:eastAsia="Times New Roman" w:hAnsi="Verdana" w:cs="Times New Roman"/>
                <w:szCs w:val="20"/>
                <w:lang w:val="en-GB" w:eastAsia="en-GB"/>
              </w:rPr>
              <w:t>Other times you use a mechanical hoist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EC63EC" w:rsidRPr="00683E20" w14:paraId="28924498" w14:textId="77777777" w:rsidTr="0003079B">
        <w:tc>
          <w:tcPr>
            <w:tcW w:w="3402" w:type="dxa"/>
          </w:tcPr>
          <w:p w14:paraId="568EB235" w14:textId="77777777" w:rsidR="00EC63EC" w:rsidRPr="00683E20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pain</w:t>
            </w:r>
          </w:p>
        </w:tc>
        <w:tc>
          <w:tcPr>
            <w:tcW w:w="5619" w:type="dxa"/>
          </w:tcPr>
          <w:p w14:paraId="3B578B92" w14:textId="77777777" w:rsidR="00EC63EC" w:rsidRPr="00683E20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back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and shoulder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ain from lifting or carrying your son.</w:t>
            </w:r>
          </w:p>
        </w:tc>
      </w:tr>
      <w:tr w:rsidR="00EC63EC" w:rsidRPr="00683E20" w14:paraId="0D776429" w14:textId="77777777" w:rsidTr="0003079B">
        <w:tc>
          <w:tcPr>
            <w:tcW w:w="3402" w:type="dxa"/>
          </w:tcPr>
          <w:p w14:paraId="0E5E4BEB" w14:textId="77777777" w:rsidR="00EC63EC" w:rsidRPr="00683E20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help with self-care</w:t>
            </w:r>
          </w:p>
        </w:tc>
        <w:tc>
          <w:tcPr>
            <w:tcW w:w="5619" w:type="dxa"/>
          </w:tcPr>
          <w:p w14:paraId="529341E6" w14:textId="77777777" w:rsidR="00EC63EC" w:rsidRPr="00683E20" w:rsidRDefault="00EC63EC" w:rsidP="0003079B">
            <w:pPr>
              <w:spacing w:before="0" w:line="240" w:lineRule="auto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 xml:space="preserve">always </w:t>
            </w:r>
            <w:proofErr w:type="gramStart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 to</w:t>
            </w:r>
            <w:proofErr w:type="gramEnd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help your son with washing, dressing and using the toilet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because of his limited movement.</w:t>
            </w:r>
          </w:p>
          <w:p w14:paraId="7653F1FD" w14:textId="77777777" w:rsidR="00EC63EC" w:rsidRPr="00683E20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do not need to help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your son eat or carry out activities such as brushing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hair for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m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s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can raise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hand to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mouth.</w:t>
            </w:r>
          </w:p>
        </w:tc>
      </w:tr>
      <w:tr w:rsidR="00EC63EC" w:rsidRPr="00683E20" w14:paraId="1199C7A7" w14:textId="77777777" w:rsidTr="0003079B">
        <w:tc>
          <w:tcPr>
            <w:tcW w:w="3402" w:type="dxa"/>
          </w:tcPr>
          <w:p w14:paraId="384A2614" w14:textId="77777777" w:rsidR="00EC63EC" w:rsidRPr="00683E20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sleep</w:t>
            </w:r>
          </w:p>
        </w:tc>
        <w:tc>
          <w:tcPr>
            <w:tcW w:w="5619" w:type="dxa"/>
          </w:tcPr>
          <w:p w14:paraId="0FA3950D" w14:textId="77777777" w:rsidR="00EC63EC" w:rsidRPr="00845C9C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9111AB">
              <w:rPr>
                <w:rFonts w:ascii="Verdana" w:eastAsia="Times New Roman" w:hAnsi="Verdana" w:cs="Times New Roman"/>
                <w:b/>
                <w:szCs w:val="20"/>
                <w:lang w:val="en-GB" w:eastAsia="en-GB"/>
              </w:rPr>
              <w:t>very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proofErr w:type="gramStart"/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 to</w:t>
            </w:r>
            <w:proofErr w:type="gramEnd"/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ake up at night to help your son and you </w:t>
            </w:r>
            <w:r w:rsidRPr="009111AB">
              <w:rPr>
                <w:rFonts w:ascii="Verdana" w:eastAsia="Times New Roman" w:hAnsi="Verdana" w:cs="Times New Roman"/>
                <w:b/>
                <w:szCs w:val="20"/>
                <w:lang w:val="en-GB" w:eastAsia="en-GB"/>
              </w:rPr>
              <w:t>often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ake up in the night worrying about him.</w:t>
            </w:r>
          </w:p>
        </w:tc>
      </w:tr>
      <w:tr w:rsidR="00EC63EC" w:rsidRPr="00683E20" w14:paraId="78A0D8CF" w14:textId="77777777" w:rsidTr="0003079B">
        <w:tc>
          <w:tcPr>
            <w:tcW w:w="3402" w:type="dxa"/>
          </w:tcPr>
          <w:p w14:paraId="538D006C" w14:textId="77777777" w:rsidR="00EC63EC" w:rsidRPr="00683E20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tiredness/exhaustion</w:t>
            </w:r>
          </w:p>
        </w:tc>
        <w:tc>
          <w:tcPr>
            <w:tcW w:w="5619" w:type="dxa"/>
          </w:tcPr>
          <w:p w14:paraId="63561642" w14:textId="77777777" w:rsidR="00EC63EC" w:rsidRPr="00683E20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feel physically and mentally tired or exhausted and this affects all areas of your daily life.</w:t>
            </w:r>
          </w:p>
        </w:tc>
      </w:tr>
      <w:tr w:rsidR="00EC63EC" w:rsidRPr="00683E20" w14:paraId="59AF4D06" w14:textId="77777777" w:rsidTr="0003079B">
        <w:tc>
          <w:tcPr>
            <w:tcW w:w="3402" w:type="dxa"/>
          </w:tcPr>
          <w:p w14:paraId="4DAA808C" w14:textId="77777777" w:rsidR="00EC63EC" w:rsidRPr="00683E20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1E1555">
              <w:t>Impact on time and usual activities</w:t>
            </w:r>
          </w:p>
        </w:tc>
        <w:tc>
          <w:tcPr>
            <w:tcW w:w="5619" w:type="dxa"/>
          </w:tcPr>
          <w:p w14:paraId="211264BC" w14:textId="77777777" w:rsidR="00EC63EC" w:rsidRPr="00683E20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1E1555">
              <w:t xml:space="preserve">You need to manage your son’s medication and </w:t>
            </w:r>
            <w:r>
              <w:t xml:space="preserve">take him to frequent </w:t>
            </w:r>
            <w:r w:rsidRPr="001E1555">
              <w:t>medical appointments</w:t>
            </w:r>
            <w:r>
              <w:t xml:space="preserve">. </w:t>
            </w:r>
            <w:r w:rsidRPr="009111AB">
              <w:rPr>
                <w:b/>
              </w:rPr>
              <w:t xml:space="preserve">This takes up a lot of your time. </w:t>
            </w:r>
            <w:r>
              <w:rPr>
                <w:b/>
                <w:bCs/>
              </w:rPr>
              <w:t>Very often</w:t>
            </w:r>
            <w:r w:rsidRPr="001E1555">
              <w:t xml:space="preserve"> </w:t>
            </w:r>
            <w:r>
              <w:t xml:space="preserve">you </w:t>
            </w:r>
            <w:r w:rsidRPr="00414496">
              <w:t xml:space="preserve">do not have time for </w:t>
            </w:r>
            <w:r w:rsidRPr="001E1555">
              <w:t>your usual activities (housework, leisure or family activities) and the things you want to do.</w:t>
            </w:r>
          </w:p>
        </w:tc>
      </w:tr>
      <w:tr w:rsidR="00EC63EC" w:rsidRPr="00683E20" w14:paraId="42B382CD" w14:textId="77777777" w:rsidTr="0003079B">
        <w:tc>
          <w:tcPr>
            <w:tcW w:w="3402" w:type="dxa"/>
          </w:tcPr>
          <w:p w14:paraId="352AB905" w14:textId="77777777" w:rsidR="00EC63EC" w:rsidRPr="00683E20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Impact on work</w:t>
            </w:r>
          </w:p>
        </w:tc>
        <w:tc>
          <w:tcPr>
            <w:tcW w:w="5619" w:type="dxa"/>
          </w:tcPr>
          <w:p w14:paraId="4308C67D" w14:textId="77777777" w:rsidR="00EC63EC" w:rsidRPr="00683E20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have had to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stop working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entirely to care for your son and this has caused you </w:t>
            </w:r>
            <w:proofErr w:type="spellStart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to</w:t>
            </w:r>
            <w:proofErr w:type="spellEnd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orry about your finances.</w:t>
            </w:r>
          </w:p>
        </w:tc>
      </w:tr>
      <w:tr w:rsidR="00EC63EC" w:rsidRPr="00683E20" w14:paraId="7C2EEAB5" w14:textId="77777777" w:rsidTr="0003079B">
        <w:tc>
          <w:tcPr>
            <w:tcW w:w="3402" w:type="dxa"/>
          </w:tcPr>
          <w:p w14:paraId="7BADC0B2" w14:textId="77777777" w:rsidR="00EC63EC" w:rsidRPr="00683E20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Emotional impact</w:t>
            </w:r>
          </w:p>
        </w:tc>
        <w:tc>
          <w:tcPr>
            <w:tcW w:w="5619" w:type="dxa"/>
          </w:tcPr>
          <w:p w14:paraId="53C65EC7" w14:textId="77777777" w:rsidR="00EC63EC" w:rsidRPr="00683E20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</w:t>
            </w:r>
            <w:r w:rsidRPr="00683E20" w:rsidDel="006547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feel </w:t>
            </w:r>
            <w:r w:rsidRPr="00166D5A" w:rsidDel="00654731">
              <w:rPr>
                <w:rFonts w:ascii="Verdana" w:eastAsia="Times New Roman" w:hAnsi="Verdana" w:cs="Times New Roman"/>
                <w:b/>
                <w:szCs w:val="20"/>
                <w:lang w:val="en-GB" w:eastAsia="en-GB"/>
              </w:rPr>
              <w:t>very</w:t>
            </w:r>
            <w:r w:rsidRPr="00683E20" w:rsidDel="006547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sad or depressed because of your 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son’s </w:t>
            </w:r>
            <w:r w:rsidRPr="00683E20" w:rsidDel="006547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>condition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 w:rsidDel="006547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find it distressing watching </w:t>
            </w:r>
            <w:r w:rsidDel="006547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Pr="00683E20" w:rsidDel="006547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symptoms get worse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. 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are </w:t>
            </w:r>
            <w:r w:rsidRPr="00166D5A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orried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bout your son’s current health and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future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because you know his condition will continue to get worse over time. </w:t>
            </w:r>
            <w:r w:rsidRPr="000C62E1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feel grief for the loss of the life your son could have had.</w:t>
            </w:r>
          </w:p>
        </w:tc>
      </w:tr>
      <w:tr w:rsidR="00EC63EC" w:rsidRPr="00683E20" w14:paraId="5B146883" w14:textId="77777777" w:rsidTr="0003079B">
        <w:tc>
          <w:tcPr>
            <w:tcW w:w="3402" w:type="dxa"/>
          </w:tcPr>
          <w:p w14:paraId="2EEF099B" w14:textId="77777777" w:rsidR="00EC63EC" w:rsidRPr="00683E20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Impact on family relationships</w:t>
            </w:r>
          </w:p>
        </w:tc>
        <w:tc>
          <w:tcPr>
            <w:tcW w:w="5619" w:type="dxa"/>
          </w:tcPr>
          <w:p w14:paraId="23504FDC" w14:textId="77777777" w:rsidR="00EC63EC" w:rsidRPr="00683E20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It is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 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difficult to find time to spend with your other child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r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or your partner due to the amount of time required to care for your son. This causes tension and strain between members of your family.</w:t>
            </w:r>
          </w:p>
        </w:tc>
      </w:tr>
      <w:tr w:rsidR="00EC63EC" w:rsidRPr="00683E20" w14:paraId="5AA30EF7" w14:textId="77777777" w:rsidTr="0003079B">
        <w:tc>
          <w:tcPr>
            <w:tcW w:w="3402" w:type="dxa"/>
          </w:tcPr>
          <w:p w14:paraId="38FA4F45" w14:textId="77777777" w:rsidR="00EC63EC" w:rsidRPr="00683E20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Social impact</w:t>
            </w:r>
          </w:p>
        </w:tc>
        <w:tc>
          <w:tcPr>
            <w:tcW w:w="5619" w:type="dxa"/>
          </w:tcPr>
          <w:p w14:paraId="75BFD032" w14:textId="77777777" w:rsidR="00EC63EC" w:rsidRPr="00683E20" w:rsidRDefault="00EC63EC" w:rsidP="0003079B">
            <w:pPr>
              <w:spacing w:before="0" w:line="240" w:lineRule="auto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 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cancel plans or avoid social events because you are not feeling up to it or you do not have time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EC63EC" w:rsidRPr="00683E20" w14:paraId="46B8DEF3" w14:textId="77777777" w:rsidTr="0003079B">
        <w:tc>
          <w:tcPr>
            <w:tcW w:w="3402" w:type="dxa"/>
          </w:tcPr>
          <w:p w14:paraId="3C81FCDC" w14:textId="77777777" w:rsidR="00EC63EC" w:rsidRPr="00683E20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Own self-care</w:t>
            </w:r>
          </w:p>
        </w:tc>
        <w:tc>
          <w:tcPr>
            <w:tcW w:w="5619" w:type="dxa"/>
          </w:tcPr>
          <w:p w14:paraId="61CE69AC" w14:textId="77777777" w:rsidR="00EC63EC" w:rsidRPr="00683E20" w:rsidRDefault="00EC63EC" w:rsidP="0003079B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have no problems washing or dressing yourself and no problems walking about.</w:t>
            </w:r>
          </w:p>
        </w:tc>
      </w:tr>
    </w:tbl>
    <w:p w14:paraId="3D4DE698" w14:textId="77777777" w:rsidR="00EC63EC" w:rsidRDefault="00EC63EC" w:rsidP="00EC63EC">
      <w:pPr>
        <w:spacing w:before="0" w:line="240" w:lineRule="auto"/>
        <w:rPr>
          <w:b/>
          <w:bCs/>
        </w:rPr>
      </w:pPr>
    </w:p>
    <w:p w14:paraId="709438A5" w14:textId="77777777" w:rsidR="00EC63EC" w:rsidRDefault="00EC63EC" w:rsidP="00EC63EC">
      <w:pPr>
        <w:spacing w:before="0"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2C2BE265" w14:textId="3CAE87CA" w:rsidR="006F5173" w:rsidRPr="00007778" w:rsidRDefault="00A15F29" w:rsidP="00B100A5">
      <w:pPr>
        <w:spacing w:before="0" w:after="120" w:line="240" w:lineRule="auto"/>
        <w:jc w:val="center"/>
        <w:outlineLvl w:val="0"/>
        <w:rPr>
          <w:rFonts w:asciiTheme="majorHAnsi" w:hAnsiTheme="majorHAnsi"/>
          <w:b/>
          <w:bCs/>
          <w:sz w:val="40"/>
          <w:szCs w:val="40"/>
        </w:rPr>
      </w:pPr>
      <w:r w:rsidRPr="00007778">
        <w:rPr>
          <w:rFonts w:asciiTheme="majorHAnsi" w:eastAsia="Wingdings" w:hAnsiTheme="majorHAnsi" w:cs="Wingdings"/>
          <w:b/>
          <w:bCs/>
          <w:sz w:val="40"/>
          <w:szCs w:val="40"/>
        </w:rPr>
        <w:lastRenderedPageBreak/>
        <w:t>No HTMF</w:t>
      </w:r>
      <w:r w:rsidR="00007778" w:rsidRPr="00007778">
        <w:rPr>
          <w:rFonts w:asciiTheme="majorHAnsi" w:eastAsia="Wingdings" w:hAnsiTheme="majorHAnsi" w:cs="Wingdings"/>
          <w:b/>
          <w:bCs/>
          <w:sz w:val="40"/>
          <w:szCs w:val="40"/>
        </w:rPr>
        <w:t>, night vent</w:t>
      </w:r>
    </w:p>
    <w:p w14:paraId="7759EFE3" w14:textId="7D9FA8F6" w:rsidR="00E07FEB" w:rsidRPr="00757F23" w:rsidRDefault="00757F23" w:rsidP="00757F23">
      <w:pPr>
        <w:spacing w:before="0" w:after="120" w:line="240" w:lineRule="auto"/>
        <w:rPr>
          <w:i/>
          <w:iCs/>
        </w:rPr>
      </w:pPr>
      <w:bookmarkStart w:id="8" w:name="_Hlk129076635"/>
      <w:r w:rsidRPr="00757F23">
        <w:rPr>
          <w:i/>
          <w:iCs/>
        </w:rPr>
        <w:t xml:space="preserve">You are a parent of </w:t>
      </w:r>
      <w:r w:rsidR="00A145D3">
        <w:rPr>
          <w:i/>
          <w:iCs/>
        </w:rPr>
        <w:t>someone</w:t>
      </w:r>
      <w:r w:rsidRPr="00757F23">
        <w:rPr>
          <w:i/>
          <w:iCs/>
        </w:rPr>
        <w:t xml:space="preserve"> </w:t>
      </w:r>
      <w:r w:rsidR="002A34A9">
        <w:rPr>
          <w:i/>
          <w:iCs/>
        </w:rPr>
        <w:t>who</w:t>
      </w:r>
      <w:r w:rsidR="00CD7762" w:rsidRPr="00CD7762">
        <w:rPr>
          <w:i/>
          <w:iCs/>
        </w:rPr>
        <w:t xml:space="preserve"> has a genetic condition that affects the muscles in his body, leading to muscle wasting that gets worse over time</w:t>
      </w:r>
      <w:r w:rsidR="00A24E2B">
        <w:rPr>
          <w:i/>
          <w:iCs/>
        </w:rPr>
        <w:t xml:space="preserve">. </w:t>
      </w:r>
      <w:r w:rsidR="00F80B91" w:rsidRPr="00F80B91">
        <w:rPr>
          <w:i/>
          <w:iCs/>
        </w:rPr>
        <w:t xml:space="preserve">The condition that your </w:t>
      </w:r>
      <w:r w:rsidR="0063355C">
        <w:rPr>
          <w:i/>
          <w:iCs/>
        </w:rPr>
        <w:t>son</w:t>
      </w:r>
      <w:r w:rsidR="00F80B91" w:rsidRPr="00F80B91">
        <w:rPr>
          <w:i/>
          <w:iCs/>
        </w:rPr>
        <w:t xml:space="preserve"> has is life limiting.</w:t>
      </w:r>
      <w:r w:rsidR="00EB7FEE">
        <w:rPr>
          <w:i/>
          <w:iCs/>
        </w:rPr>
        <w:t xml:space="preserve"> </w:t>
      </w:r>
      <w:r w:rsidR="00EB7FEE" w:rsidRPr="00EB7FEE">
        <w:rPr>
          <w:i/>
          <w:iCs/>
        </w:rPr>
        <w:t xml:space="preserve">You are the main carer for your </w:t>
      </w:r>
      <w:proofErr w:type="gramStart"/>
      <w:r w:rsidR="00EB7FEE" w:rsidRPr="00EB7FEE">
        <w:rPr>
          <w:i/>
          <w:iCs/>
        </w:rPr>
        <w:t>son</w:t>
      </w:r>
      <w:proofErr w:type="gramEnd"/>
      <w:r w:rsidR="00EB7FEE" w:rsidRPr="00EB7FEE">
        <w:rPr>
          <w:i/>
          <w:iCs/>
        </w:rPr>
        <w:t xml:space="preserve"> and he lives at home with you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402"/>
        <w:gridCol w:w="5619"/>
      </w:tblGrid>
      <w:tr w:rsidR="00683E20" w:rsidRPr="00683E20" w14:paraId="42BA8D4E" w14:textId="77777777" w:rsidTr="009636E5">
        <w:tc>
          <w:tcPr>
            <w:tcW w:w="3402" w:type="dxa"/>
            <w:shd w:val="clear" w:color="auto" w:fill="FFF993" w:themeFill="background2" w:themeFillTint="66"/>
          </w:tcPr>
          <w:bookmarkEnd w:id="8"/>
          <w:p w14:paraId="02AAF2B6" w14:textId="77777777" w:rsidR="000E43F3" w:rsidRPr="00683E20" w:rsidRDefault="000E43F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Domain Name</w:t>
            </w:r>
          </w:p>
        </w:tc>
        <w:tc>
          <w:tcPr>
            <w:tcW w:w="5619" w:type="dxa"/>
            <w:shd w:val="clear" w:color="auto" w:fill="FFF993" w:themeFill="background2" w:themeFillTint="66"/>
          </w:tcPr>
          <w:p w14:paraId="732DE517" w14:textId="77777777" w:rsidR="000E43F3" w:rsidRPr="00683E20" w:rsidRDefault="000E43F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Description</w:t>
            </w:r>
          </w:p>
        </w:tc>
      </w:tr>
      <w:tr w:rsidR="00683E20" w:rsidRPr="00683E20" w14:paraId="4FA57F7F" w14:textId="77777777" w:rsidTr="002024C8">
        <w:tc>
          <w:tcPr>
            <w:tcW w:w="3402" w:type="dxa"/>
          </w:tcPr>
          <w:p w14:paraId="09CBD41D" w14:textId="77777777" w:rsidR="000E43F3" w:rsidRPr="00683E20" w:rsidRDefault="000E43F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lifting and carrying</w:t>
            </w:r>
          </w:p>
        </w:tc>
        <w:tc>
          <w:tcPr>
            <w:tcW w:w="5619" w:type="dxa"/>
          </w:tcPr>
          <w:p w14:paraId="57E23DBA" w14:textId="421E78E8" w:rsidR="003334D4" w:rsidRPr="00683E20" w:rsidRDefault="003334D4" w:rsidP="003334D4">
            <w:pPr>
              <w:spacing w:before="0" w:line="240" w:lineRule="auto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rarely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need to carry your son as </w:t>
            </w:r>
            <w:r w:rsidR="00C05E5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="00C05E5E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use</w:t>
            </w:r>
            <w:r w:rsidR="00C05E5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 wheelchair</w:t>
            </w:r>
            <w:r w:rsidR="00D93449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proofErr w:type="gramStart"/>
            <w:r w:rsidR="00D93449">
              <w:rPr>
                <w:rFonts w:ascii="Verdana" w:eastAsia="Times New Roman" w:hAnsi="Verdana" w:cs="Times New Roman"/>
                <w:szCs w:val="20"/>
                <w:lang w:val="en-GB" w:eastAsia="en-GB"/>
              </w:rPr>
              <w:t>all of</w:t>
            </w:r>
            <w:proofErr w:type="gramEnd"/>
            <w:r w:rsidR="00D93449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the time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. You </w:t>
            </w:r>
            <w:proofErr w:type="gramStart"/>
            <w:r w:rsidRPr="005634AF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have to</w:t>
            </w:r>
            <w:proofErr w:type="gramEnd"/>
            <w:r w:rsidRPr="005634AF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 xml:space="preserve"> push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the wheelchair as </w:t>
            </w:r>
            <w:r w:rsidR="00C05E5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="00C05E5E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cannot operate the wheelchair </w:t>
            </w:r>
            <w:r w:rsidR="00C05E5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mself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. </w:t>
            </w:r>
            <w:r w:rsidR="00D93449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He has very limited movement. </w:t>
            </w:r>
          </w:p>
          <w:p w14:paraId="6B9509CA" w14:textId="74AB29CD" w:rsidR="000E43F3" w:rsidRPr="00683E20" w:rsidRDefault="003334D4" w:rsidP="003334D4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 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need to transfer</w:t>
            </w:r>
            <w:r w:rsidR="00D93449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him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(e.g.</w:t>
            </w:r>
            <w:r w:rsidR="000D020C">
              <w:rPr>
                <w:rFonts w:ascii="Verdana" w:eastAsia="Times New Roman" w:hAnsi="Verdana" w:cs="Times New Roman"/>
                <w:szCs w:val="20"/>
                <w:lang w:val="en-GB" w:eastAsia="en-GB"/>
              </w:rPr>
              <w:t>,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5872E9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between his wheelchair,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bed, toilet, chair) throughout the day.</w:t>
            </w:r>
            <w:r w:rsidR="009D1B35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9D1B35" w:rsidRPr="009D1B35">
              <w:rPr>
                <w:rFonts w:ascii="Verdana" w:eastAsia="Times New Roman" w:hAnsi="Verdana" w:cs="Times New Roman"/>
                <w:szCs w:val="20"/>
                <w:lang w:val="en-GB" w:eastAsia="en-GB"/>
              </w:rPr>
              <w:t>Other times you use a mechanical hoist.</w:t>
            </w:r>
          </w:p>
        </w:tc>
      </w:tr>
      <w:tr w:rsidR="00683E20" w:rsidRPr="00683E20" w14:paraId="00782C6A" w14:textId="77777777" w:rsidTr="002024C8">
        <w:tc>
          <w:tcPr>
            <w:tcW w:w="3402" w:type="dxa"/>
          </w:tcPr>
          <w:p w14:paraId="1B190162" w14:textId="77777777" w:rsidR="000E43F3" w:rsidRPr="00683E20" w:rsidRDefault="000E43F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pain</w:t>
            </w:r>
          </w:p>
        </w:tc>
        <w:tc>
          <w:tcPr>
            <w:tcW w:w="5619" w:type="dxa"/>
          </w:tcPr>
          <w:p w14:paraId="2956C2B4" w14:textId="1545EAF3" w:rsidR="000E43F3" w:rsidRPr="00683E20" w:rsidRDefault="00395E87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="00554181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="00554181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D93449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</w:t>
            </w:r>
            <w:r w:rsidR="00D93449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back </w:t>
            </w:r>
            <w:r w:rsidR="002E7CA4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and shoulder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ain from lifting or carrying your son.</w:t>
            </w:r>
          </w:p>
        </w:tc>
      </w:tr>
      <w:tr w:rsidR="00683E20" w:rsidRPr="00683E20" w14:paraId="1BECA872" w14:textId="77777777" w:rsidTr="002024C8">
        <w:tc>
          <w:tcPr>
            <w:tcW w:w="3402" w:type="dxa"/>
          </w:tcPr>
          <w:p w14:paraId="1D4C9AC1" w14:textId="77777777" w:rsidR="000E43F3" w:rsidRPr="00683E20" w:rsidRDefault="000E43F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help with self-care</w:t>
            </w:r>
          </w:p>
        </w:tc>
        <w:tc>
          <w:tcPr>
            <w:tcW w:w="5619" w:type="dxa"/>
          </w:tcPr>
          <w:p w14:paraId="505462E0" w14:textId="779788D3" w:rsidR="007946E5" w:rsidRPr="00683E20" w:rsidRDefault="007946E5" w:rsidP="007946E5">
            <w:pPr>
              <w:spacing w:before="0" w:line="240" w:lineRule="auto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need to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wash and dress your son completely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nd help </w:t>
            </w:r>
            <w:r w:rsidR="00DE1114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m</w:t>
            </w:r>
            <w:r w:rsidR="00DE1114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with all aspects of toileting</w:t>
            </w:r>
            <w:r w:rsidR="00DE6DEE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because of his limited movement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  <w:p w14:paraId="1ED99317" w14:textId="365334E2" w:rsidR="000E43F3" w:rsidRPr="00683E20" w:rsidRDefault="007946E5" w:rsidP="007946E5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need to feed your so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nd carry out activities such as brushing </w:t>
            </w:r>
            <w:r w:rsidR="00C05E5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="00C05E5E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hair for </w:t>
            </w:r>
            <w:r w:rsidR="00DE1114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m</w:t>
            </w:r>
            <w:r w:rsidR="00DE1114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8269CF">
              <w:rPr>
                <w:rFonts w:ascii="Verdana" w:eastAsia="Times New Roman" w:hAnsi="Verdana" w:cs="Times New Roman"/>
                <w:szCs w:val="20"/>
                <w:lang w:val="en-GB" w:eastAsia="en-GB"/>
              </w:rPr>
              <w:t>as</w:t>
            </w:r>
            <w:r w:rsidR="008269CF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C05E5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="00C05E5E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cannot raise </w:t>
            </w:r>
            <w:r w:rsidR="00C05E5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="00C05E5E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hand to </w:t>
            </w:r>
            <w:r w:rsidR="00C05E5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="00C05E5E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mouth.</w:t>
            </w:r>
          </w:p>
        </w:tc>
      </w:tr>
      <w:tr w:rsidR="00683E20" w:rsidRPr="00683E20" w14:paraId="3EBAD671" w14:textId="77777777" w:rsidTr="002024C8">
        <w:tc>
          <w:tcPr>
            <w:tcW w:w="3402" w:type="dxa"/>
          </w:tcPr>
          <w:p w14:paraId="6106D964" w14:textId="77777777" w:rsidR="000E43F3" w:rsidRPr="00683E20" w:rsidRDefault="000E43F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sleep</w:t>
            </w:r>
          </w:p>
        </w:tc>
        <w:tc>
          <w:tcPr>
            <w:tcW w:w="5619" w:type="dxa"/>
          </w:tcPr>
          <w:p w14:paraId="5ECECDD2" w14:textId="31209C51" w:rsidR="000E43F3" w:rsidRPr="00845C9C" w:rsidRDefault="00755D1D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eastAsia="en-GB"/>
              </w:rPr>
            </w:pP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 often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proofErr w:type="gramStart"/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 to</w:t>
            </w:r>
            <w:proofErr w:type="gramEnd"/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ake up at night to help your son</w:t>
            </w:r>
            <w:r w:rsidR="00451374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nd you </w:t>
            </w:r>
            <w:r w:rsidR="00451374" w:rsidRPr="004219D8">
              <w:rPr>
                <w:rFonts w:ascii="Verdana" w:eastAsia="Times New Roman" w:hAnsi="Verdana" w:cs="Times New Roman"/>
                <w:b/>
                <w:szCs w:val="20"/>
                <w:lang w:val="en-GB" w:eastAsia="en-GB"/>
              </w:rPr>
              <w:t>often</w:t>
            </w:r>
            <w:r w:rsidR="00451374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ake up in the night worrying about him.</w:t>
            </w:r>
          </w:p>
        </w:tc>
      </w:tr>
      <w:tr w:rsidR="00683E20" w:rsidRPr="00683E20" w14:paraId="68BB49DC" w14:textId="77777777" w:rsidTr="002024C8">
        <w:tc>
          <w:tcPr>
            <w:tcW w:w="3402" w:type="dxa"/>
          </w:tcPr>
          <w:p w14:paraId="20C18F22" w14:textId="77777777" w:rsidR="000E43F3" w:rsidRPr="00683E20" w:rsidRDefault="000E43F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tiredness/exhaustion</w:t>
            </w:r>
          </w:p>
        </w:tc>
        <w:tc>
          <w:tcPr>
            <w:tcW w:w="5619" w:type="dxa"/>
          </w:tcPr>
          <w:p w14:paraId="3C9CDC46" w14:textId="5563B452" w:rsidR="000E43F3" w:rsidRPr="00683E20" w:rsidRDefault="00C471C5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feel physically and mentally tired or exhausted and this affects all areas of your daily life.</w:t>
            </w:r>
          </w:p>
        </w:tc>
      </w:tr>
      <w:tr w:rsidR="00A75260" w:rsidRPr="00683E20" w14:paraId="7E7E05DD" w14:textId="77777777" w:rsidTr="002024C8">
        <w:tc>
          <w:tcPr>
            <w:tcW w:w="3402" w:type="dxa"/>
          </w:tcPr>
          <w:p w14:paraId="740D745B" w14:textId="1BA7948B" w:rsidR="00A75260" w:rsidRPr="00683E20" w:rsidRDefault="00A75260" w:rsidP="00A75260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206057">
              <w:t>Impact on time and usual activities</w:t>
            </w:r>
          </w:p>
        </w:tc>
        <w:tc>
          <w:tcPr>
            <w:tcW w:w="5619" w:type="dxa"/>
          </w:tcPr>
          <w:p w14:paraId="4335B56E" w14:textId="0C0A6FAE" w:rsidR="00A75260" w:rsidRPr="00683E20" w:rsidRDefault="00A75260" w:rsidP="00A75260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206057">
              <w:t>You need to manage your son’s medication</w:t>
            </w:r>
            <w:r w:rsidR="00CD59B8">
              <w:t xml:space="preserve"> and take him to frequent</w:t>
            </w:r>
            <w:r w:rsidRPr="00206057">
              <w:t xml:space="preserve"> medical appointments</w:t>
            </w:r>
            <w:r w:rsidR="00CD59B8">
              <w:t xml:space="preserve">. </w:t>
            </w:r>
            <w:r w:rsidR="00CD59B8" w:rsidRPr="004219D8">
              <w:rPr>
                <w:b/>
              </w:rPr>
              <w:t>This takes up a lot of your time</w:t>
            </w:r>
            <w:r w:rsidR="00CD59B8">
              <w:t xml:space="preserve">. </w:t>
            </w:r>
            <w:r w:rsidR="00CD59B8">
              <w:rPr>
                <w:b/>
                <w:bCs/>
              </w:rPr>
              <w:t>V</w:t>
            </w:r>
            <w:r>
              <w:rPr>
                <w:b/>
                <w:bCs/>
              </w:rPr>
              <w:t>ery often</w:t>
            </w:r>
            <w:r w:rsidRPr="00206057">
              <w:t xml:space="preserve"> </w:t>
            </w:r>
            <w:r w:rsidR="00CD59B8">
              <w:t xml:space="preserve">you </w:t>
            </w:r>
            <w:r w:rsidR="00414496" w:rsidRPr="00414496">
              <w:t xml:space="preserve">do not have time for </w:t>
            </w:r>
            <w:r w:rsidRPr="00206057">
              <w:t>your usual activities (housework, leisure or family activities) and the things you want to do.</w:t>
            </w:r>
          </w:p>
        </w:tc>
      </w:tr>
      <w:tr w:rsidR="00683E20" w:rsidRPr="00683E20" w14:paraId="4E0C07C7" w14:textId="77777777" w:rsidTr="002024C8">
        <w:tc>
          <w:tcPr>
            <w:tcW w:w="3402" w:type="dxa"/>
          </w:tcPr>
          <w:p w14:paraId="43B3E55F" w14:textId="77777777" w:rsidR="000E43F3" w:rsidRPr="00683E20" w:rsidRDefault="000E43F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Impact on work</w:t>
            </w:r>
          </w:p>
        </w:tc>
        <w:tc>
          <w:tcPr>
            <w:tcW w:w="5619" w:type="dxa"/>
          </w:tcPr>
          <w:p w14:paraId="6773518A" w14:textId="076B0A7B" w:rsidR="000E43F3" w:rsidRPr="00683E20" w:rsidRDefault="00B94F38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have had to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stop working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entirely to care for your son and this has caused you </w:t>
            </w:r>
            <w:proofErr w:type="spellStart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to</w:t>
            </w:r>
            <w:proofErr w:type="spellEnd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orry about your finances.</w:t>
            </w:r>
          </w:p>
        </w:tc>
      </w:tr>
      <w:tr w:rsidR="00140BB6" w:rsidRPr="00683E20" w14:paraId="04D92F5D" w14:textId="77777777" w:rsidTr="002024C8">
        <w:tc>
          <w:tcPr>
            <w:tcW w:w="3402" w:type="dxa"/>
          </w:tcPr>
          <w:p w14:paraId="3E9345AB" w14:textId="77777777" w:rsidR="00140BB6" w:rsidRPr="00683E20" w:rsidRDefault="00140BB6" w:rsidP="00140BB6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Emotional impact</w:t>
            </w:r>
          </w:p>
        </w:tc>
        <w:tc>
          <w:tcPr>
            <w:tcW w:w="5619" w:type="dxa"/>
          </w:tcPr>
          <w:p w14:paraId="32E48BEF" w14:textId="4B17D730" w:rsidR="00140BB6" w:rsidRPr="00683E20" w:rsidRDefault="00140BB6" w:rsidP="00140BB6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feel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166D5A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sad or depressed because of your son’s condition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find it distressing watching his symptoms get worse. 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are </w:t>
            </w:r>
            <w:r w:rsidRPr="00166D5A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orried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bout your son’s current health and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future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because you know his condition will continue to get worse over time.</w:t>
            </w:r>
            <w:r w:rsidR="000C62E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0C62E1" w:rsidRPr="000C62E1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feel grief for the loss of the life your son could have had.</w:t>
            </w:r>
          </w:p>
        </w:tc>
      </w:tr>
      <w:tr w:rsidR="00140BB6" w:rsidRPr="00683E20" w14:paraId="60BDAB54" w14:textId="4C89658D" w:rsidTr="002024C8">
        <w:tc>
          <w:tcPr>
            <w:tcW w:w="3402" w:type="dxa"/>
          </w:tcPr>
          <w:p w14:paraId="1AFAA69A" w14:textId="064864E0" w:rsidR="00140BB6" w:rsidRPr="00683E20" w:rsidRDefault="00140BB6" w:rsidP="00140BB6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Impact on family relationships</w:t>
            </w:r>
          </w:p>
        </w:tc>
        <w:tc>
          <w:tcPr>
            <w:tcW w:w="5619" w:type="dxa"/>
          </w:tcPr>
          <w:p w14:paraId="1CD6350B" w14:textId="3F61AE51" w:rsidR="00140BB6" w:rsidRPr="00683E20" w:rsidRDefault="00140BB6" w:rsidP="00140BB6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It is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 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difficult to find time to spend with your other child</w:t>
            </w:r>
            <w:r w:rsidR="00616225">
              <w:rPr>
                <w:rFonts w:ascii="Verdana" w:eastAsia="Times New Roman" w:hAnsi="Verdana" w:cs="Times New Roman"/>
                <w:szCs w:val="20"/>
                <w:lang w:val="en-GB" w:eastAsia="en-GB"/>
              </w:rPr>
              <w:t>r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or your partner due to the amount of time required to care for your son. This causes tension and strain between members of your family.</w:t>
            </w:r>
          </w:p>
        </w:tc>
      </w:tr>
      <w:tr w:rsidR="00140BB6" w:rsidRPr="00683E20" w14:paraId="3E5D4596" w14:textId="77777777" w:rsidTr="002024C8">
        <w:tc>
          <w:tcPr>
            <w:tcW w:w="3402" w:type="dxa"/>
          </w:tcPr>
          <w:p w14:paraId="6762A887" w14:textId="03E85BCB" w:rsidR="00140BB6" w:rsidRPr="00683E20" w:rsidRDefault="00140BB6" w:rsidP="00140BB6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Social impact</w:t>
            </w:r>
          </w:p>
        </w:tc>
        <w:tc>
          <w:tcPr>
            <w:tcW w:w="5619" w:type="dxa"/>
          </w:tcPr>
          <w:p w14:paraId="4EE83C47" w14:textId="216935AA" w:rsidR="00140BB6" w:rsidRPr="00683E20" w:rsidRDefault="00140BB6" w:rsidP="00140BB6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 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cancel plans or avoid social events because you are not feeling up to it or you do not have time</w:t>
            </w:r>
            <w:r w:rsidR="00AF2FA1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140BB6" w:rsidRPr="00683E20" w14:paraId="718C50B9" w14:textId="4321E8E4" w:rsidTr="002024C8">
        <w:tc>
          <w:tcPr>
            <w:tcW w:w="3402" w:type="dxa"/>
          </w:tcPr>
          <w:p w14:paraId="62702C07" w14:textId="6FA38ACE" w:rsidR="00140BB6" w:rsidRPr="00683E20" w:rsidRDefault="00140BB6" w:rsidP="00140BB6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Own self-care</w:t>
            </w:r>
          </w:p>
        </w:tc>
        <w:tc>
          <w:tcPr>
            <w:tcW w:w="5619" w:type="dxa"/>
          </w:tcPr>
          <w:p w14:paraId="0455FB0A" w14:textId="5C3C853C" w:rsidR="00140BB6" w:rsidRPr="00683E20" w:rsidRDefault="00140BB6" w:rsidP="00140BB6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have no problems washing or dressing yourself and no problems walking about.</w:t>
            </w:r>
          </w:p>
        </w:tc>
      </w:tr>
    </w:tbl>
    <w:p w14:paraId="28F2638B" w14:textId="77777777" w:rsidR="00222547" w:rsidRPr="00683E20" w:rsidRDefault="00222547" w:rsidP="00A0252F">
      <w:pPr>
        <w:pStyle w:val="ListParagraph"/>
        <w:spacing w:before="0" w:line="240" w:lineRule="auto"/>
        <w:rPr>
          <w:rFonts w:ascii="Verdana" w:eastAsia="Times New Roman" w:hAnsi="Verdana" w:cs="Times New Roman"/>
          <w:szCs w:val="20"/>
          <w:lang w:val="en-GB" w:eastAsia="en-GB"/>
        </w:rPr>
        <w:sectPr w:rsidR="00222547" w:rsidRPr="00683E20" w:rsidSect="00BD64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C2E42D" w14:textId="68697A0A" w:rsidR="006F5173" w:rsidRPr="00007778" w:rsidRDefault="00007778" w:rsidP="00B100A5">
      <w:pPr>
        <w:pStyle w:val="ListParagraph"/>
        <w:spacing w:before="0" w:after="120" w:line="240" w:lineRule="auto"/>
        <w:jc w:val="center"/>
        <w:outlineLvl w:val="0"/>
        <w:rPr>
          <w:rFonts w:asciiTheme="majorHAnsi" w:hAnsiTheme="majorHAnsi"/>
          <w:b/>
          <w:bCs/>
        </w:rPr>
      </w:pPr>
      <w:r w:rsidRPr="00007778">
        <w:rPr>
          <w:rFonts w:asciiTheme="majorHAnsi" w:eastAsia="Symbol" w:hAnsiTheme="majorHAnsi" w:cs="Symbol"/>
          <w:b/>
          <w:bCs/>
          <w:sz w:val="40"/>
          <w:szCs w:val="40"/>
        </w:rPr>
        <w:lastRenderedPageBreak/>
        <w:t>No HTMF, full vent</w:t>
      </w:r>
    </w:p>
    <w:p w14:paraId="4631718C" w14:textId="268D22F3" w:rsidR="00275CF3" w:rsidRPr="008C467B" w:rsidRDefault="00A145D3" w:rsidP="008C467B">
      <w:pPr>
        <w:spacing w:before="0" w:after="120" w:line="240" w:lineRule="auto"/>
        <w:rPr>
          <w:i/>
          <w:iCs/>
        </w:rPr>
      </w:pPr>
      <w:r w:rsidRPr="00A145D3">
        <w:rPr>
          <w:i/>
          <w:iCs/>
        </w:rPr>
        <w:t xml:space="preserve">You are a parent of </w:t>
      </w:r>
      <w:r>
        <w:rPr>
          <w:i/>
          <w:iCs/>
        </w:rPr>
        <w:t>someone</w:t>
      </w:r>
      <w:r w:rsidRPr="00A145D3">
        <w:rPr>
          <w:i/>
          <w:iCs/>
        </w:rPr>
        <w:t xml:space="preserve"> </w:t>
      </w:r>
      <w:r w:rsidR="002A34A9">
        <w:rPr>
          <w:i/>
          <w:iCs/>
        </w:rPr>
        <w:t>who</w:t>
      </w:r>
      <w:r w:rsidR="005D5B54" w:rsidRPr="005D5B54">
        <w:rPr>
          <w:i/>
          <w:iCs/>
        </w:rPr>
        <w:t xml:space="preserve"> has a genetic condition that affects the muscles in his body, leading to muscle wasting that gets worse over time</w:t>
      </w:r>
      <w:r w:rsidR="005D5B54">
        <w:rPr>
          <w:i/>
          <w:iCs/>
        </w:rPr>
        <w:t xml:space="preserve">. </w:t>
      </w:r>
      <w:r w:rsidR="00F80B91" w:rsidRPr="00F80B91">
        <w:rPr>
          <w:i/>
          <w:iCs/>
        </w:rPr>
        <w:t xml:space="preserve">The condition that your </w:t>
      </w:r>
      <w:r w:rsidR="0063355C">
        <w:rPr>
          <w:i/>
          <w:iCs/>
        </w:rPr>
        <w:t>son</w:t>
      </w:r>
      <w:r w:rsidR="00F80B91" w:rsidRPr="00F80B91">
        <w:rPr>
          <w:i/>
          <w:iCs/>
        </w:rPr>
        <w:t xml:space="preserve"> has is life limiting.</w:t>
      </w:r>
      <w:r w:rsidR="00EB7FEE">
        <w:rPr>
          <w:i/>
          <w:iCs/>
        </w:rPr>
        <w:t xml:space="preserve"> </w:t>
      </w:r>
      <w:r w:rsidR="00EB7FEE" w:rsidRPr="00EB7FEE">
        <w:rPr>
          <w:i/>
          <w:iCs/>
        </w:rPr>
        <w:t xml:space="preserve">You are the main carer for your </w:t>
      </w:r>
      <w:proofErr w:type="gramStart"/>
      <w:r w:rsidR="00EB7FEE" w:rsidRPr="00EB7FEE">
        <w:rPr>
          <w:i/>
          <w:iCs/>
        </w:rPr>
        <w:t>son</w:t>
      </w:r>
      <w:proofErr w:type="gramEnd"/>
      <w:r w:rsidR="00EB7FEE" w:rsidRPr="00EB7FEE">
        <w:rPr>
          <w:i/>
          <w:iCs/>
        </w:rPr>
        <w:t xml:space="preserve"> and he lives at home with you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402"/>
        <w:gridCol w:w="5619"/>
      </w:tblGrid>
      <w:tr w:rsidR="00683E20" w:rsidRPr="00683E20" w14:paraId="01FAFE91" w14:textId="77777777" w:rsidTr="009636E5">
        <w:tc>
          <w:tcPr>
            <w:tcW w:w="3402" w:type="dxa"/>
            <w:shd w:val="clear" w:color="auto" w:fill="FFF993" w:themeFill="background2" w:themeFillTint="66"/>
          </w:tcPr>
          <w:p w14:paraId="313D6E47" w14:textId="77777777" w:rsidR="000E43F3" w:rsidRPr="00683E20" w:rsidRDefault="000E43F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Domain Name</w:t>
            </w:r>
          </w:p>
        </w:tc>
        <w:tc>
          <w:tcPr>
            <w:tcW w:w="5619" w:type="dxa"/>
            <w:shd w:val="clear" w:color="auto" w:fill="FFF993" w:themeFill="background2" w:themeFillTint="66"/>
          </w:tcPr>
          <w:p w14:paraId="1CBC61A7" w14:textId="77777777" w:rsidR="000E43F3" w:rsidRPr="00683E20" w:rsidRDefault="000E43F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Description</w:t>
            </w:r>
          </w:p>
        </w:tc>
      </w:tr>
      <w:tr w:rsidR="00683E20" w:rsidRPr="00683E20" w14:paraId="272B1267" w14:textId="77777777" w:rsidTr="009636E5">
        <w:tc>
          <w:tcPr>
            <w:tcW w:w="3402" w:type="dxa"/>
          </w:tcPr>
          <w:p w14:paraId="1504AB50" w14:textId="77777777" w:rsidR="000E43F3" w:rsidRPr="00683E20" w:rsidRDefault="000E43F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lifting and carrying</w:t>
            </w:r>
          </w:p>
        </w:tc>
        <w:tc>
          <w:tcPr>
            <w:tcW w:w="5619" w:type="dxa"/>
          </w:tcPr>
          <w:p w14:paraId="112632F3" w14:textId="18D03DC5" w:rsidR="000E43F3" w:rsidRDefault="009636E5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rarely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need to carry your son as </w:t>
            </w:r>
            <w:r w:rsidR="00C05E5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="00C05E5E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use</w:t>
            </w:r>
            <w:r w:rsidR="00C05E5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s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 wheelchair</w:t>
            </w:r>
            <w:r w:rsidR="008E0D49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proofErr w:type="gramStart"/>
            <w:r w:rsidR="008E0D49">
              <w:rPr>
                <w:rFonts w:ascii="Verdana" w:eastAsia="Times New Roman" w:hAnsi="Verdana" w:cs="Times New Roman"/>
                <w:szCs w:val="20"/>
                <w:lang w:val="en-GB" w:eastAsia="en-GB"/>
              </w:rPr>
              <w:t>all of</w:t>
            </w:r>
            <w:proofErr w:type="gramEnd"/>
            <w:r w:rsidR="008E0D49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the time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. You </w:t>
            </w:r>
            <w:proofErr w:type="gramStart"/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have to</w:t>
            </w:r>
            <w:proofErr w:type="gramEnd"/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 xml:space="preserve"> push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the wheelchair as </w:t>
            </w:r>
            <w:r w:rsidR="00C05E5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="00C05E5E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cannot operate the wheelchair </w:t>
            </w:r>
            <w:r w:rsidR="00C05E5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mself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  <w:r w:rsidR="000107AE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He has very limited movement.</w:t>
            </w:r>
          </w:p>
          <w:p w14:paraId="6F2CDD1A" w14:textId="0746D384" w:rsidR="00DD3BE7" w:rsidRPr="00DD3BE7" w:rsidRDefault="00DD3BE7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="009D1B35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="009D1B35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need to transfer him</w:t>
            </w:r>
            <w:r w:rsidR="000D020C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(e.g., </w:t>
            </w:r>
            <w:r w:rsidR="000D020C" w:rsidRPr="000D020C">
              <w:rPr>
                <w:rFonts w:ascii="Verdana" w:eastAsia="Times New Roman" w:hAnsi="Verdana" w:cs="Times New Roman"/>
                <w:szCs w:val="20"/>
                <w:lang w:val="en-GB" w:eastAsia="en-GB"/>
              </w:rPr>
              <w:t>between his wheelchair, bed, toilet, chair) throughout the day. Other times you use a mechanical hoist.</w:t>
            </w:r>
          </w:p>
        </w:tc>
      </w:tr>
      <w:tr w:rsidR="00683E20" w:rsidRPr="00683E20" w14:paraId="12738C2F" w14:textId="77777777" w:rsidTr="009636E5">
        <w:tc>
          <w:tcPr>
            <w:tcW w:w="3402" w:type="dxa"/>
          </w:tcPr>
          <w:p w14:paraId="3A6DB8E2" w14:textId="77777777" w:rsidR="000E43F3" w:rsidRPr="00683E20" w:rsidRDefault="000E43F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pain</w:t>
            </w:r>
          </w:p>
        </w:tc>
        <w:tc>
          <w:tcPr>
            <w:tcW w:w="5619" w:type="dxa"/>
          </w:tcPr>
          <w:p w14:paraId="1E5A8A2C" w14:textId="07DE626C" w:rsidR="000E43F3" w:rsidRPr="00683E20" w:rsidRDefault="000D36BA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="001A4E85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="001A4E85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0107A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</w:t>
            </w:r>
            <w:r w:rsidR="000107AE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back </w:t>
            </w:r>
            <w:r w:rsidR="002E7CA4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and shoulder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ain from lifting or carrying your son.</w:t>
            </w:r>
          </w:p>
        </w:tc>
      </w:tr>
      <w:tr w:rsidR="00683E20" w:rsidRPr="00683E20" w14:paraId="686D021D" w14:textId="77777777" w:rsidTr="009636E5">
        <w:tc>
          <w:tcPr>
            <w:tcW w:w="3402" w:type="dxa"/>
          </w:tcPr>
          <w:p w14:paraId="75D5A483" w14:textId="77777777" w:rsidR="000E43F3" w:rsidRPr="00683E20" w:rsidRDefault="000E43F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help with self-care</w:t>
            </w:r>
          </w:p>
        </w:tc>
        <w:tc>
          <w:tcPr>
            <w:tcW w:w="5619" w:type="dxa"/>
          </w:tcPr>
          <w:p w14:paraId="6C0C28BC" w14:textId="1C057426" w:rsidR="000D36BA" w:rsidRPr="00683E20" w:rsidRDefault="000D36BA" w:rsidP="000D36BA">
            <w:pPr>
              <w:spacing w:before="0" w:line="240" w:lineRule="auto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need to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wash and dress your son completely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nd help </w:t>
            </w:r>
            <w:r w:rsidR="00DE1114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m</w:t>
            </w:r>
            <w:r w:rsidR="00DE1114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with all aspects of toileting</w:t>
            </w:r>
            <w:r w:rsidR="00274AFB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because of his limited movement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  <w:p w14:paraId="201533B2" w14:textId="79727105" w:rsidR="000E43F3" w:rsidRPr="00683E20" w:rsidRDefault="000D36BA" w:rsidP="000D36B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need to feed your so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nd carry out activities such as brushing </w:t>
            </w:r>
            <w:r w:rsidR="00C05E5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="00C05E5E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hair for </w:t>
            </w:r>
            <w:r w:rsidR="00C05E5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m</w:t>
            </w:r>
            <w:r w:rsidR="00C05E5E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274AFB">
              <w:rPr>
                <w:rFonts w:ascii="Verdana" w:eastAsia="Times New Roman" w:hAnsi="Verdana" w:cs="Times New Roman"/>
                <w:szCs w:val="20"/>
                <w:lang w:val="en-GB" w:eastAsia="en-GB"/>
              </w:rPr>
              <w:t>as</w:t>
            </w:r>
            <w:r w:rsidR="00274AFB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C05E5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e</w:t>
            </w:r>
            <w:r w:rsidR="00C05E5E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cannot raise </w:t>
            </w:r>
            <w:r w:rsidR="00C05E5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="00C05E5E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hand to </w:t>
            </w:r>
            <w:r w:rsidR="00C05E5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="00C05E5E"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mouth.</w:t>
            </w:r>
          </w:p>
        </w:tc>
      </w:tr>
      <w:tr w:rsidR="00683E20" w:rsidRPr="00683E20" w14:paraId="4ADEA84D" w14:textId="77777777" w:rsidTr="009636E5">
        <w:tc>
          <w:tcPr>
            <w:tcW w:w="3402" w:type="dxa"/>
          </w:tcPr>
          <w:p w14:paraId="38F6F332" w14:textId="77777777" w:rsidR="000E43F3" w:rsidRPr="00683E20" w:rsidRDefault="000E43F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sleep</w:t>
            </w:r>
          </w:p>
        </w:tc>
        <w:tc>
          <w:tcPr>
            <w:tcW w:w="5619" w:type="dxa"/>
          </w:tcPr>
          <w:p w14:paraId="74DC84C6" w14:textId="0A198929" w:rsidR="000E43F3" w:rsidRPr="00683E20" w:rsidRDefault="00755D1D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845C9C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 often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proofErr w:type="gramStart"/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ave to</w:t>
            </w:r>
            <w:proofErr w:type="gramEnd"/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ake up at night to help your son</w:t>
            </w:r>
            <w:r w:rsidR="008C6A2E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nd you </w:t>
            </w:r>
            <w:r w:rsidR="008C6A2E" w:rsidRPr="009111AB">
              <w:rPr>
                <w:rFonts w:ascii="Verdana" w:eastAsia="Times New Roman" w:hAnsi="Verdana" w:cs="Times New Roman"/>
                <w:b/>
                <w:szCs w:val="20"/>
                <w:lang w:val="en-GB" w:eastAsia="en-GB"/>
              </w:rPr>
              <w:t>often</w:t>
            </w:r>
            <w:r w:rsidR="008C6A2E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ake up in the night worrying about him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683E20" w:rsidRPr="00683E20" w14:paraId="3525125E" w14:textId="77777777" w:rsidTr="009636E5">
        <w:tc>
          <w:tcPr>
            <w:tcW w:w="3402" w:type="dxa"/>
          </w:tcPr>
          <w:p w14:paraId="5AEB5BED" w14:textId="77777777" w:rsidR="000E43F3" w:rsidRPr="00683E20" w:rsidRDefault="000E43F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Physical: tiredness/exhaustion</w:t>
            </w:r>
          </w:p>
        </w:tc>
        <w:tc>
          <w:tcPr>
            <w:tcW w:w="5619" w:type="dxa"/>
          </w:tcPr>
          <w:p w14:paraId="123277A8" w14:textId="48AB80C1" w:rsidR="000E43F3" w:rsidRPr="00683E20" w:rsidRDefault="00205F0E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feel physically and mentally tired or exhausted and this affects all areas of your daily life.</w:t>
            </w:r>
          </w:p>
        </w:tc>
      </w:tr>
      <w:tr w:rsidR="00A75260" w:rsidRPr="00683E20" w14:paraId="0F2C1C68" w14:textId="77777777" w:rsidTr="009636E5">
        <w:tc>
          <w:tcPr>
            <w:tcW w:w="3402" w:type="dxa"/>
          </w:tcPr>
          <w:p w14:paraId="6A3E6BAD" w14:textId="4B20A9B7" w:rsidR="00A75260" w:rsidRPr="00683E20" w:rsidRDefault="00A75260" w:rsidP="00A75260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935985">
              <w:t>Impact on time and usual activities</w:t>
            </w:r>
          </w:p>
        </w:tc>
        <w:tc>
          <w:tcPr>
            <w:tcW w:w="5619" w:type="dxa"/>
          </w:tcPr>
          <w:p w14:paraId="77B5A948" w14:textId="6C828C88" w:rsidR="00A75260" w:rsidRPr="00683E20" w:rsidRDefault="00A75260" w:rsidP="00A75260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935985">
              <w:t xml:space="preserve">You need to manage your son’s medication and </w:t>
            </w:r>
            <w:r w:rsidR="007E34B4">
              <w:t xml:space="preserve">take him to frequent </w:t>
            </w:r>
            <w:r w:rsidRPr="00935985">
              <w:t>medical appointments</w:t>
            </w:r>
            <w:r w:rsidR="007E34B4">
              <w:t xml:space="preserve">. </w:t>
            </w:r>
            <w:r w:rsidR="007E34B4" w:rsidRPr="009111AB">
              <w:rPr>
                <w:b/>
              </w:rPr>
              <w:t>This takes up a lot of your time.</w:t>
            </w:r>
            <w:r w:rsidRPr="00935985">
              <w:t xml:space="preserve"> </w:t>
            </w:r>
            <w:r w:rsidR="00AA393E">
              <w:rPr>
                <w:b/>
                <w:bCs/>
              </w:rPr>
              <w:t>V</w:t>
            </w:r>
            <w:r w:rsidRPr="00845C9C">
              <w:rPr>
                <w:b/>
                <w:bCs/>
              </w:rPr>
              <w:t>ery often</w:t>
            </w:r>
            <w:r w:rsidRPr="00935985">
              <w:t xml:space="preserve"> </w:t>
            </w:r>
            <w:r w:rsidR="000003EA">
              <w:t xml:space="preserve">you </w:t>
            </w:r>
            <w:r w:rsidR="00414496">
              <w:t>do not have</w:t>
            </w:r>
            <w:r w:rsidRPr="00935985">
              <w:t xml:space="preserve"> time for your usual activities (housework, leisure or family activities) and the things you want to do.</w:t>
            </w:r>
          </w:p>
        </w:tc>
      </w:tr>
      <w:tr w:rsidR="00683E20" w:rsidRPr="00683E20" w14:paraId="19FF98E2" w14:textId="77777777" w:rsidTr="009636E5">
        <w:tc>
          <w:tcPr>
            <w:tcW w:w="3402" w:type="dxa"/>
          </w:tcPr>
          <w:p w14:paraId="2A4A6EF7" w14:textId="77777777" w:rsidR="000E43F3" w:rsidRPr="00683E20" w:rsidRDefault="000E43F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Impact on work</w:t>
            </w:r>
          </w:p>
        </w:tc>
        <w:tc>
          <w:tcPr>
            <w:tcW w:w="5619" w:type="dxa"/>
          </w:tcPr>
          <w:p w14:paraId="048FC184" w14:textId="67562208" w:rsidR="000E43F3" w:rsidRPr="00683E20" w:rsidRDefault="00B356FF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have had to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stop working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entirely to care for your son and this has caused you </w:t>
            </w:r>
            <w:proofErr w:type="spellStart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to</w:t>
            </w:r>
            <w:proofErr w:type="spellEnd"/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Pr="009111AB">
              <w:rPr>
                <w:rFonts w:ascii="Verdana" w:eastAsia="Times New Roman" w:hAnsi="Verdana" w:cs="Times New Roman"/>
                <w:b/>
                <w:szCs w:val="20"/>
                <w:lang w:val="en-GB" w:eastAsia="en-GB"/>
              </w:rPr>
              <w:t>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orry about your finances.</w:t>
            </w:r>
          </w:p>
        </w:tc>
      </w:tr>
      <w:tr w:rsidR="00683E20" w:rsidRPr="00683E20" w14:paraId="65B5070A" w14:textId="77777777" w:rsidTr="009636E5">
        <w:tc>
          <w:tcPr>
            <w:tcW w:w="3402" w:type="dxa"/>
          </w:tcPr>
          <w:p w14:paraId="7D98C4DA" w14:textId="77777777" w:rsidR="000E43F3" w:rsidRPr="00683E20" w:rsidRDefault="000E43F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Emotional impact</w:t>
            </w:r>
          </w:p>
        </w:tc>
        <w:tc>
          <w:tcPr>
            <w:tcW w:w="5619" w:type="dxa"/>
          </w:tcPr>
          <w:p w14:paraId="68C4EC95" w14:textId="1DEC756A" w:rsidR="00654731" w:rsidRPr="00683E20" w:rsidRDefault="00F87701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</w:t>
            </w:r>
            <w:r w:rsidR="00B356FF" w:rsidRPr="00683E20" w:rsidDel="006547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feel </w:t>
            </w:r>
            <w:r w:rsidR="00B356FF" w:rsidRPr="00166D5A" w:rsidDel="00654731">
              <w:rPr>
                <w:rFonts w:ascii="Verdana" w:eastAsia="Times New Roman" w:hAnsi="Verdana" w:cs="Times New Roman"/>
                <w:b/>
                <w:szCs w:val="20"/>
                <w:lang w:val="en-GB" w:eastAsia="en-GB"/>
              </w:rPr>
              <w:t>very</w:t>
            </w:r>
            <w:r w:rsidR="00B356FF" w:rsidRPr="00683E20" w:rsidDel="006547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sad or depressed because of your 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son’s </w:t>
            </w:r>
            <w:r w:rsidR="00B356FF" w:rsidRPr="00683E20" w:rsidDel="006547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>condition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="00B356FF" w:rsidRPr="00683E20" w:rsidDel="006547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find it distressing watching </w:t>
            </w:r>
            <w:r w:rsidR="00CF5EBB" w:rsidDel="006547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="00CF5EBB" w:rsidRPr="00683E20" w:rsidDel="006547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B356FF" w:rsidRPr="00683E20" w:rsidDel="00654731">
              <w:rPr>
                <w:rFonts w:ascii="Verdana" w:eastAsia="Times New Roman" w:hAnsi="Verdana" w:cs="Times New Roman"/>
                <w:szCs w:val="20"/>
                <w:lang w:val="en-GB" w:eastAsia="en-GB"/>
              </w:rPr>
              <w:t>symptoms get worse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. 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are </w:t>
            </w:r>
            <w:r w:rsidRPr="00166D5A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worried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about your son’s current health and 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>his</w:t>
            </w:r>
            <w:r w:rsidRPr="001C6FEA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future</w:t>
            </w:r>
            <w:r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because you know his condition will continue to get worse over time.</w:t>
            </w:r>
            <w:r w:rsidR="000C62E1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</w:t>
            </w:r>
            <w:r w:rsidR="000C62E1" w:rsidRPr="000C62E1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feel grief for the loss of the life your son could have had.</w:t>
            </w:r>
          </w:p>
        </w:tc>
      </w:tr>
      <w:tr w:rsidR="00683E20" w:rsidRPr="00683E20" w14:paraId="20911C32" w14:textId="6A6F6136" w:rsidTr="009636E5">
        <w:tc>
          <w:tcPr>
            <w:tcW w:w="3402" w:type="dxa"/>
          </w:tcPr>
          <w:p w14:paraId="6CDBEE96" w14:textId="60DFEE9D" w:rsidR="000E43F3" w:rsidRPr="00683E20" w:rsidRDefault="000E43F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Impact on family relationships</w:t>
            </w:r>
          </w:p>
        </w:tc>
        <w:tc>
          <w:tcPr>
            <w:tcW w:w="5619" w:type="dxa"/>
          </w:tcPr>
          <w:p w14:paraId="4C5CD62B" w14:textId="021CAAE4" w:rsidR="000E43F3" w:rsidRPr="00683E20" w:rsidRDefault="006B1D6B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It is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 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difficult to find time to spend with your other child</w:t>
            </w:r>
            <w:r w:rsidR="00616225">
              <w:rPr>
                <w:rFonts w:ascii="Verdana" w:eastAsia="Times New Roman" w:hAnsi="Verdana" w:cs="Times New Roman"/>
                <w:szCs w:val="20"/>
                <w:lang w:val="en-GB" w:eastAsia="en-GB"/>
              </w:rPr>
              <w:t>r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or your partner due to the amount of time required to care for your son. This causes tension and strain between members of your family.</w:t>
            </w:r>
          </w:p>
        </w:tc>
      </w:tr>
      <w:tr w:rsidR="00683E20" w:rsidRPr="00683E20" w14:paraId="552EEDAC" w14:textId="77777777" w:rsidTr="009636E5">
        <w:tc>
          <w:tcPr>
            <w:tcW w:w="3402" w:type="dxa"/>
          </w:tcPr>
          <w:p w14:paraId="79F36534" w14:textId="6B85F1B5" w:rsidR="000E43F3" w:rsidRPr="00683E20" w:rsidRDefault="000E43F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Social impact</w:t>
            </w:r>
          </w:p>
        </w:tc>
        <w:tc>
          <w:tcPr>
            <w:tcW w:w="5619" w:type="dxa"/>
          </w:tcPr>
          <w:p w14:paraId="097E8131" w14:textId="20D495BE" w:rsidR="000E43F3" w:rsidRPr="00683E20" w:rsidRDefault="004B21DA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You </w:t>
            </w:r>
            <w:r w:rsidRPr="00683E20">
              <w:rPr>
                <w:rFonts w:ascii="Verdana" w:eastAsia="Times New Roman" w:hAnsi="Verdana" w:cs="Times New Roman"/>
                <w:b/>
                <w:bCs/>
                <w:szCs w:val="20"/>
                <w:lang w:val="en-GB" w:eastAsia="en-GB"/>
              </w:rPr>
              <w:t>very often</w:t>
            </w: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 xml:space="preserve"> cancel plans or avoid social events because you are not feeling up to it or you do not have time</w:t>
            </w:r>
            <w:r w:rsidR="00123E0E">
              <w:rPr>
                <w:rFonts w:ascii="Verdana" w:eastAsia="Times New Roman" w:hAnsi="Verdana" w:cs="Times New Roman"/>
                <w:szCs w:val="20"/>
                <w:lang w:val="en-GB" w:eastAsia="en-GB"/>
              </w:rPr>
              <w:t>.</w:t>
            </w:r>
          </w:p>
        </w:tc>
      </w:tr>
      <w:tr w:rsidR="00683E20" w:rsidRPr="00683E20" w14:paraId="78DA724C" w14:textId="3B36CDC1" w:rsidTr="009636E5">
        <w:tc>
          <w:tcPr>
            <w:tcW w:w="3402" w:type="dxa"/>
          </w:tcPr>
          <w:p w14:paraId="3CB1143B" w14:textId="56AEF927" w:rsidR="000E43F3" w:rsidRPr="00683E20" w:rsidRDefault="000E43F3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Own self-care</w:t>
            </w:r>
          </w:p>
        </w:tc>
        <w:tc>
          <w:tcPr>
            <w:tcW w:w="5619" w:type="dxa"/>
          </w:tcPr>
          <w:p w14:paraId="7061F3FF" w14:textId="1681543F" w:rsidR="000E43F3" w:rsidRPr="00683E20" w:rsidRDefault="00643E09" w:rsidP="00FE4C2A">
            <w:pPr>
              <w:pStyle w:val="ListParagraph"/>
              <w:spacing w:before="0" w:line="240" w:lineRule="auto"/>
              <w:ind w:left="0"/>
              <w:rPr>
                <w:rFonts w:ascii="Verdana" w:eastAsia="Times New Roman" w:hAnsi="Verdana" w:cs="Times New Roman"/>
                <w:szCs w:val="20"/>
                <w:lang w:val="en-GB" w:eastAsia="en-GB"/>
              </w:rPr>
            </w:pPr>
            <w:r w:rsidRPr="00683E20">
              <w:rPr>
                <w:rFonts w:ascii="Verdana" w:eastAsia="Times New Roman" w:hAnsi="Verdana" w:cs="Times New Roman"/>
                <w:szCs w:val="20"/>
                <w:lang w:val="en-GB" w:eastAsia="en-GB"/>
              </w:rPr>
              <w:t>You have no problems washing or dressing yourself and no problems walking about.</w:t>
            </w:r>
          </w:p>
        </w:tc>
      </w:tr>
    </w:tbl>
    <w:p w14:paraId="27220E6C" w14:textId="608FFD5B" w:rsidR="00275CF3" w:rsidRPr="00683E20" w:rsidRDefault="00275CF3" w:rsidP="000E43F3">
      <w:pPr>
        <w:spacing w:before="0" w:line="240" w:lineRule="auto"/>
        <w:rPr>
          <w:rFonts w:ascii="Verdana" w:eastAsia="Times New Roman" w:hAnsi="Verdana" w:cs="Times New Roman"/>
          <w:szCs w:val="20"/>
          <w:lang w:val="en-GB" w:eastAsia="en-GB"/>
        </w:rPr>
      </w:pPr>
    </w:p>
    <w:p w14:paraId="57664744" w14:textId="77777777" w:rsidR="004B51B4" w:rsidRPr="00683E20" w:rsidRDefault="004B51B4" w:rsidP="004B51B4">
      <w:pPr>
        <w:spacing w:before="0" w:line="240" w:lineRule="auto"/>
        <w:ind w:left="360"/>
        <w:rPr>
          <w:rFonts w:ascii="Verdana" w:eastAsia="Times New Roman" w:hAnsi="Verdana" w:cs="Times New Roman"/>
          <w:szCs w:val="20"/>
          <w:lang w:val="en-GB" w:eastAsia="en-GB"/>
        </w:rPr>
      </w:pPr>
    </w:p>
    <w:sectPr w:rsidR="004B51B4" w:rsidRPr="00683E20" w:rsidSect="00BD64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823901" w14:textId="77777777" w:rsidR="005772EB" w:rsidRDefault="005772EB" w:rsidP="0032537E">
      <w:pPr>
        <w:spacing w:before="0" w:line="240" w:lineRule="auto"/>
      </w:pPr>
      <w:r>
        <w:separator/>
      </w:r>
    </w:p>
  </w:endnote>
  <w:endnote w:type="continuationSeparator" w:id="0">
    <w:p w14:paraId="0382EDCF" w14:textId="77777777" w:rsidR="005772EB" w:rsidRDefault="005772EB" w:rsidP="0032537E">
      <w:pPr>
        <w:spacing w:before="0" w:line="240" w:lineRule="auto"/>
      </w:pPr>
      <w:r>
        <w:continuationSeparator/>
      </w:r>
    </w:p>
  </w:endnote>
  <w:endnote w:type="continuationNotice" w:id="1">
    <w:p w14:paraId="35E9C257" w14:textId="77777777" w:rsidR="005772EB" w:rsidRDefault="005772EB">
      <w:pPr>
        <w:spacing w:before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8C869E" w14:textId="497E4AA9" w:rsidR="0032537E" w:rsidRDefault="0032537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0D0318D4" wp14:editId="75FA69B5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1430" b="635"/>
              <wp:wrapSquare wrapText="bothSides"/>
              <wp:docPr id="2" name="Text Box 2" descr="Classification: Confidential Ex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FBF81B9" w14:textId="70E091E9" w:rsidR="0032537E" w:rsidRPr="0032537E" w:rsidRDefault="0032537E">
                          <w:pPr>
                            <w:rPr>
                              <w:rFonts w:ascii="Calibri" w:eastAsia="Calibri" w:hAnsi="Calibri" w:cs="Calibri"/>
                              <w:color w:val="000000"/>
                              <w:szCs w:val="20"/>
                            </w:rPr>
                          </w:pPr>
                          <w:r w:rsidRPr="0032537E">
                            <w:rPr>
                              <w:rFonts w:ascii="Calibri" w:eastAsia="Calibri" w:hAnsi="Calibri" w:cs="Calibri"/>
                              <w:color w:val="000000"/>
                              <w:szCs w:val="20"/>
                            </w:rPr>
                            <w:t>Classification: Confidential Ex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0318D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cation: Confidential External" style="position:absolute;margin-left:0;margin-top:.05pt;width:34.95pt;height:34.95pt;z-index:251658241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83GAAIAABA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" filled="f" stroked="f">
              <v:textbox style="mso-fit-shape-to-text:t" inset="0,0,0,0">
                <w:txbxContent>
                  <w:p w14:paraId="7FBF81B9" w14:textId="70E091E9" w:rsidR="0032537E" w:rsidRPr="0032537E" w:rsidRDefault="0032537E">
                    <w:pPr>
                      <w:rPr>
                        <w:rFonts w:ascii="Calibri" w:eastAsia="Calibri" w:hAnsi="Calibri" w:cs="Calibri"/>
                        <w:color w:val="000000"/>
                        <w:szCs w:val="20"/>
                      </w:rPr>
                    </w:pPr>
                    <w:r w:rsidRPr="0032537E">
                      <w:rPr>
                        <w:rFonts w:ascii="Calibri" w:eastAsia="Calibri" w:hAnsi="Calibri" w:cs="Calibri"/>
                        <w:color w:val="000000"/>
                        <w:szCs w:val="20"/>
                      </w:rPr>
                      <w:t>Classification: Confidential Extern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B2A750" w14:textId="6611AFF9" w:rsidR="0032537E" w:rsidRDefault="0032537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F98D20D" wp14:editId="21A761B6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1430" b="635"/>
              <wp:wrapSquare wrapText="bothSides"/>
              <wp:docPr id="1" name="Text Box 1" descr="Classification: Confidential Ex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F431640" w14:textId="2BB976F5" w:rsidR="0032537E" w:rsidRPr="0032537E" w:rsidRDefault="0032537E">
                          <w:pPr>
                            <w:rPr>
                              <w:rFonts w:ascii="Calibri" w:eastAsia="Calibri" w:hAnsi="Calibri" w:cs="Calibri"/>
                              <w:color w:val="000000"/>
                              <w:szCs w:val="20"/>
                            </w:rPr>
                          </w:pPr>
                          <w:r w:rsidRPr="0032537E">
                            <w:rPr>
                              <w:rFonts w:ascii="Calibri" w:eastAsia="Calibri" w:hAnsi="Calibri" w:cs="Calibri"/>
                              <w:color w:val="000000"/>
                              <w:szCs w:val="20"/>
                            </w:rPr>
                            <w:t>Classification: Confidential Ex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F98D20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lassification: Confidential External" style="position:absolute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R3FAwIAABc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" filled="f" stroked="f">
              <v:textbox style="mso-fit-shape-to-text:t" inset="0,0,0,0">
                <w:txbxContent>
                  <w:p w14:paraId="5F431640" w14:textId="2BB976F5" w:rsidR="0032537E" w:rsidRPr="0032537E" w:rsidRDefault="0032537E">
                    <w:pPr>
                      <w:rPr>
                        <w:rFonts w:ascii="Calibri" w:eastAsia="Calibri" w:hAnsi="Calibri" w:cs="Calibri"/>
                        <w:color w:val="000000"/>
                        <w:szCs w:val="20"/>
                      </w:rPr>
                    </w:pPr>
                    <w:r w:rsidRPr="0032537E">
                      <w:rPr>
                        <w:rFonts w:ascii="Calibri" w:eastAsia="Calibri" w:hAnsi="Calibri" w:cs="Calibri"/>
                        <w:color w:val="000000"/>
                        <w:szCs w:val="20"/>
                      </w:rPr>
                      <w:t>Classification: Confidential Extern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FC0F3E" w14:textId="77777777" w:rsidR="005772EB" w:rsidRDefault="005772EB" w:rsidP="0032537E">
      <w:pPr>
        <w:spacing w:before="0" w:line="240" w:lineRule="auto"/>
      </w:pPr>
      <w:r>
        <w:separator/>
      </w:r>
    </w:p>
  </w:footnote>
  <w:footnote w:type="continuationSeparator" w:id="0">
    <w:p w14:paraId="3B7285C5" w14:textId="77777777" w:rsidR="005772EB" w:rsidRDefault="005772EB" w:rsidP="0032537E">
      <w:pPr>
        <w:spacing w:before="0" w:line="240" w:lineRule="auto"/>
      </w:pPr>
      <w:r>
        <w:continuationSeparator/>
      </w:r>
    </w:p>
  </w:footnote>
  <w:footnote w:type="continuationNotice" w:id="1">
    <w:p w14:paraId="393A65FF" w14:textId="77777777" w:rsidR="005772EB" w:rsidRDefault="005772EB">
      <w:pPr>
        <w:spacing w:before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251D5B"/>
    <w:multiLevelType w:val="hybridMultilevel"/>
    <w:tmpl w:val="A59E5238"/>
    <w:lvl w:ilvl="0" w:tplc="DDF8FC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2E5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11E2D"/>
    <w:multiLevelType w:val="hybridMultilevel"/>
    <w:tmpl w:val="8DB00A5E"/>
    <w:lvl w:ilvl="0" w:tplc="4560F10A">
      <w:start w:val="1"/>
      <w:numFmt w:val="decimal"/>
      <w:lvlText w:val="%1."/>
      <w:lvlJc w:val="left"/>
      <w:pPr>
        <w:ind w:left="624" w:hanging="62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20223"/>
    <w:multiLevelType w:val="hybridMultilevel"/>
    <w:tmpl w:val="26469F5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405AF6"/>
    <w:multiLevelType w:val="hybridMultilevel"/>
    <w:tmpl w:val="C98C7C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5C319E"/>
    <w:multiLevelType w:val="hybridMultilevel"/>
    <w:tmpl w:val="61CA12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223250"/>
    <w:multiLevelType w:val="hybridMultilevel"/>
    <w:tmpl w:val="C1E0698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4365FD"/>
    <w:multiLevelType w:val="hybridMultilevel"/>
    <w:tmpl w:val="5B04FA5E"/>
    <w:lvl w:ilvl="0" w:tplc="89EEF1BC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D55479"/>
    <w:multiLevelType w:val="hybridMultilevel"/>
    <w:tmpl w:val="00A87C9E"/>
    <w:lvl w:ilvl="0" w:tplc="DDF8FC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2E5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507478"/>
    <w:multiLevelType w:val="hybridMultilevel"/>
    <w:tmpl w:val="8C808C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A91481"/>
    <w:multiLevelType w:val="hybridMultilevel"/>
    <w:tmpl w:val="345285EC"/>
    <w:lvl w:ilvl="0" w:tplc="133E9A84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ED42CD"/>
    <w:multiLevelType w:val="hybridMultilevel"/>
    <w:tmpl w:val="4E2C6624"/>
    <w:lvl w:ilvl="0" w:tplc="3FAE5222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9D1810"/>
    <w:multiLevelType w:val="hybridMultilevel"/>
    <w:tmpl w:val="702CA9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D372FE"/>
    <w:multiLevelType w:val="hybridMultilevel"/>
    <w:tmpl w:val="D38E9A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6F21F8"/>
    <w:multiLevelType w:val="hybridMultilevel"/>
    <w:tmpl w:val="9C7CAD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1D2445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981EB0"/>
    <w:multiLevelType w:val="hybridMultilevel"/>
    <w:tmpl w:val="A24230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2B0572"/>
    <w:multiLevelType w:val="hybridMultilevel"/>
    <w:tmpl w:val="224E82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FF3FDE"/>
    <w:multiLevelType w:val="hybridMultilevel"/>
    <w:tmpl w:val="C4D81B9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1D2445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392BA1"/>
    <w:multiLevelType w:val="hybridMultilevel"/>
    <w:tmpl w:val="8C808C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AB246E"/>
    <w:multiLevelType w:val="hybridMultilevel"/>
    <w:tmpl w:val="AB905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3F2D3E"/>
    <w:multiLevelType w:val="hybridMultilevel"/>
    <w:tmpl w:val="A00C92C2"/>
    <w:lvl w:ilvl="0" w:tplc="FD4E5146">
      <w:start w:val="1"/>
      <w:numFmt w:val="bullet"/>
      <w:pStyle w:val="TableBullets"/>
      <w:lvlText w:val=""/>
      <w:lvlJc w:val="left"/>
      <w:pPr>
        <w:ind w:left="720" w:hanging="360"/>
      </w:pPr>
      <w:rPr>
        <w:rFonts w:ascii="Symbol" w:hAnsi="Symbol" w:hint="default"/>
        <w:color w:val="1D2445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4531925">
    <w:abstractNumId w:val="1"/>
  </w:num>
  <w:num w:numId="2" w16cid:durableId="327171271">
    <w:abstractNumId w:val="9"/>
  </w:num>
  <w:num w:numId="3" w16cid:durableId="1832208879">
    <w:abstractNumId w:val="6"/>
  </w:num>
  <w:num w:numId="4" w16cid:durableId="2104185943">
    <w:abstractNumId w:val="10"/>
  </w:num>
  <w:num w:numId="5" w16cid:durableId="900091567">
    <w:abstractNumId w:val="7"/>
  </w:num>
  <w:num w:numId="6" w16cid:durableId="984089945">
    <w:abstractNumId w:val="19"/>
  </w:num>
  <w:num w:numId="7" w16cid:durableId="1828589158">
    <w:abstractNumId w:val="13"/>
  </w:num>
  <w:num w:numId="8" w16cid:durableId="1870415869">
    <w:abstractNumId w:val="16"/>
  </w:num>
  <w:num w:numId="9" w16cid:durableId="1682856815">
    <w:abstractNumId w:val="0"/>
  </w:num>
  <w:num w:numId="10" w16cid:durableId="631832799">
    <w:abstractNumId w:val="15"/>
  </w:num>
  <w:num w:numId="11" w16cid:durableId="1129131058">
    <w:abstractNumId w:val="11"/>
  </w:num>
  <w:num w:numId="12" w16cid:durableId="1295405919">
    <w:abstractNumId w:val="8"/>
  </w:num>
  <w:num w:numId="13" w16cid:durableId="215245715">
    <w:abstractNumId w:val="17"/>
  </w:num>
  <w:num w:numId="14" w16cid:durableId="1645967283">
    <w:abstractNumId w:val="12"/>
  </w:num>
  <w:num w:numId="15" w16cid:durableId="1512797293">
    <w:abstractNumId w:val="2"/>
  </w:num>
  <w:num w:numId="16" w16cid:durableId="215244201">
    <w:abstractNumId w:val="5"/>
  </w:num>
  <w:num w:numId="17" w16cid:durableId="749086844">
    <w:abstractNumId w:val="14"/>
  </w:num>
  <w:num w:numId="18" w16cid:durableId="1400250056">
    <w:abstractNumId w:val="3"/>
  </w:num>
  <w:num w:numId="19" w16cid:durableId="13308485">
    <w:abstractNumId w:val="18"/>
  </w:num>
  <w:num w:numId="20" w16cid:durableId="11147904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yMzazMDExMrEwMTBT0lEKTi0uzszPAykwsqgFAOz4ELotAAAA"/>
  </w:docVars>
  <w:rsids>
    <w:rsidRoot w:val="004B51B4"/>
    <w:rsid w:val="000003EA"/>
    <w:rsid w:val="00000832"/>
    <w:rsid w:val="00000DBA"/>
    <w:rsid w:val="00001BE3"/>
    <w:rsid w:val="000027E4"/>
    <w:rsid w:val="000031F0"/>
    <w:rsid w:val="0000525A"/>
    <w:rsid w:val="00007778"/>
    <w:rsid w:val="000107AE"/>
    <w:rsid w:val="000111D8"/>
    <w:rsid w:val="000117BD"/>
    <w:rsid w:val="0001252B"/>
    <w:rsid w:val="00013D53"/>
    <w:rsid w:val="00020835"/>
    <w:rsid w:val="0002426E"/>
    <w:rsid w:val="000256E4"/>
    <w:rsid w:val="00027D87"/>
    <w:rsid w:val="00031905"/>
    <w:rsid w:val="00031CCC"/>
    <w:rsid w:val="00031D85"/>
    <w:rsid w:val="00032728"/>
    <w:rsid w:val="000349AA"/>
    <w:rsid w:val="00034C68"/>
    <w:rsid w:val="000415D9"/>
    <w:rsid w:val="000461A0"/>
    <w:rsid w:val="0004745D"/>
    <w:rsid w:val="0005120C"/>
    <w:rsid w:val="00055AF2"/>
    <w:rsid w:val="000621E5"/>
    <w:rsid w:val="00064EBE"/>
    <w:rsid w:val="000676B1"/>
    <w:rsid w:val="000747C6"/>
    <w:rsid w:val="0008196D"/>
    <w:rsid w:val="00081AEA"/>
    <w:rsid w:val="00085F6C"/>
    <w:rsid w:val="0008661D"/>
    <w:rsid w:val="00086C26"/>
    <w:rsid w:val="00091A85"/>
    <w:rsid w:val="00093960"/>
    <w:rsid w:val="000A0601"/>
    <w:rsid w:val="000A0712"/>
    <w:rsid w:val="000A5A39"/>
    <w:rsid w:val="000B46D9"/>
    <w:rsid w:val="000B4F55"/>
    <w:rsid w:val="000B70E5"/>
    <w:rsid w:val="000C057C"/>
    <w:rsid w:val="000C4A7E"/>
    <w:rsid w:val="000C5425"/>
    <w:rsid w:val="000C6067"/>
    <w:rsid w:val="000C62E1"/>
    <w:rsid w:val="000C7510"/>
    <w:rsid w:val="000D020C"/>
    <w:rsid w:val="000D1906"/>
    <w:rsid w:val="000D36BA"/>
    <w:rsid w:val="000D5163"/>
    <w:rsid w:val="000D69D6"/>
    <w:rsid w:val="000E1D2F"/>
    <w:rsid w:val="000E43F3"/>
    <w:rsid w:val="000E579B"/>
    <w:rsid w:val="000F2AAB"/>
    <w:rsid w:val="000F2C54"/>
    <w:rsid w:val="000F3CDB"/>
    <w:rsid w:val="000F5F1F"/>
    <w:rsid w:val="000F6AA7"/>
    <w:rsid w:val="00102F5D"/>
    <w:rsid w:val="00103928"/>
    <w:rsid w:val="00106749"/>
    <w:rsid w:val="001067B6"/>
    <w:rsid w:val="00116C0F"/>
    <w:rsid w:val="00117FF6"/>
    <w:rsid w:val="001214A9"/>
    <w:rsid w:val="00123E0E"/>
    <w:rsid w:val="00124C5F"/>
    <w:rsid w:val="00126059"/>
    <w:rsid w:val="00126E28"/>
    <w:rsid w:val="0013025D"/>
    <w:rsid w:val="0013253F"/>
    <w:rsid w:val="00133939"/>
    <w:rsid w:val="0013733E"/>
    <w:rsid w:val="001377E2"/>
    <w:rsid w:val="00140BB6"/>
    <w:rsid w:val="001456A8"/>
    <w:rsid w:val="00147BA3"/>
    <w:rsid w:val="00154CDD"/>
    <w:rsid w:val="00155028"/>
    <w:rsid w:val="00157829"/>
    <w:rsid w:val="00160299"/>
    <w:rsid w:val="0016247D"/>
    <w:rsid w:val="00171DA3"/>
    <w:rsid w:val="00172708"/>
    <w:rsid w:val="0017473C"/>
    <w:rsid w:val="00174B3B"/>
    <w:rsid w:val="00175DBA"/>
    <w:rsid w:val="001765B5"/>
    <w:rsid w:val="00181A76"/>
    <w:rsid w:val="00182823"/>
    <w:rsid w:val="001835F9"/>
    <w:rsid w:val="00183B60"/>
    <w:rsid w:val="00183F17"/>
    <w:rsid w:val="0018523C"/>
    <w:rsid w:val="00191066"/>
    <w:rsid w:val="001919B8"/>
    <w:rsid w:val="00193157"/>
    <w:rsid w:val="00194539"/>
    <w:rsid w:val="00196846"/>
    <w:rsid w:val="00196C4B"/>
    <w:rsid w:val="001A0535"/>
    <w:rsid w:val="001A359B"/>
    <w:rsid w:val="001A4531"/>
    <w:rsid w:val="001A4B06"/>
    <w:rsid w:val="001A4E85"/>
    <w:rsid w:val="001A65C9"/>
    <w:rsid w:val="001A7CB9"/>
    <w:rsid w:val="001B1A1D"/>
    <w:rsid w:val="001B3A53"/>
    <w:rsid w:val="001C0EDA"/>
    <w:rsid w:val="001C2E58"/>
    <w:rsid w:val="001C366C"/>
    <w:rsid w:val="001C4B1B"/>
    <w:rsid w:val="001C6FEA"/>
    <w:rsid w:val="001D0C85"/>
    <w:rsid w:val="001D391D"/>
    <w:rsid w:val="001D42E5"/>
    <w:rsid w:val="001E032B"/>
    <w:rsid w:val="001E08D3"/>
    <w:rsid w:val="001E0C98"/>
    <w:rsid w:val="001E13F0"/>
    <w:rsid w:val="001E1FF8"/>
    <w:rsid w:val="001E72ED"/>
    <w:rsid w:val="001F1488"/>
    <w:rsid w:val="001F1BC0"/>
    <w:rsid w:val="001F3170"/>
    <w:rsid w:val="002007C1"/>
    <w:rsid w:val="00202460"/>
    <w:rsid w:val="002024B6"/>
    <w:rsid w:val="002024C8"/>
    <w:rsid w:val="00204C7E"/>
    <w:rsid w:val="00205F0E"/>
    <w:rsid w:val="00207DC1"/>
    <w:rsid w:val="00211450"/>
    <w:rsid w:val="00222547"/>
    <w:rsid w:val="002263E4"/>
    <w:rsid w:val="00226773"/>
    <w:rsid w:val="00230523"/>
    <w:rsid w:val="00230582"/>
    <w:rsid w:val="00230EE6"/>
    <w:rsid w:val="00244B9E"/>
    <w:rsid w:val="002513AB"/>
    <w:rsid w:val="002524A9"/>
    <w:rsid w:val="00252AD5"/>
    <w:rsid w:val="00252C32"/>
    <w:rsid w:val="00253BF2"/>
    <w:rsid w:val="00253D46"/>
    <w:rsid w:val="00253FA8"/>
    <w:rsid w:val="002543E9"/>
    <w:rsid w:val="0025476A"/>
    <w:rsid w:val="002614EB"/>
    <w:rsid w:val="0026177B"/>
    <w:rsid w:val="002711D9"/>
    <w:rsid w:val="00273E7A"/>
    <w:rsid w:val="002745E4"/>
    <w:rsid w:val="00274AFB"/>
    <w:rsid w:val="00275CF3"/>
    <w:rsid w:val="00277DDA"/>
    <w:rsid w:val="0028154A"/>
    <w:rsid w:val="00281B55"/>
    <w:rsid w:val="00282643"/>
    <w:rsid w:val="00283F8A"/>
    <w:rsid w:val="00284610"/>
    <w:rsid w:val="00286A94"/>
    <w:rsid w:val="00290BD5"/>
    <w:rsid w:val="0029133B"/>
    <w:rsid w:val="00292F9B"/>
    <w:rsid w:val="00295DA2"/>
    <w:rsid w:val="00297E41"/>
    <w:rsid w:val="002A1BB5"/>
    <w:rsid w:val="002A2DDE"/>
    <w:rsid w:val="002A34A9"/>
    <w:rsid w:val="002A58E8"/>
    <w:rsid w:val="002B2F2B"/>
    <w:rsid w:val="002C6FF3"/>
    <w:rsid w:val="002D1F17"/>
    <w:rsid w:val="002D481B"/>
    <w:rsid w:val="002D4D0F"/>
    <w:rsid w:val="002D6BE0"/>
    <w:rsid w:val="002D757F"/>
    <w:rsid w:val="002E10C9"/>
    <w:rsid w:val="002E13F9"/>
    <w:rsid w:val="002E4CC2"/>
    <w:rsid w:val="002E763C"/>
    <w:rsid w:val="002E7CA4"/>
    <w:rsid w:val="002F1067"/>
    <w:rsid w:val="002F1E99"/>
    <w:rsid w:val="002F2706"/>
    <w:rsid w:val="002F47DC"/>
    <w:rsid w:val="002F6559"/>
    <w:rsid w:val="002F6DAE"/>
    <w:rsid w:val="002F7498"/>
    <w:rsid w:val="003050A6"/>
    <w:rsid w:val="00312440"/>
    <w:rsid w:val="003209A0"/>
    <w:rsid w:val="0032137A"/>
    <w:rsid w:val="00325199"/>
    <w:rsid w:val="0032537E"/>
    <w:rsid w:val="00325995"/>
    <w:rsid w:val="003327EC"/>
    <w:rsid w:val="00332D04"/>
    <w:rsid w:val="0033344E"/>
    <w:rsid w:val="003334D4"/>
    <w:rsid w:val="003364CD"/>
    <w:rsid w:val="003407F9"/>
    <w:rsid w:val="00341610"/>
    <w:rsid w:val="00352900"/>
    <w:rsid w:val="003631BD"/>
    <w:rsid w:val="00365193"/>
    <w:rsid w:val="0036668C"/>
    <w:rsid w:val="00367B2A"/>
    <w:rsid w:val="00371C70"/>
    <w:rsid w:val="00373240"/>
    <w:rsid w:val="00373B50"/>
    <w:rsid w:val="003772F3"/>
    <w:rsid w:val="0038033B"/>
    <w:rsid w:val="00380E85"/>
    <w:rsid w:val="003813D6"/>
    <w:rsid w:val="003838E1"/>
    <w:rsid w:val="00384B45"/>
    <w:rsid w:val="00385E35"/>
    <w:rsid w:val="00386E59"/>
    <w:rsid w:val="0038757A"/>
    <w:rsid w:val="0039036D"/>
    <w:rsid w:val="00395E87"/>
    <w:rsid w:val="003A25C2"/>
    <w:rsid w:val="003A2FF8"/>
    <w:rsid w:val="003A4770"/>
    <w:rsid w:val="003A4E10"/>
    <w:rsid w:val="003A61E5"/>
    <w:rsid w:val="003A6C3E"/>
    <w:rsid w:val="003A7BA7"/>
    <w:rsid w:val="003B02FE"/>
    <w:rsid w:val="003B377C"/>
    <w:rsid w:val="003B4690"/>
    <w:rsid w:val="003B6A72"/>
    <w:rsid w:val="003B7EAA"/>
    <w:rsid w:val="003C0AF7"/>
    <w:rsid w:val="003C1842"/>
    <w:rsid w:val="003C20C6"/>
    <w:rsid w:val="003C21A5"/>
    <w:rsid w:val="003C2659"/>
    <w:rsid w:val="003C26E8"/>
    <w:rsid w:val="003C2D5F"/>
    <w:rsid w:val="003C44A6"/>
    <w:rsid w:val="003C638A"/>
    <w:rsid w:val="003D0C37"/>
    <w:rsid w:val="003D0F98"/>
    <w:rsid w:val="003D5787"/>
    <w:rsid w:val="003E172B"/>
    <w:rsid w:val="003E1791"/>
    <w:rsid w:val="003E18C1"/>
    <w:rsid w:val="003E2671"/>
    <w:rsid w:val="003E3867"/>
    <w:rsid w:val="003E41F4"/>
    <w:rsid w:val="003E7EC3"/>
    <w:rsid w:val="003F17FD"/>
    <w:rsid w:val="003F5256"/>
    <w:rsid w:val="003F5F92"/>
    <w:rsid w:val="003F773D"/>
    <w:rsid w:val="00404E16"/>
    <w:rsid w:val="0040502F"/>
    <w:rsid w:val="0040566A"/>
    <w:rsid w:val="00411001"/>
    <w:rsid w:val="00411450"/>
    <w:rsid w:val="00414496"/>
    <w:rsid w:val="00416F13"/>
    <w:rsid w:val="00420B1C"/>
    <w:rsid w:val="004219D8"/>
    <w:rsid w:val="00421C97"/>
    <w:rsid w:val="00427BDB"/>
    <w:rsid w:val="00427FE9"/>
    <w:rsid w:val="004315FF"/>
    <w:rsid w:val="0043169B"/>
    <w:rsid w:val="00431AC3"/>
    <w:rsid w:val="00432CEE"/>
    <w:rsid w:val="00433657"/>
    <w:rsid w:val="00434010"/>
    <w:rsid w:val="00436E90"/>
    <w:rsid w:val="00442870"/>
    <w:rsid w:val="00445E76"/>
    <w:rsid w:val="004466AE"/>
    <w:rsid w:val="0044675D"/>
    <w:rsid w:val="0045020E"/>
    <w:rsid w:val="00451374"/>
    <w:rsid w:val="00451C13"/>
    <w:rsid w:val="00455514"/>
    <w:rsid w:val="00456BFE"/>
    <w:rsid w:val="0046745B"/>
    <w:rsid w:val="00475077"/>
    <w:rsid w:val="00477048"/>
    <w:rsid w:val="0048104F"/>
    <w:rsid w:val="00482C5C"/>
    <w:rsid w:val="0048316D"/>
    <w:rsid w:val="004839B8"/>
    <w:rsid w:val="004856A5"/>
    <w:rsid w:val="00485F7E"/>
    <w:rsid w:val="00487E56"/>
    <w:rsid w:val="0049073D"/>
    <w:rsid w:val="00492726"/>
    <w:rsid w:val="0049614E"/>
    <w:rsid w:val="00496C5F"/>
    <w:rsid w:val="004A0B31"/>
    <w:rsid w:val="004A238D"/>
    <w:rsid w:val="004A42C5"/>
    <w:rsid w:val="004A5009"/>
    <w:rsid w:val="004A531B"/>
    <w:rsid w:val="004B0A5C"/>
    <w:rsid w:val="004B0A69"/>
    <w:rsid w:val="004B105C"/>
    <w:rsid w:val="004B1871"/>
    <w:rsid w:val="004B21DA"/>
    <w:rsid w:val="004B34C1"/>
    <w:rsid w:val="004B3FF7"/>
    <w:rsid w:val="004B51B4"/>
    <w:rsid w:val="004B58A6"/>
    <w:rsid w:val="004B6F5F"/>
    <w:rsid w:val="004C09AB"/>
    <w:rsid w:val="004C17B3"/>
    <w:rsid w:val="004C1C12"/>
    <w:rsid w:val="004C27D5"/>
    <w:rsid w:val="004C6BD8"/>
    <w:rsid w:val="004D0657"/>
    <w:rsid w:val="004D19AA"/>
    <w:rsid w:val="004D2FB7"/>
    <w:rsid w:val="004D3DAF"/>
    <w:rsid w:val="004D7249"/>
    <w:rsid w:val="004E04A0"/>
    <w:rsid w:val="004E41BC"/>
    <w:rsid w:val="004E7194"/>
    <w:rsid w:val="004E7FFB"/>
    <w:rsid w:val="004F0589"/>
    <w:rsid w:val="004F1BBE"/>
    <w:rsid w:val="004F3617"/>
    <w:rsid w:val="004F58A1"/>
    <w:rsid w:val="004F7C32"/>
    <w:rsid w:val="005006A1"/>
    <w:rsid w:val="00500FC3"/>
    <w:rsid w:val="005010A3"/>
    <w:rsid w:val="00501F55"/>
    <w:rsid w:val="00506174"/>
    <w:rsid w:val="00507B2A"/>
    <w:rsid w:val="00510036"/>
    <w:rsid w:val="005111C7"/>
    <w:rsid w:val="00511602"/>
    <w:rsid w:val="00514702"/>
    <w:rsid w:val="005170FA"/>
    <w:rsid w:val="00520340"/>
    <w:rsid w:val="00520975"/>
    <w:rsid w:val="005209C8"/>
    <w:rsid w:val="0052187E"/>
    <w:rsid w:val="0052385C"/>
    <w:rsid w:val="00526CF7"/>
    <w:rsid w:val="0053014A"/>
    <w:rsid w:val="00530570"/>
    <w:rsid w:val="00532DAC"/>
    <w:rsid w:val="005357FF"/>
    <w:rsid w:val="0053650F"/>
    <w:rsid w:val="005379DC"/>
    <w:rsid w:val="005450A1"/>
    <w:rsid w:val="00547752"/>
    <w:rsid w:val="00550539"/>
    <w:rsid w:val="005508E8"/>
    <w:rsid w:val="00550CE2"/>
    <w:rsid w:val="0055188A"/>
    <w:rsid w:val="00554181"/>
    <w:rsid w:val="00554BCA"/>
    <w:rsid w:val="005572B3"/>
    <w:rsid w:val="00560201"/>
    <w:rsid w:val="00562129"/>
    <w:rsid w:val="0056242D"/>
    <w:rsid w:val="005634AF"/>
    <w:rsid w:val="00563DA7"/>
    <w:rsid w:val="00564CF3"/>
    <w:rsid w:val="005650E9"/>
    <w:rsid w:val="00571C2A"/>
    <w:rsid w:val="00574143"/>
    <w:rsid w:val="005741DB"/>
    <w:rsid w:val="00575767"/>
    <w:rsid w:val="005772EB"/>
    <w:rsid w:val="00580347"/>
    <w:rsid w:val="0058319D"/>
    <w:rsid w:val="00584CD3"/>
    <w:rsid w:val="0058538F"/>
    <w:rsid w:val="005872E9"/>
    <w:rsid w:val="0059058E"/>
    <w:rsid w:val="0059123E"/>
    <w:rsid w:val="00592DC1"/>
    <w:rsid w:val="00593B28"/>
    <w:rsid w:val="0059433F"/>
    <w:rsid w:val="005968FF"/>
    <w:rsid w:val="005A7E57"/>
    <w:rsid w:val="005B0FE5"/>
    <w:rsid w:val="005B3F28"/>
    <w:rsid w:val="005C0404"/>
    <w:rsid w:val="005C255A"/>
    <w:rsid w:val="005C62EC"/>
    <w:rsid w:val="005D16B1"/>
    <w:rsid w:val="005D20C1"/>
    <w:rsid w:val="005D4C49"/>
    <w:rsid w:val="005D58BA"/>
    <w:rsid w:val="005D5B54"/>
    <w:rsid w:val="005D69FB"/>
    <w:rsid w:val="005E0C33"/>
    <w:rsid w:val="005E184F"/>
    <w:rsid w:val="005E31E1"/>
    <w:rsid w:val="005E61A5"/>
    <w:rsid w:val="005F05EE"/>
    <w:rsid w:val="005F1BD9"/>
    <w:rsid w:val="005F2868"/>
    <w:rsid w:val="005F565D"/>
    <w:rsid w:val="0060087B"/>
    <w:rsid w:val="00600B9A"/>
    <w:rsid w:val="00605519"/>
    <w:rsid w:val="006114E3"/>
    <w:rsid w:val="006115DA"/>
    <w:rsid w:val="006116B1"/>
    <w:rsid w:val="00612158"/>
    <w:rsid w:val="00612CA4"/>
    <w:rsid w:val="00614354"/>
    <w:rsid w:val="006147A0"/>
    <w:rsid w:val="00616225"/>
    <w:rsid w:val="00620CAE"/>
    <w:rsid w:val="00625061"/>
    <w:rsid w:val="00627511"/>
    <w:rsid w:val="00627A55"/>
    <w:rsid w:val="00627E7A"/>
    <w:rsid w:val="00633434"/>
    <w:rsid w:val="0063355C"/>
    <w:rsid w:val="006433E4"/>
    <w:rsid w:val="00643E09"/>
    <w:rsid w:val="00647120"/>
    <w:rsid w:val="00647C4C"/>
    <w:rsid w:val="00650687"/>
    <w:rsid w:val="00651031"/>
    <w:rsid w:val="0065226C"/>
    <w:rsid w:val="00654731"/>
    <w:rsid w:val="006577A3"/>
    <w:rsid w:val="00660E61"/>
    <w:rsid w:val="00662486"/>
    <w:rsid w:val="0066555E"/>
    <w:rsid w:val="006679CE"/>
    <w:rsid w:val="00672985"/>
    <w:rsid w:val="00674904"/>
    <w:rsid w:val="00675259"/>
    <w:rsid w:val="006761E1"/>
    <w:rsid w:val="006765AB"/>
    <w:rsid w:val="00677D31"/>
    <w:rsid w:val="006828A9"/>
    <w:rsid w:val="00683DD1"/>
    <w:rsid w:val="00683E20"/>
    <w:rsid w:val="00685A40"/>
    <w:rsid w:val="00690042"/>
    <w:rsid w:val="00690479"/>
    <w:rsid w:val="00693561"/>
    <w:rsid w:val="006B05D0"/>
    <w:rsid w:val="006B1D6B"/>
    <w:rsid w:val="006B1E05"/>
    <w:rsid w:val="006B2732"/>
    <w:rsid w:val="006B2DEF"/>
    <w:rsid w:val="006C35E9"/>
    <w:rsid w:val="006C3966"/>
    <w:rsid w:val="006C4107"/>
    <w:rsid w:val="006C71F3"/>
    <w:rsid w:val="006D1029"/>
    <w:rsid w:val="006D17AB"/>
    <w:rsid w:val="006D6396"/>
    <w:rsid w:val="006E28DE"/>
    <w:rsid w:val="006E4887"/>
    <w:rsid w:val="006F03C3"/>
    <w:rsid w:val="006F046D"/>
    <w:rsid w:val="006F31E1"/>
    <w:rsid w:val="006F3949"/>
    <w:rsid w:val="006F5173"/>
    <w:rsid w:val="006F7464"/>
    <w:rsid w:val="00705E37"/>
    <w:rsid w:val="007070CE"/>
    <w:rsid w:val="007113BE"/>
    <w:rsid w:val="00712BDC"/>
    <w:rsid w:val="00712F99"/>
    <w:rsid w:val="0071452C"/>
    <w:rsid w:val="00720B58"/>
    <w:rsid w:val="00720FA9"/>
    <w:rsid w:val="0072112D"/>
    <w:rsid w:val="007238A4"/>
    <w:rsid w:val="007260B2"/>
    <w:rsid w:val="007314FD"/>
    <w:rsid w:val="00732784"/>
    <w:rsid w:val="007329D1"/>
    <w:rsid w:val="00734411"/>
    <w:rsid w:val="007344B8"/>
    <w:rsid w:val="00735A8B"/>
    <w:rsid w:val="00737039"/>
    <w:rsid w:val="00740065"/>
    <w:rsid w:val="007404DF"/>
    <w:rsid w:val="00740C33"/>
    <w:rsid w:val="007413B1"/>
    <w:rsid w:val="0074174F"/>
    <w:rsid w:val="00741E51"/>
    <w:rsid w:val="00742522"/>
    <w:rsid w:val="0075075D"/>
    <w:rsid w:val="00750D66"/>
    <w:rsid w:val="00751955"/>
    <w:rsid w:val="00751B49"/>
    <w:rsid w:val="007533C4"/>
    <w:rsid w:val="007543D7"/>
    <w:rsid w:val="00754444"/>
    <w:rsid w:val="00755D1D"/>
    <w:rsid w:val="007568AD"/>
    <w:rsid w:val="00756AD2"/>
    <w:rsid w:val="00757042"/>
    <w:rsid w:val="00757F23"/>
    <w:rsid w:val="00771ADB"/>
    <w:rsid w:val="00772A9D"/>
    <w:rsid w:val="0077428B"/>
    <w:rsid w:val="00777478"/>
    <w:rsid w:val="00777A9E"/>
    <w:rsid w:val="0078151E"/>
    <w:rsid w:val="0078155C"/>
    <w:rsid w:val="00781FFA"/>
    <w:rsid w:val="0078519D"/>
    <w:rsid w:val="00786DEF"/>
    <w:rsid w:val="0079050F"/>
    <w:rsid w:val="007920FA"/>
    <w:rsid w:val="00794209"/>
    <w:rsid w:val="007946E5"/>
    <w:rsid w:val="00795481"/>
    <w:rsid w:val="00795794"/>
    <w:rsid w:val="007A1B0B"/>
    <w:rsid w:val="007A4AF1"/>
    <w:rsid w:val="007A679F"/>
    <w:rsid w:val="007A6898"/>
    <w:rsid w:val="007A7DEF"/>
    <w:rsid w:val="007B3733"/>
    <w:rsid w:val="007B69AD"/>
    <w:rsid w:val="007C000D"/>
    <w:rsid w:val="007C0C2B"/>
    <w:rsid w:val="007C1E46"/>
    <w:rsid w:val="007C6660"/>
    <w:rsid w:val="007C6C4F"/>
    <w:rsid w:val="007D00D9"/>
    <w:rsid w:val="007D45AF"/>
    <w:rsid w:val="007D48BD"/>
    <w:rsid w:val="007D49C5"/>
    <w:rsid w:val="007D5A65"/>
    <w:rsid w:val="007E0ABF"/>
    <w:rsid w:val="007E34B4"/>
    <w:rsid w:val="007F4196"/>
    <w:rsid w:val="007F640E"/>
    <w:rsid w:val="007F7028"/>
    <w:rsid w:val="0080053D"/>
    <w:rsid w:val="0080165B"/>
    <w:rsid w:val="00803DB9"/>
    <w:rsid w:val="00805BF4"/>
    <w:rsid w:val="00810A16"/>
    <w:rsid w:val="00810C77"/>
    <w:rsid w:val="00812383"/>
    <w:rsid w:val="008172FB"/>
    <w:rsid w:val="008178B2"/>
    <w:rsid w:val="00823933"/>
    <w:rsid w:val="008269CF"/>
    <w:rsid w:val="008332FF"/>
    <w:rsid w:val="0083509B"/>
    <w:rsid w:val="00836657"/>
    <w:rsid w:val="0084293B"/>
    <w:rsid w:val="00844016"/>
    <w:rsid w:val="00844513"/>
    <w:rsid w:val="0084520A"/>
    <w:rsid w:val="00845C9C"/>
    <w:rsid w:val="00847824"/>
    <w:rsid w:val="00850AB3"/>
    <w:rsid w:val="00854F5C"/>
    <w:rsid w:val="0085714F"/>
    <w:rsid w:val="008576FF"/>
    <w:rsid w:val="00860DC5"/>
    <w:rsid w:val="0086145E"/>
    <w:rsid w:val="0086407C"/>
    <w:rsid w:val="0086492C"/>
    <w:rsid w:val="00865C17"/>
    <w:rsid w:val="00871DA3"/>
    <w:rsid w:val="00872983"/>
    <w:rsid w:val="008747E7"/>
    <w:rsid w:val="00875A6A"/>
    <w:rsid w:val="00890E54"/>
    <w:rsid w:val="008913A1"/>
    <w:rsid w:val="0089155F"/>
    <w:rsid w:val="00894452"/>
    <w:rsid w:val="00895587"/>
    <w:rsid w:val="00895DB5"/>
    <w:rsid w:val="00896BF9"/>
    <w:rsid w:val="008A07BE"/>
    <w:rsid w:val="008B350B"/>
    <w:rsid w:val="008B57C6"/>
    <w:rsid w:val="008B722F"/>
    <w:rsid w:val="008B7B9C"/>
    <w:rsid w:val="008C1081"/>
    <w:rsid w:val="008C24BD"/>
    <w:rsid w:val="008C467B"/>
    <w:rsid w:val="008C4949"/>
    <w:rsid w:val="008C4CFD"/>
    <w:rsid w:val="008C56F7"/>
    <w:rsid w:val="008C6309"/>
    <w:rsid w:val="008C6A2E"/>
    <w:rsid w:val="008C7055"/>
    <w:rsid w:val="008D3152"/>
    <w:rsid w:val="008D34E4"/>
    <w:rsid w:val="008D4B48"/>
    <w:rsid w:val="008D7071"/>
    <w:rsid w:val="008E0D49"/>
    <w:rsid w:val="008E4F9F"/>
    <w:rsid w:val="008E6563"/>
    <w:rsid w:val="008E6C5A"/>
    <w:rsid w:val="008F2DAE"/>
    <w:rsid w:val="008F4F42"/>
    <w:rsid w:val="008F6EA5"/>
    <w:rsid w:val="009054E9"/>
    <w:rsid w:val="009111AB"/>
    <w:rsid w:val="00917C31"/>
    <w:rsid w:val="009217C7"/>
    <w:rsid w:val="0092201E"/>
    <w:rsid w:val="00922B42"/>
    <w:rsid w:val="009278C8"/>
    <w:rsid w:val="0093128F"/>
    <w:rsid w:val="00931D6D"/>
    <w:rsid w:val="009330C0"/>
    <w:rsid w:val="00933779"/>
    <w:rsid w:val="0093509D"/>
    <w:rsid w:val="00946DC2"/>
    <w:rsid w:val="00953C99"/>
    <w:rsid w:val="00957D21"/>
    <w:rsid w:val="00961226"/>
    <w:rsid w:val="00962E88"/>
    <w:rsid w:val="009636E5"/>
    <w:rsid w:val="00963803"/>
    <w:rsid w:val="00964262"/>
    <w:rsid w:val="00973426"/>
    <w:rsid w:val="00976944"/>
    <w:rsid w:val="009811C1"/>
    <w:rsid w:val="009819A5"/>
    <w:rsid w:val="00985C6E"/>
    <w:rsid w:val="009912C6"/>
    <w:rsid w:val="00992281"/>
    <w:rsid w:val="009949C7"/>
    <w:rsid w:val="009A0C0E"/>
    <w:rsid w:val="009A44FE"/>
    <w:rsid w:val="009A6207"/>
    <w:rsid w:val="009B3A84"/>
    <w:rsid w:val="009B3B82"/>
    <w:rsid w:val="009B45ED"/>
    <w:rsid w:val="009B5720"/>
    <w:rsid w:val="009B737A"/>
    <w:rsid w:val="009B7722"/>
    <w:rsid w:val="009C1AD7"/>
    <w:rsid w:val="009C29C8"/>
    <w:rsid w:val="009C42CA"/>
    <w:rsid w:val="009D1B35"/>
    <w:rsid w:val="009D396F"/>
    <w:rsid w:val="009D5D31"/>
    <w:rsid w:val="009D7ED8"/>
    <w:rsid w:val="009E3AD4"/>
    <w:rsid w:val="009E3FEC"/>
    <w:rsid w:val="009F5B74"/>
    <w:rsid w:val="009F67C5"/>
    <w:rsid w:val="009F6B44"/>
    <w:rsid w:val="00A0252F"/>
    <w:rsid w:val="00A043D8"/>
    <w:rsid w:val="00A0665B"/>
    <w:rsid w:val="00A07FE9"/>
    <w:rsid w:val="00A1015D"/>
    <w:rsid w:val="00A10BFA"/>
    <w:rsid w:val="00A11AA4"/>
    <w:rsid w:val="00A1205F"/>
    <w:rsid w:val="00A13BFF"/>
    <w:rsid w:val="00A145D3"/>
    <w:rsid w:val="00A15F29"/>
    <w:rsid w:val="00A16916"/>
    <w:rsid w:val="00A16B44"/>
    <w:rsid w:val="00A23C65"/>
    <w:rsid w:val="00A24394"/>
    <w:rsid w:val="00A24E2B"/>
    <w:rsid w:val="00A24F37"/>
    <w:rsid w:val="00A26EA8"/>
    <w:rsid w:val="00A33B47"/>
    <w:rsid w:val="00A358E6"/>
    <w:rsid w:val="00A41CAB"/>
    <w:rsid w:val="00A41DE9"/>
    <w:rsid w:val="00A47E2A"/>
    <w:rsid w:val="00A50E1E"/>
    <w:rsid w:val="00A50F57"/>
    <w:rsid w:val="00A520B3"/>
    <w:rsid w:val="00A5759C"/>
    <w:rsid w:val="00A6079A"/>
    <w:rsid w:val="00A60FC9"/>
    <w:rsid w:val="00A62510"/>
    <w:rsid w:val="00A63CBA"/>
    <w:rsid w:val="00A63F30"/>
    <w:rsid w:val="00A647AC"/>
    <w:rsid w:val="00A64C1F"/>
    <w:rsid w:val="00A66373"/>
    <w:rsid w:val="00A7006B"/>
    <w:rsid w:val="00A73323"/>
    <w:rsid w:val="00A75260"/>
    <w:rsid w:val="00A75862"/>
    <w:rsid w:val="00A75CFB"/>
    <w:rsid w:val="00A77A62"/>
    <w:rsid w:val="00A826FE"/>
    <w:rsid w:val="00A85D99"/>
    <w:rsid w:val="00A9203F"/>
    <w:rsid w:val="00A93AF1"/>
    <w:rsid w:val="00A94E28"/>
    <w:rsid w:val="00A95265"/>
    <w:rsid w:val="00AA0BD3"/>
    <w:rsid w:val="00AA393E"/>
    <w:rsid w:val="00AA4239"/>
    <w:rsid w:val="00AA43DA"/>
    <w:rsid w:val="00AA46C3"/>
    <w:rsid w:val="00AA5FC2"/>
    <w:rsid w:val="00AB0446"/>
    <w:rsid w:val="00AB205D"/>
    <w:rsid w:val="00AB3367"/>
    <w:rsid w:val="00AB48D4"/>
    <w:rsid w:val="00AB7D84"/>
    <w:rsid w:val="00AC5397"/>
    <w:rsid w:val="00AD0930"/>
    <w:rsid w:val="00AD3395"/>
    <w:rsid w:val="00AD7AAA"/>
    <w:rsid w:val="00AE014D"/>
    <w:rsid w:val="00AE368C"/>
    <w:rsid w:val="00AE558F"/>
    <w:rsid w:val="00AE64F4"/>
    <w:rsid w:val="00AE73AD"/>
    <w:rsid w:val="00AE79E5"/>
    <w:rsid w:val="00AF1984"/>
    <w:rsid w:val="00AF1D69"/>
    <w:rsid w:val="00AF23C2"/>
    <w:rsid w:val="00AF2F07"/>
    <w:rsid w:val="00AF2FA1"/>
    <w:rsid w:val="00AF3C8F"/>
    <w:rsid w:val="00AF43B4"/>
    <w:rsid w:val="00AF511E"/>
    <w:rsid w:val="00B00E84"/>
    <w:rsid w:val="00B07031"/>
    <w:rsid w:val="00B100A5"/>
    <w:rsid w:val="00B10FE4"/>
    <w:rsid w:val="00B120D7"/>
    <w:rsid w:val="00B14EFF"/>
    <w:rsid w:val="00B1509B"/>
    <w:rsid w:val="00B15B0B"/>
    <w:rsid w:val="00B16B2D"/>
    <w:rsid w:val="00B173C8"/>
    <w:rsid w:val="00B22E51"/>
    <w:rsid w:val="00B233B1"/>
    <w:rsid w:val="00B2423B"/>
    <w:rsid w:val="00B24888"/>
    <w:rsid w:val="00B306E6"/>
    <w:rsid w:val="00B30BD8"/>
    <w:rsid w:val="00B317E8"/>
    <w:rsid w:val="00B31B2F"/>
    <w:rsid w:val="00B32937"/>
    <w:rsid w:val="00B356FF"/>
    <w:rsid w:val="00B371B5"/>
    <w:rsid w:val="00B476FA"/>
    <w:rsid w:val="00B560B3"/>
    <w:rsid w:val="00B60C17"/>
    <w:rsid w:val="00B6248F"/>
    <w:rsid w:val="00B62F98"/>
    <w:rsid w:val="00B6340A"/>
    <w:rsid w:val="00B64AE6"/>
    <w:rsid w:val="00B64EEE"/>
    <w:rsid w:val="00B661E4"/>
    <w:rsid w:val="00B67962"/>
    <w:rsid w:val="00B704A3"/>
    <w:rsid w:val="00B75691"/>
    <w:rsid w:val="00B760A7"/>
    <w:rsid w:val="00B77381"/>
    <w:rsid w:val="00B8121E"/>
    <w:rsid w:val="00B843CA"/>
    <w:rsid w:val="00B84E0B"/>
    <w:rsid w:val="00B879F5"/>
    <w:rsid w:val="00B9035B"/>
    <w:rsid w:val="00B903BA"/>
    <w:rsid w:val="00B9149B"/>
    <w:rsid w:val="00B93019"/>
    <w:rsid w:val="00B94F38"/>
    <w:rsid w:val="00B952D2"/>
    <w:rsid w:val="00BA3843"/>
    <w:rsid w:val="00BA4C3F"/>
    <w:rsid w:val="00BA4D3E"/>
    <w:rsid w:val="00BA6816"/>
    <w:rsid w:val="00BA68F5"/>
    <w:rsid w:val="00BA7320"/>
    <w:rsid w:val="00BB016A"/>
    <w:rsid w:val="00BB3498"/>
    <w:rsid w:val="00BB500A"/>
    <w:rsid w:val="00BC0EB7"/>
    <w:rsid w:val="00BC15B7"/>
    <w:rsid w:val="00BC3C2A"/>
    <w:rsid w:val="00BC3F2F"/>
    <w:rsid w:val="00BD3837"/>
    <w:rsid w:val="00BD4185"/>
    <w:rsid w:val="00BD46EE"/>
    <w:rsid w:val="00BD64E5"/>
    <w:rsid w:val="00BE0AAA"/>
    <w:rsid w:val="00BE15CF"/>
    <w:rsid w:val="00BF3A13"/>
    <w:rsid w:val="00BF4368"/>
    <w:rsid w:val="00BF495B"/>
    <w:rsid w:val="00BF5352"/>
    <w:rsid w:val="00C01FB8"/>
    <w:rsid w:val="00C05AE6"/>
    <w:rsid w:val="00C05E5E"/>
    <w:rsid w:val="00C10B96"/>
    <w:rsid w:val="00C11EFC"/>
    <w:rsid w:val="00C160BE"/>
    <w:rsid w:val="00C17452"/>
    <w:rsid w:val="00C24C1D"/>
    <w:rsid w:val="00C27D82"/>
    <w:rsid w:val="00C3363B"/>
    <w:rsid w:val="00C345A9"/>
    <w:rsid w:val="00C40D30"/>
    <w:rsid w:val="00C41381"/>
    <w:rsid w:val="00C444BF"/>
    <w:rsid w:val="00C4456C"/>
    <w:rsid w:val="00C448A3"/>
    <w:rsid w:val="00C471C5"/>
    <w:rsid w:val="00C47789"/>
    <w:rsid w:val="00C51B82"/>
    <w:rsid w:val="00C55201"/>
    <w:rsid w:val="00C55292"/>
    <w:rsid w:val="00C563BC"/>
    <w:rsid w:val="00C6374F"/>
    <w:rsid w:val="00C65115"/>
    <w:rsid w:val="00C65414"/>
    <w:rsid w:val="00C65CB1"/>
    <w:rsid w:val="00C67E3C"/>
    <w:rsid w:val="00C70AB0"/>
    <w:rsid w:val="00C76064"/>
    <w:rsid w:val="00C83396"/>
    <w:rsid w:val="00C84AFA"/>
    <w:rsid w:val="00C8634E"/>
    <w:rsid w:val="00C8743E"/>
    <w:rsid w:val="00C91942"/>
    <w:rsid w:val="00C94042"/>
    <w:rsid w:val="00C95123"/>
    <w:rsid w:val="00C954FA"/>
    <w:rsid w:val="00C964DD"/>
    <w:rsid w:val="00C96B4C"/>
    <w:rsid w:val="00C97F40"/>
    <w:rsid w:val="00CA1E27"/>
    <w:rsid w:val="00CA33BF"/>
    <w:rsid w:val="00CA39A8"/>
    <w:rsid w:val="00CA4BA9"/>
    <w:rsid w:val="00CA4BD1"/>
    <w:rsid w:val="00CB4A1B"/>
    <w:rsid w:val="00CB4FB7"/>
    <w:rsid w:val="00CC2779"/>
    <w:rsid w:val="00CC65B8"/>
    <w:rsid w:val="00CD31F9"/>
    <w:rsid w:val="00CD488F"/>
    <w:rsid w:val="00CD59B8"/>
    <w:rsid w:val="00CD67A1"/>
    <w:rsid w:val="00CD7762"/>
    <w:rsid w:val="00CE1205"/>
    <w:rsid w:val="00CE529B"/>
    <w:rsid w:val="00CE5E14"/>
    <w:rsid w:val="00CE7681"/>
    <w:rsid w:val="00CF2158"/>
    <w:rsid w:val="00CF5EBB"/>
    <w:rsid w:val="00D00585"/>
    <w:rsid w:val="00D02724"/>
    <w:rsid w:val="00D030F8"/>
    <w:rsid w:val="00D03961"/>
    <w:rsid w:val="00D04230"/>
    <w:rsid w:val="00D04517"/>
    <w:rsid w:val="00D04562"/>
    <w:rsid w:val="00D05D28"/>
    <w:rsid w:val="00D10D20"/>
    <w:rsid w:val="00D12CB9"/>
    <w:rsid w:val="00D16697"/>
    <w:rsid w:val="00D170B1"/>
    <w:rsid w:val="00D207A0"/>
    <w:rsid w:val="00D20B24"/>
    <w:rsid w:val="00D20ED3"/>
    <w:rsid w:val="00D22BF5"/>
    <w:rsid w:val="00D24DEB"/>
    <w:rsid w:val="00D263B0"/>
    <w:rsid w:val="00D300C9"/>
    <w:rsid w:val="00D325B9"/>
    <w:rsid w:val="00D3328F"/>
    <w:rsid w:val="00D365C9"/>
    <w:rsid w:val="00D374FA"/>
    <w:rsid w:val="00D41B07"/>
    <w:rsid w:val="00D44A48"/>
    <w:rsid w:val="00D45BED"/>
    <w:rsid w:val="00D47244"/>
    <w:rsid w:val="00D50B55"/>
    <w:rsid w:val="00D523C8"/>
    <w:rsid w:val="00D5247C"/>
    <w:rsid w:val="00D546A0"/>
    <w:rsid w:val="00D56869"/>
    <w:rsid w:val="00D57485"/>
    <w:rsid w:val="00D57745"/>
    <w:rsid w:val="00D63A2D"/>
    <w:rsid w:val="00D63BFD"/>
    <w:rsid w:val="00D732C9"/>
    <w:rsid w:val="00D7461F"/>
    <w:rsid w:val="00D824F8"/>
    <w:rsid w:val="00D82FB5"/>
    <w:rsid w:val="00D91BA6"/>
    <w:rsid w:val="00D92FBC"/>
    <w:rsid w:val="00D93449"/>
    <w:rsid w:val="00DA306C"/>
    <w:rsid w:val="00DA3DF9"/>
    <w:rsid w:val="00DA5CE9"/>
    <w:rsid w:val="00DB00A1"/>
    <w:rsid w:val="00DB08B6"/>
    <w:rsid w:val="00DB1EDD"/>
    <w:rsid w:val="00DB3676"/>
    <w:rsid w:val="00DB3886"/>
    <w:rsid w:val="00DC01ED"/>
    <w:rsid w:val="00DC4A60"/>
    <w:rsid w:val="00DC697F"/>
    <w:rsid w:val="00DD0671"/>
    <w:rsid w:val="00DD39C1"/>
    <w:rsid w:val="00DD3BE7"/>
    <w:rsid w:val="00DD51EF"/>
    <w:rsid w:val="00DD5EDA"/>
    <w:rsid w:val="00DD7DB6"/>
    <w:rsid w:val="00DE04F5"/>
    <w:rsid w:val="00DE1114"/>
    <w:rsid w:val="00DE1C62"/>
    <w:rsid w:val="00DE278D"/>
    <w:rsid w:val="00DE6DEE"/>
    <w:rsid w:val="00DE70A0"/>
    <w:rsid w:val="00DF780B"/>
    <w:rsid w:val="00E020AB"/>
    <w:rsid w:val="00E07FEB"/>
    <w:rsid w:val="00E10748"/>
    <w:rsid w:val="00E10ECC"/>
    <w:rsid w:val="00E1476F"/>
    <w:rsid w:val="00E15961"/>
    <w:rsid w:val="00E20B6F"/>
    <w:rsid w:val="00E20CED"/>
    <w:rsid w:val="00E2258E"/>
    <w:rsid w:val="00E26367"/>
    <w:rsid w:val="00E26FF9"/>
    <w:rsid w:val="00E27B69"/>
    <w:rsid w:val="00E27E50"/>
    <w:rsid w:val="00E3425A"/>
    <w:rsid w:val="00E352A6"/>
    <w:rsid w:val="00E41385"/>
    <w:rsid w:val="00E41915"/>
    <w:rsid w:val="00E46288"/>
    <w:rsid w:val="00E464F3"/>
    <w:rsid w:val="00E51403"/>
    <w:rsid w:val="00E514D3"/>
    <w:rsid w:val="00E54210"/>
    <w:rsid w:val="00E54B5D"/>
    <w:rsid w:val="00E55B03"/>
    <w:rsid w:val="00E57BFF"/>
    <w:rsid w:val="00E62F74"/>
    <w:rsid w:val="00E66487"/>
    <w:rsid w:val="00E67344"/>
    <w:rsid w:val="00E75CB1"/>
    <w:rsid w:val="00E7794E"/>
    <w:rsid w:val="00E77EEE"/>
    <w:rsid w:val="00E85892"/>
    <w:rsid w:val="00E877CC"/>
    <w:rsid w:val="00E91D48"/>
    <w:rsid w:val="00E93498"/>
    <w:rsid w:val="00E937D9"/>
    <w:rsid w:val="00E944BB"/>
    <w:rsid w:val="00E96ACF"/>
    <w:rsid w:val="00E96C31"/>
    <w:rsid w:val="00E97084"/>
    <w:rsid w:val="00EA160B"/>
    <w:rsid w:val="00EA2E3F"/>
    <w:rsid w:val="00EB0F55"/>
    <w:rsid w:val="00EB5E11"/>
    <w:rsid w:val="00EB6089"/>
    <w:rsid w:val="00EB7FEE"/>
    <w:rsid w:val="00EC06F6"/>
    <w:rsid w:val="00EC0774"/>
    <w:rsid w:val="00EC0A52"/>
    <w:rsid w:val="00EC1144"/>
    <w:rsid w:val="00EC12D1"/>
    <w:rsid w:val="00EC2181"/>
    <w:rsid w:val="00EC2994"/>
    <w:rsid w:val="00EC58F7"/>
    <w:rsid w:val="00EC63EC"/>
    <w:rsid w:val="00EC642C"/>
    <w:rsid w:val="00ED4261"/>
    <w:rsid w:val="00ED4472"/>
    <w:rsid w:val="00ED776B"/>
    <w:rsid w:val="00EE09B1"/>
    <w:rsid w:val="00EE532E"/>
    <w:rsid w:val="00EE773D"/>
    <w:rsid w:val="00EF0745"/>
    <w:rsid w:val="00EF1B50"/>
    <w:rsid w:val="00EF1FB1"/>
    <w:rsid w:val="00EF30D0"/>
    <w:rsid w:val="00EF3691"/>
    <w:rsid w:val="00EF3E39"/>
    <w:rsid w:val="00EF62F3"/>
    <w:rsid w:val="00EF76E8"/>
    <w:rsid w:val="00EF7E42"/>
    <w:rsid w:val="00F0014E"/>
    <w:rsid w:val="00F04D0A"/>
    <w:rsid w:val="00F067DC"/>
    <w:rsid w:val="00F071D5"/>
    <w:rsid w:val="00F10DFB"/>
    <w:rsid w:val="00F121F0"/>
    <w:rsid w:val="00F14FA1"/>
    <w:rsid w:val="00F1700E"/>
    <w:rsid w:val="00F22E64"/>
    <w:rsid w:val="00F23006"/>
    <w:rsid w:val="00F23C7C"/>
    <w:rsid w:val="00F33B39"/>
    <w:rsid w:val="00F37C14"/>
    <w:rsid w:val="00F401BD"/>
    <w:rsid w:val="00F43B06"/>
    <w:rsid w:val="00F462F8"/>
    <w:rsid w:val="00F52559"/>
    <w:rsid w:val="00F52719"/>
    <w:rsid w:val="00F5786C"/>
    <w:rsid w:val="00F578DE"/>
    <w:rsid w:val="00F60070"/>
    <w:rsid w:val="00F62F0E"/>
    <w:rsid w:val="00F64142"/>
    <w:rsid w:val="00F65550"/>
    <w:rsid w:val="00F6629E"/>
    <w:rsid w:val="00F668BF"/>
    <w:rsid w:val="00F66B50"/>
    <w:rsid w:val="00F66F61"/>
    <w:rsid w:val="00F6769D"/>
    <w:rsid w:val="00F70942"/>
    <w:rsid w:val="00F73B60"/>
    <w:rsid w:val="00F7611B"/>
    <w:rsid w:val="00F76405"/>
    <w:rsid w:val="00F80900"/>
    <w:rsid w:val="00F80B91"/>
    <w:rsid w:val="00F83232"/>
    <w:rsid w:val="00F84D63"/>
    <w:rsid w:val="00F86972"/>
    <w:rsid w:val="00F87701"/>
    <w:rsid w:val="00F9115B"/>
    <w:rsid w:val="00F93BD0"/>
    <w:rsid w:val="00F95B38"/>
    <w:rsid w:val="00F95C7B"/>
    <w:rsid w:val="00FA137B"/>
    <w:rsid w:val="00FA6406"/>
    <w:rsid w:val="00FA64DF"/>
    <w:rsid w:val="00FA7A56"/>
    <w:rsid w:val="00FC1202"/>
    <w:rsid w:val="00FC1F5D"/>
    <w:rsid w:val="00FC2F96"/>
    <w:rsid w:val="00FC35B6"/>
    <w:rsid w:val="00FC5B6E"/>
    <w:rsid w:val="00FC6993"/>
    <w:rsid w:val="00FC7006"/>
    <w:rsid w:val="00FC7FD9"/>
    <w:rsid w:val="00FD0CA9"/>
    <w:rsid w:val="00FD14A1"/>
    <w:rsid w:val="00FD1801"/>
    <w:rsid w:val="00FD2443"/>
    <w:rsid w:val="00FD585C"/>
    <w:rsid w:val="00FD6595"/>
    <w:rsid w:val="00FE1D53"/>
    <w:rsid w:val="00FE4C2A"/>
    <w:rsid w:val="00FE71DC"/>
    <w:rsid w:val="00FE7A26"/>
    <w:rsid w:val="00FF0972"/>
    <w:rsid w:val="00FF1833"/>
    <w:rsid w:val="00FF29E2"/>
    <w:rsid w:val="00FF2A86"/>
    <w:rsid w:val="00FF42E3"/>
    <w:rsid w:val="00FF5803"/>
    <w:rsid w:val="00FF68F8"/>
    <w:rsid w:val="00FF6D22"/>
    <w:rsid w:val="17441811"/>
    <w:rsid w:val="25C9D026"/>
    <w:rsid w:val="2A5D25E2"/>
    <w:rsid w:val="41FEDFE5"/>
    <w:rsid w:val="7E2FA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43D05"/>
  <w15:chartTrackingRefBased/>
  <w15:docId w15:val="{6900D197-37A5-44A0-A2DB-782292354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201"/>
    <w:pPr>
      <w:spacing w:before="120" w:after="0" w:line="264" w:lineRule="auto"/>
    </w:pPr>
    <w:rPr>
      <w:color w:val="1D2445" w:themeColor="text1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3B60"/>
    <w:pPr>
      <w:keepNext/>
      <w:keepLines/>
      <w:spacing w:before="0" w:after="200" w:line="240" w:lineRule="auto"/>
      <w:outlineLvl w:val="0"/>
    </w:pPr>
    <w:rPr>
      <w:rFonts w:asciiTheme="majorHAnsi" w:eastAsiaTheme="majorEastAsia" w:hAnsiTheme="majorHAnsi" w:cstheme="majorBidi"/>
      <w:b/>
      <w:sz w:val="28"/>
      <w:szCs w:val="36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73B60"/>
    <w:pPr>
      <w:spacing w:before="240" w:after="160"/>
      <w:outlineLvl w:val="1"/>
    </w:pPr>
    <w:rPr>
      <w:sz w:val="24"/>
      <w:szCs w:val="3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F73B60"/>
    <w:pPr>
      <w:spacing w:before="200" w:after="120"/>
      <w:outlineLvl w:val="2"/>
    </w:pPr>
    <w:rPr>
      <w:sz w:val="22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15502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5F983D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15502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5F983D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15502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3F662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15502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3F662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02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3F662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02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3F662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B60"/>
    <w:rPr>
      <w:rFonts w:asciiTheme="majorHAnsi" w:eastAsiaTheme="majorEastAsia" w:hAnsiTheme="majorHAnsi" w:cstheme="majorBidi"/>
      <w:b/>
      <w:color w:val="1D2445" w:themeColor="text1"/>
      <w:sz w:val="28"/>
      <w:szCs w:val="36"/>
    </w:rPr>
  </w:style>
  <w:style w:type="paragraph" w:styleId="NoSpacing">
    <w:name w:val="No Spacing"/>
    <w:uiPriority w:val="1"/>
    <w:qFormat/>
    <w:rsid w:val="00712BDC"/>
    <w:pPr>
      <w:spacing w:after="0" w:line="240" w:lineRule="auto"/>
    </w:pPr>
    <w:rPr>
      <w:color w:val="1D2445" w:themeColor="text1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73B60"/>
    <w:rPr>
      <w:rFonts w:asciiTheme="majorHAnsi" w:eastAsiaTheme="majorEastAsia" w:hAnsiTheme="majorHAnsi" w:cstheme="majorBidi"/>
      <w:b/>
      <w:color w:val="1D2445" w:themeColor="text1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73B60"/>
    <w:rPr>
      <w:rFonts w:asciiTheme="majorHAnsi" w:eastAsiaTheme="majorEastAsia" w:hAnsiTheme="majorHAnsi" w:cstheme="majorBidi"/>
      <w:b/>
      <w:color w:val="1D2445" w:themeColor="text1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55028"/>
    <w:rPr>
      <w:rFonts w:asciiTheme="majorHAnsi" w:eastAsiaTheme="majorEastAsia" w:hAnsiTheme="majorHAnsi" w:cstheme="majorBidi"/>
      <w:color w:val="5F983D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55028"/>
    <w:rPr>
      <w:rFonts w:asciiTheme="majorHAnsi" w:eastAsiaTheme="majorEastAsia" w:hAnsiTheme="majorHAnsi" w:cstheme="majorBidi"/>
      <w:caps/>
      <w:color w:val="5F983D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155028"/>
    <w:rPr>
      <w:rFonts w:asciiTheme="majorHAnsi" w:eastAsiaTheme="majorEastAsia" w:hAnsiTheme="majorHAnsi" w:cstheme="majorBidi"/>
      <w:i/>
      <w:iCs/>
      <w:caps/>
      <w:color w:val="3F662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028"/>
    <w:rPr>
      <w:rFonts w:asciiTheme="majorHAnsi" w:eastAsiaTheme="majorEastAsia" w:hAnsiTheme="majorHAnsi" w:cstheme="majorBidi"/>
      <w:b/>
      <w:bCs/>
      <w:color w:val="3F662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028"/>
    <w:rPr>
      <w:rFonts w:asciiTheme="majorHAnsi" w:eastAsiaTheme="majorEastAsia" w:hAnsiTheme="majorHAnsi" w:cstheme="majorBidi"/>
      <w:b/>
      <w:bCs/>
      <w:i/>
      <w:iCs/>
      <w:color w:val="3F662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028"/>
    <w:rPr>
      <w:rFonts w:asciiTheme="majorHAnsi" w:eastAsiaTheme="majorEastAsia" w:hAnsiTheme="majorHAnsi" w:cstheme="majorBidi"/>
      <w:i/>
      <w:iCs/>
      <w:color w:val="3F662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55028"/>
    <w:pPr>
      <w:spacing w:line="240" w:lineRule="auto"/>
    </w:pPr>
    <w:rPr>
      <w:b/>
      <w:bCs/>
      <w:smallCaps/>
      <w:color w:val="E83363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C94042"/>
    <w:pPr>
      <w:spacing w:before="800" w:line="276" w:lineRule="auto"/>
      <w:contextualSpacing/>
    </w:pPr>
    <w:rPr>
      <w:rFonts w:asciiTheme="majorHAnsi" w:eastAsiaTheme="majorEastAsia" w:hAnsiTheme="majorHAnsi" w:cstheme="majorBidi"/>
      <w:spacing w:val="5"/>
      <w:kern w:val="28"/>
      <w:sz w:val="48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94042"/>
    <w:rPr>
      <w:rFonts w:asciiTheme="majorHAnsi" w:eastAsiaTheme="majorEastAsia" w:hAnsiTheme="majorHAnsi" w:cstheme="majorBidi"/>
      <w:color w:val="1D2445" w:themeColor="text1"/>
      <w:spacing w:val="5"/>
      <w:kern w:val="28"/>
      <w:sz w:val="48"/>
      <w:szCs w:val="72"/>
    </w:rPr>
  </w:style>
  <w:style w:type="paragraph" w:styleId="Subtitle">
    <w:name w:val="Subtitle"/>
    <w:basedOn w:val="Title"/>
    <w:next w:val="Normal"/>
    <w:link w:val="SubtitleChar"/>
    <w:uiPriority w:val="11"/>
    <w:qFormat/>
    <w:rsid w:val="00C94042"/>
    <w:pPr>
      <w:numPr>
        <w:ilvl w:val="1"/>
      </w:numPr>
      <w:spacing w:before="200" w:after="160" w:line="240" w:lineRule="auto"/>
    </w:pPr>
    <w:rPr>
      <w:spacing w:val="15"/>
      <w:sz w:val="32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4042"/>
    <w:rPr>
      <w:rFonts w:asciiTheme="majorHAnsi" w:eastAsiaTheme="majorEastAsia" w:hAnsiTheme="majorHAnsi" w:cstheme="majorBidi"/>
      <w:color w:val="1D2445" w:themeColor="text1"/>
      <w:spacing w:val="15"/>
      <w:kern w:val="28"/>
      <w:sz w:val="32"/>
      <w:szCs w:val="28"/>
    </w:rPr>
  </w:style>
  <w:style w:type="character" w:styleId="Strong">
    <w:name w:val="Strong"/>
    <w:basedOn w:val="DefaultParagraphFont"/>
    <w:uiPriority w:val="22"/>
    <w:qFormat/>
    <w:rsid w:val="00CA4BA9"/>
    <w:rPr>
      <w:rFonts w:asciiTheme="minorHAnsi" w:hAnsiTheme="minorHAnsi"/>
      <w:b/>
      <w:bCs/>
    </w:rPr>
  </w:style>
  <w:style w:type="character" w:styleId="Emphasis">
    <w:name w:val="Emphasis"/>
    <w:basedOn w:val="DefaultParagraphFont"/>
    <w:uiPriority w:val="20"/>
    <w:qFormat/>
    <w:rsid w:val="00CA4BA9"/>
    <w:rPr>
      <w:rFonts w:ascii="Verdana" w:hAnsi="Verdana"/>
      <w:i/>
      <w:iCs/>
    </w:rPr>
  </w:style>
  <w:style w:type="paragraph" w:styleId="ListParagraph">
    <w:name w:val="List Paragraph"/>
    <w:basedOn w:val="Normal"/>
    <w:uiPriority w:val="34"/>
    <w:qFormat/>
    <w:rsid w:val="000747C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A4BA9"/>
    <w:pPr>
      <w:spacing w:after="120"/>
      <w:ind w:left="720"/>
    </w:pPr>
    <w:rPr>
      <w:color w:val="3B498D" w:themeColor="text1" w:themeTint="BF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A4BA9"/>
    <w:rPr>
      <w:color w:val="3B498D" w:themeColor="text1" w:themeTint="BF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4BA9"/>
    <w:pPr>
      <w:spacing w:before="100" w:beforeAutospacing="1" w:after="240" w:line="240" w:lineRule="auto"/>
      <w:ind w:left="720"/>
      <w:jc w:val="center"/>
    </w:pPr>
    <w:rPr>
      <w:rFonts w:eastAsiaTheme="majorEastAsia" w:cstheme="majorBidi"/>
      <w:b/>
      <w:color w:val="3B498D" w:themeColor="text1" w:themeTint="BF"/>
      <w:spacing w:val="-6"/>
      <w:sz w:val="2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4BA9"/>
    <w:rPr>
      <w:rFonts w:eastAsiaTheme="majorEastAsia" w:cstheme="majorBidi"/>
      <w:b/>
      <w:color w:val="3B498D" w:themeColor="text1" w:themeTint="BF"/>
      <w:spacing w:val="-6"/>
      <w:szCs w:val="32"/>
    </w:rPr>
  </w:style>
  <w:style w:type="character" w:styleId="SubtleEmphasis">
    <w:name w:val="Subtle Emphasis"/>
    <w:basedOn w:val="DefaultParagraphFont"/>
    <w:uiPriority w:val="19"/>
    <w:qFormat/>
    <w:rsid w:val="00CA4BA9"/>
    <w:rPr>
      <w:rFonts w:asciiTheme="minorHAnsi" w:hAnsiTheme="minorHAnsi"/>
      <w:i/>
      <w:iCs/>
      <w:color w:val="3B498D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A4BA9"/>
    <w:rPr>
      <w:rFonts w:asciiTheme="minorHAnsi" w:hAnsiTheme="minorHAnsi"/>
      <w:b/>
      <w:bCs/>
      <w:i/>
      <w:iCs/>
    </w:rPr>
  </w:style>
  <w:style w:type="character" w:styleId="SubtleReference">
    <w:name w:val="Subtle Reference"/>
    <w:basedOn w:val="DefaultParagraphFont"/>
    <w:uiPriority w:val="31"/>
    <w:rsid w:val="00155028"/>
    <w:rPr>
      <w:smallCaps/>
      <w:color w:val="4758AA" w:themeColor="text1" w:themeTint="A6"/>
      <w:u w:val="none" w:color="6D7BC1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rsid w:val="000461A0"/>
    <w:rPr>
      <w:rFonts w:asciiTheme="minorHAnsi" w:hAnsiTheme="minorHAnsi"/>
      <w:b/>
      <w:bCs/>
      <w:smallCaps/>
      <w:color w:val="3B498D" w:themeColor="text1" w:themeTint="BF"/>
      <w:u w:val="none"/>
    </w:rPr>
  </w:style>
  <w:style w:type="character" w:styleId="BookTitle">
    <w:name w:val="Book Title"/>
    <w:basedOn w:val="DefaultParagraphFont"/>
    <w:uiPriority w:val="33"/>
    <w:qFormat/>
    <w:rsid w:val="000461A0"/>
    <w:rPr>
      <w:rFonts w:asciiTheme="minorHAnsi" w:hAnsiTheme="minorHAnsi"/>
      <w:b w:val="0"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55028"/>
    <w:pPr>
      <w:outlineLvl w:val="9"/>
    </w:pPr>
  </w:style>
  <w:style w:type="paragraph" w:customStyle="1" w:styleId="TableBullets">
    <w:name w:val="Table Bullets"/>
    <w:basedOn w:val="Normal"/>
    <w:rsid w:val="000747C6"/>
    <w:pPr>
      <w:numPr>
        <w:numId w:val="6"/>
      </w:numPr>
    </w:pPr>
  </w:style>
  <w:style w:type="table" w:styleId="TableGrid">
    <w:name w:val="Table Grid"/>
    <w:basedOn w:val="TableNormal"/>
    <w:uiPriority w:val="39"/>
    <w:rsid w:val="00074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4">
    <w:name w:val="Grid Table 1 Light Accent 4"/>
    <w:basedOn w:val="TableNormal"/>
    <w:uiPriority w:val="46"/>
    <w:rsid w:val="000747C6"/>
    <w:pPr>
      <w:spacing w:after="0" w:line="240" w:lineRule="auto"/>
    </w:pPr>
    <w:tblPr>
      <w:tblStyleRowBandSize w:val="1"/>
      <w:tblStyleColBandSize w:val="1"/>
      <w:tblBorders>
        <w:top w:val="single" w:sz="4" w:space="0" w:color="FFF993" w:themeColor="accent4" w:themeTint="66"/>
        <w:left w:val="single" w:sz="4" w:space="0" w:color="FFF993" w:themeColor="accent4" w:themeTint="66"/>
        <w:bottom w:val="single" w:sz="4" w:space="0" w:color="FFF993" w:themeColor="accent4" w:themeTint="66"/>
        <w:right w:val="single" w:sz="4" w:space="0" w:color="FFF993" w:themeColor="accent4" w:themeTint="66"/>
        <w:insideH w:val="single" w:sz="4" w:space="0" w:color="FFF993" w:themeColor="accent4" w:themeTint="66"/>
        <w:insideV w:val="single" w:sz="4" w:space="0" w:color="FFF99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F65E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F65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0747C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0747C6"/>
    <w:pPr>
      <w:spacing w:after="0" w:line="240" w:lineRule="auto"/>
    </w:pPr>
    <w:tblPr>
      <w:tblStyleRowBandSize w:val="1"/>
      <w:tblStyleColBandSize w:val="1"/>
      <w:tblBorders>
        <w:top w:val="single" w:sz="4" w:space="0" w:color="8A96CE" w:themeColor="text1" w:themeTint="66"/>
        <w:left w:val="single" w:sz="4" w:space="0" w:color="8A96CE" w:themeColor="text1" w:themeTint="66"/>
        <w:bottom w:val="single" w:sz="4" w:space="0" w:color="8A96CE" w:themeColor="text1" w:themeTint="66"/>
        <w:right w:val="single" w:sz="4" w:space="0" w:color="8A96CE" w:themeColor="text1" w:themeTint="66"/>
        <w:insideH w:val="single" w:sz="4" w:space="0" w:color="8A96CE" w:themeColor="text1" w:themeTint="66"/>
        <w:insideV w:val="single" w:sz="4" w:space="0" w:color="8A96CE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5062B5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062B5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qFormat/>
    <w:rsid w:val="00C94042"/>
    <w:rPr>
      <w:rFonts w:asciiTheme="minorHAnsi" w:hAnsiTheme="minorHAnsi"/>
      <w:color w:val="1D2445" w:themeColor="text1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537E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37E"/>
    <w:rPr>
      <w:color w:val="1D2445" w:themeColor="text1"/>
      <w:sz w:val="20"/>
    </w:rPr>
  </w:style>
  <w:style w:type="paragraph" w:styleId="Footer">
    <w:name w:val="footer"/>
    <w:basedOn w:val="Normal"/>
    <w:link w:val="FooterChar"/>
    <w:uiPriority w:val="99"/>
    <w:unhideWhenUsed/>
    <w:rsid w:val="0032537E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37E"/>
    <w:rPr>
      <w:color w:val="1D2445" w:themeColor="text1"/>
      <w:sz w:val="2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color w:val="1D2445" w:themeColor="text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1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1F0"/>
    <w:rPr>
      <w:b/>
      <w:bCs/>
      <w:color w:val="1D2445" w:themeColor="text1"/>
      <w:sz w:val="20"/>
      <w:szCs w:val="20"/>
    </w:rPr>
  </w:style>
  <w:style w:type="paragraph" w:styleId="Revision">
    <w:name w:val="Revision"/>
    <w:hidden/>
    <w:uiPriority w:val="99"/>
    <w:semiHidden/>
    <w:rsid w:val="0032137A"/>
    <w:pPr>
      <w:spacing w:after="0" w:line="240" w:lineRule="auto"/>
    </w:pPr>
    <w:rPr>
      <w:color w:val="1D2445" w:themeColor="text1"/>
      <w:sz w:val="20"/>
    </w:rPr>
  </w:style>
  <w:style w:type="character" w:styleId="Mention">
    <w:name w:val="Mention"/>
    <w:basedOn w:val="DefaultParagraphFont"/>
    <w:uiPriority w:val="99"/>
    <w:unhideWhenUsed/>
    <w:rsid w:val="00252C32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462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0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Vitaccess">
  <a:themeElements>
    <a:clrScheme name="Vitaccess">
      <a:dk1>
        <a:srgbClr val="1D2445"/>
      </a:dk1>
      <a:lt1>
        <a:srgbClr val="FFFFFF"/>
      </a:lt1>
      <a:dk2>
        <a:srgbClr val="E83363"/>
      </a:dk2>
      <a:lt2>
        <a:srgbClr val="F2E500"/>
      </a:lt2>
      <a:accent1>
        <a:srgbClr val="83BF5F"/>
      </a:accent1>
      <a:accent2>
        <a:srgbClr val="F59C00"/>
      </a:accent2>
      <a:accent3>
        <a:srgbClr val="46BFE0"/>
      </a:accent3>
      <a:accent4>
        <a:srgbClr val="F2E500"/>
      </a:accent4>
      <a:accent5>
        <a:srgbClr val="E83363"/>
      </a:accent5>
      <a:accent6>
        <a:srgbClr val="83BF5F"/>
      </a:accent6>
      <a:hlink>
        <a:srgbClr val="F59C00"/>
      </a:hlink>
      <a:folHlink>
        <a:srgbClr val="46BFE0"/>
      </a:folHlink>
    </a:clrScheme>
    <a:fontScheme name="Vitaccess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bg2"/>
        </a:solidFill>
        <a:ln>
          <a:noFill/>
        </a:ln>
      </a:spPr>
      <a:bodyPr rtlCol="0" anchor="ctr"/>
      <a:lstStyle>
        <a:defPPr algn="ctr">
          <a:defRPr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Vitaccess" id="{7DFAB292-764B-46D8-AEDD-D57B78C30D29}" vid="{A904876D-E8D6-48F9-8C3D-C389AEE4A6A6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DB7D43F5857649B114EC9D6C9A09AA" ma:contentTypeVersion="17" ma:contentTypeDescription="Create a new document." ma:contentTypeScope="" ma:versionID="fb870ede0c1d61883d18a4fca7b0699c">
  <xsd:schema xmlns:xsd="http://www.w3.org/2001/XMLSchema" xmlns:xs="http://www.w3.org/2001/XMLSchema" xmlns:p="http://schemas.microsoft.com/office/2006/metadata/properties" xmlns:ns2="a749cfe9-8f97-43c0-a265-6187fc74c709" xmlns:ns3="862ef28c-8bfb-4e5f-bb6d-d604c656f28e" targetNamespace="http://schemas.microsoft.com/office/2006/metadata/properties" ma:root="true" ma:fieldsID="79fd6e5fccef11940c0cd04620fb8d71" ns2:_="" ns3:_="">
    <xsd:import namespace="a749cfe9-8f97-43c0-a265-6187fc74c709"/>
    <xsd:import namespace="862ef28c-8bfb-4e5f-bb6d-d604c656f28e"/>
    <xsd:element name="properties">
      <xsd:complexType>
        <xsd:sequence>
          <xsd:element name="documentManagement">
            <xsd:complexType>
              <xsd:all>
                <xsd:element ref="ns2:DocumentOwner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49cfe9-8f97-43c0-a265-6187fc74c709" elementFormDefault="qualified">
    <xsd:import namespace="http://schemas.microsoft.com/office/2006/documentManagement/types"/>
    <xsd:import namespace="http://schemas.microsoft.com/office/infopath/2007/PartnerControls"/>
    <xsd:element name="DocumentOwner" ma:index="8" nillable="true" ma:displayName="Document Owner" ma:description="Vitaccess document owner" ma:format="Dropdown" ma:list="UserInfo" ma:SharePointGroup="0" ma:internalName="DocumentOwner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b733793b-1566-4032-aebb-75cfac5d1c9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2ef28c-8bfb-4e5f-bb6d-d604c656f28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81cf9622-ee06-49e5-ba78-856997a952ca}" ma:internalName="TaxCatchAll" ma:showField="CatchAllData" ma:web="862ef28c-8bfb-4e5f-bb6d-d604c656f2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Owner xmlns="a749cfe9-8f97-43c0-a265-6187fc74c709">
      <UserInfo>
        <DisplayName/>
        <AccountId xsi:nil="true"/>
        <AccountType/>
      </UserInfo>
    </DocumentOwner>
    <TaxCatchAll xmlns="862ef28c-8bfb-4e5f-bb6d-d604c656f28e" xsi:nil="true"/>
    <lcf76f155ced4ddcb4097134ff3c332f xmlns="a749cfe9-8f97-43c0-a265-6187fc74c70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E8129D8-7588-40EE-BD67-EACC352584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49cfe9-8f97-43c0-a265-6187fc74c709"/>
    <ds:schemaRef ds:uri="862ef28c-8bfb-4e5f-bb6d-d604c656f2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BD33D0-F59F-4880-A6B0-1D668F9F48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012969-0520-4193-89F4-B9AFA40BEA7A}">
  <ds:schemaRefs>
    <ds:schemaRef ds:uri="http://schemas.microsoft.com/office/2006/metadata/properties"/>
    <ds:schemaRef ds:uri="http://schemas.microsoft.com/office/infopath/2007/PartnerControls"/>
    <ds:schemaRef ds:uri="a749cfe9-8f97-43c0-a265-6187fc74c709"/>
    <ds:schemaRef ds:uri="862ef28c-8bfb-4e5f-bb6d-d604c656f28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3080</Words>
  <Characters>17559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MD caregiver vignettes</vt:lpstr>
    </vt:vector>
  </TitlesOfParts>
  <Company/>
  <LinksUpToDate>false</LinksUpToDate>
  <CharactersWithSpaces>20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MD caregiver vignettes</dc:title>
  <dc:subject/>
  <dc:creator>Catherine Bottomley</dc:creator>
  <cp:keywords/>
  <dc:description/>
  <cp:lastModifiedBy>Octavia Borecka</cp:lastModifiedBy>
  <cp:revision>10</cp:revision>
  <cp:lastPrinted>2024-11-05T10:23:00Z</cp:lastPrinted>
  <dcterms:created xsi:type="dcterms:W3CDTF">2024-01-09T17:04:00Z</dcterms:created>
  <dcterms:modified xsi:type="dcterms:W3CDTF">2024-11-05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lassification: Confidential External</vt:lpwstr>
  </property>
  <property fmtid="{D5CDD505-2E9C-101B-9397-08002B2CF9AE}" pid="5" name="MSIP_Label_a2ede404-f55f-4ca1-8af3-f506d4cf5d21_Enabled">
    <vt:lpwstr>true</vt:lpwstr>
  </property>
  <property fmtid="{D5CDD505-2E9C-101B-9397-08002B2CF9AE}" pid="6" name="MSIP_Label_a2ede404-f55f-4ca1-8af3-f506d4cf5d21_SetDate">
    <vt:lpwstr>2022-04-14T11:47:50Z</vt:lpwstr>
  </property>
  <property fmtid="{D5CDD505-2E9C-101B-9397-08002B2CF9AE}" pid="7" name="MSIP_Label_a2ede404-f55f-4ca1-8af3-f506d4cf5d21_Method">
    <vt:lpwstr>Privileged</vt:lpwstr>
  </property>
  <property fmtid="{D5CDD505-2E9C-101B-9397-08002B2CF9AE}" pid="8" name="MSIP_Label_a2ede404-f55f-4ca1-8af3-f506d4cf5d21_Name">
    <vt:lpwstr>Clients</vt:lpwstr>
  </property>
  <property fmtid="{D5CDD505-2E9C-101B-9397-08002B2CF9AE}" pid="9" name="MSIP_Label_a2ede404-f55f-4ca1-8af3-f506d4cf5d21_SiteId">
    <vt:lpwstr>3642638f-fa02-4c9c-ae6a-26080d64be9d</vt:lpwstr>
  </property>
  <property fmtid="{D5CDD505-2E9C-101B-9397-08002B2CF9AE}" pid="10" name="MSIP_Label_a2ede404-f55f-4ca1-8af3-f506d4cf5d21_ActionId">
    <vt:lpwstr>a9769c44-a92f-4dde-a580-f090ef989202</vt:lpwstr>
  </property>
  <property fmtid="{D5CDD505-2E9C-101B-9397-08002B2CF9AE}" pid="11" name="MSIP_Label_a2ede404-f55f-4ca1-8af3-f506d4cf5d21_ContentBits">
    <vt:lpwstr>2</vt:lpwstr>
  </property>
  <property fmtid="{D5CDD505-2E9C-101B-9397-08002B2CF9AE}" pid="12" name="ContentTypeId">
    <vt:lpwstr>0x0101001ACD020DADF2254CAFBE6907B6BB13BA</vt:lpwstr>
  </property>
  <property fmtid="{D5CDD505-2E9C-101B-9397-08002B2CF9AE}" pid="13" name="MediaServiceImageTags">
    <vt:lpwstr/>
  </property>
  <property fmtid="{D5CDD505-2E9C-101B-9397-08002B2CF9AE}" pid="14" name="MSIP_Label_e96f34de-6201-4396-9b5e-7ee7670aa56c_Enabled">
    <vt:lpwstr>true</vt:lpwstr>
  </property>
  <property fmtid="{D5CDD505-2E9C-101B-9397-08002B2CF9AE}" pid="15" name="MSIP_Label_e96f34de-6201-4396-9b5e-7ee7670aa56c_SetDate">
    <vt:lpwstr>2023-03-17T12:28:52Z</vt:lpwstr>
  </property>
  <property fmtid="{D5CDD505-2E9C-101B-9397-08002B2CF9AE}" pid="16" name="MSIP_Label_e96f34de-6201-4396-9b5e-7ee7670aa56c_Method">
    <vt:lpwstr>Privileged</vt:lpwstr>
  </property>
  <property fmtid="{D5CDD505-2E9C-101B-9397-08002B2CF9AE}" pid="17" name="MSIP_Label_e96f34de-6201-4396-9b5e-7ee7670aa56c_Name">
    <vt:lpwstr>e96f34de-6201-4396-9b5e-7ee7670aa56c</vt:lpwstr>
  </property>
  <property fmtid="{D5CDD505-2E9C-101B-9397-08002B2CF9AE}" pid="18" name="MSIP_Label_e96f34de-6201-4396-9b5e-7ee7670aa56c_SiteId">
    <vt:lpwstr>7a916015-20ae-4ad1-9170-eefd915e9272</vt:lpwstr>
  </property>
  <property fmtid="{D5CDD505-2E9C-101B-9397-08002B2CF9AE}" pid="19" name="MSIP_Label_e96f34de-6201-4396-9b5e-7ee7670aa56c_ActionId">
    <vt:lpwstr>3f49c17e-aa23-40ba-824e-ed7d2e17c266</vt:lpwstr>
  </property>
  <property fmtid="{D5CDD505-2E9C-101B-9397-08002B2CF9AE}" pid="20" name="MSIP_Label_e96f34de-6201-4396-9b5e-7ee7670aa56c_ContentBits">
    <vt:lpwstr>0</vt:lpwstr>
  </property>
</Properties>
</file>